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97" w:rsidRPr="00EB0436" w:rsidDel="00EB0436" w:rsidRDefault="00EB0436" w:rsidP="00344797">
      <w:pPr>
        <w:pStyle w:val="ListParagraph"/>
        <w:numPr>
          <w:ilvl w:val="0"/>
          <w:numId w:val="1"/>
        </w:numPr>
        <w:ind w:leftChars="0"/>
        <w:rPr>
          <w:del w:id="0" w:author="Barath Kumar" w:date="2020-04-10T20:57:00Z"/>
          <w:rFonts w:ascii="Calibri" w:hAnsi="Calibri" w:cs="Times New Roman"/>
          <w:b/>
          <w:rPrChange w:id="1" w:author="Barath Kumar" w:date="2020-04-10T20:57:00Z">
            <w:rPr>
              <w:del w:id="2" w:author="Barath Kumar" w:date="2020-04-10T20:57:00Z"/>
              <w:rFonts w:ascii="Calibri" w:hAnsi="Calibri" w:cs="Times New Roman"/>
            </w:rPr>
          </w:rPrChange>
        </w:rPr>
      </w:pPr>
      <w:proofErr w:type="gramStart"/>
      <w:ins w:id="3" w:author="Barath Kumar" w:date="2020-04-10T20:57:00Z">
        <w:r w:rsidRPr="00EB0436">
          <w:rPr>
            <w:rFonts w:hint="eastAsia"/>
            <w:b/>
          </w:rPr>
          <w:t>S1 Table.</w:t>
        </w:r>
        <w:proofErr w:type="gramEnd"/>
        <w:r w:rsidRPr="00EB0436">
          <w:rPr>
            <w:rFonts w:hint="eastAsia"/>
            <w:b/>
            <w:rPrChange w:id="4" w:author="Barath Kumar" w:date="2020-04-10T20:57:00Z">
              <w:rPr>
                <w:rFonts w:hint="eastAsia"/>
              </w:rPr>
            </w:rPrChange>
          </w:rPr>
          <w:t xml:space="preserve"> </w:t>
        </w:r>
        <w:proofErr w:type="gramStart"/>
        <w:r w:rsidRPr="00EB0436">
          <w:rPr>
            <w:rFonts w:hint="eastAsia"/>
            <w:b/>
            <w:rPrChange w:id="5" w:author="Barath Kumar" w:date="2020-04-10T20:57:00Z">
              <w:rPr>
                <w:rFonts w:hint="eastAsia"/>
              </w:rPr>
            </w:rPrChange>
          </w:rPr>
          <w:t>Original data of PDW, PSR and DER in study hospitals during the study period</w:t>
        </w:r>
        <w:r w:rsidRPr="00EB0436">
          <w:rPr>
            <w:rFonts w:ascii="Calibri" w:hAnsi="Calibri" w:cs="Times New Roman"/>
            <w:b/>
            <w:rPrChange w:id="6" w:author="Barath Kumar" w:date="2020-04-10T20:57:00Z">
              <w:rPr>
                <w:rFonts w:ascii="Calibri" w:hAnsi="Calibri" w:cs="Times New Roman"/>
              </w:rPr>
            </w:rPrChange>
          </w:rPr>
          <w:t>.</w:t>
        </w:r>
      </w:ins>
      <w:proofErr w:type="gramEnd"/>
      <w:del w:id="7" w:author="Barath Kumar" w:date="2020-04-10T20:57:00Z">
        <w:r w:rsidR="00344797" w:rsidRPr="00EB0436" w:rsidDel="00EB0436">
          <w:rPr>
            <w:rFonts w:ascii="Calibri" w:hAnsi="Calibri" w:cs="Times New Roman" w:hint="eastAsia"/>
            <w:b/>
            <w:rPrChange w:id="8" w:author="Barath Kumar" w:date="2020-04-10T20:57:00Z">
              <w:rPr>
                <w:rFonts w:ascii="Calibri" w:hAnsi="Calibri" w:cs="Times New Roman" w:hint="eastAsia"/>
              </w:rPr>
            </w:rPrChange>
          </w:rPr>
          <w:delText>Hospital L</w:delText>
        </w:r>
      </w:del>
    </w:p>
    <w:p w:rsidR="00344797" w:rsidRPr="00EB0436" w:rsidDel="00EB0436" w:rsidRDefault="00344797" w:rsidP="00344797">
      <w:pPr>
        <w:rPr>
          <w:del w:id="9" w:author="Barath Kumar" w:date="2020-04-10T20:57:00Z"/>
          <w:rFonts w:ascii="Calibri" w:hAnsi="Calibri" w:cs="Times New Roman"/>
          <w:b/>
          <w:rPrChange w:id="10" w:author="Barath Kumar" w:date="2020-04-10T20:57:00Z">
            <w:rPr>
              <w:del w:id="11" w:author="Barath Kumar" w:date="2020-04-10T20:57:00Z"/>
              <w:rFonts w:ascii="Calibri" w:hAnsi="Calibri" w:cs="Times New Roman"/>
            </w:rPr>
          </w:rPrChange>
        </w:rPr>
      </w:pPr>
    </w:p>
    <w:p w:rsidR="00344797" w:rsidRPr="00EB0436" w:rsidDel="00EB0436" w:rsidRDefault="00344797" w:rsidP="00344797">
      <w:pPr>
        <w:rPr>
          <w:del w:id="12" w:author="Barath Kumar" w:date="2020-04-10T20:57:00Z"/>
          <w:rFonts w:ascii="Calibri" w:hAnsi="Calibri" w:cs="Times New Roman"/>
          <w:b/>
          <w:rPrChange w:id="13" w:author="Barath Kumar" w:date="2020-04-10T20:57:00Z">
            <w:rPr>
              <w:del w:id="14" w:author="Barath Kumar" w:date="2020-04-10T20:57:00Z"/>
              <w:rFonts w:ascii="Calibri" w:hAnsi="Calibri" w:cs="Times New Roman"/>
            </w:rPr>
          </w:rPrChange>
        </w:rPr>
      </w:pPr>
      <w:del w:id="15" w:author="Barath Kumar" w:date="2020-04-10T20:57:00Z">
        <w:r w:rsidRPr="00EB0436" w:rsidDel="00EB0436">
          <w:rPr>
            <w:rFonts w:ascii="Calibri" w:hAnsi="Calibri" w:cs="Times New Roman"/>
            <w:b/>
            <w:noProof/>
            <w:lang w:eastAsia="en-US"/>
            <w:rPrChange w:id="16" w:author="Barath Kumar" w:date="2020-04-10T20:57:00Z">
              <w:rPr>
                <w:rFonts w:ascii="Calibri" w:hAnsi="Calibri" w:cs="Times New Roman"/>
                <w:noProof/>
                <w:lang w:eastAsia="en-US"/>
              </w:rPr>
            </w:rPrChange>
          </w:rPr>
          <w:drawing>
            <wp:inline distT="0" distB="0" distL="0" distR="0" wp14:anchorId="5A9CCCFC" wp14:editId="4C70D1F6">
              <wp:extent cx="5274310" cy="3102320"/>
              <wp:effectExtent l="0" t="0" r="0" b="0"/>
              <wp:docPr id="1" name="圖表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del>
    </w:p>
    <w:p w:rsidR="00344797" w:rsidRPr="00EB0436" w:rsidDel="00EB0436" w:rsidRDefault="00344797" w:rsidP="00344797">
      <w:pPr>
        <w:pStyle w:val="ListParagraph"/>
        <w:numPr>
          <w:ilvl w:val="0"/>
          <w:numId w:val="1"/>
        </w:numPr>
        <w:ind w:leftChars="0"/>
        <w:rPr>
          <w:del w:id="17" w:author="Barath Kumar" w:date="2020-04-10T20:57:00Z"/>
          <w:rFonts w:ascii="Calibri" w:hAnsi="Calibri" w:cs="Times New Roman"/>
          <w:b/>
          <w:rPrChange w:id="18" w:author="Barath Kumar" w:date="2020-04-10T20:57:00Z">
            <w:rPr>
              <w:del w:id="19" w:author="Barath Kumar" w:date="2020-04-10T20:57:00Z"/>
              <w:rFonts w:ascii="Calibri" w:hAnsi="Calibri" w:cs="Times New Roman"/>
            </w:rPr>
          </w:rPrChange>
        </w:rPr>
      </w:pPr>
      <w:del w:id="20" w:author="Barath Kumar" w:date="2020-04-10T20:57:00Z">
        <w:r w:rsidRPr="00EB0436" w:rsidDel="00EB0436">
          <w:rPr>
            <w:rFonts w:ascii="Calibri" w:hAnsi="Calibri" w:cs="Times New Roman" w:hint="eastAsia"/>
            <w:b/>
            <w:rPrChange w:id="21" w:author="Barath Kumar" w:date="2020-04-10T20:57:00Z">
              <w:rPr>
                <w:rFonts w:ascii="Calibri" w:hAnsi="Calibri" w:cs="Times New Roman" w:hint="eastAsia"/>
              </w:rPr>
            </w:rPrChange>
          </w:rPr>
          <w:delText>Hospital K</w:delText>
        </w:r>
      </w:del>
    </w:p>
    <w:p w:rsidR="00344797" w:rsidRPr="00EB0436" w:rsidDel="00EB0436" w:rsidRDefault="00344797" w:rsidP="00344797">
      <w:pPr>
        <w:rPr>
          <w:del w:id="22" w:author="Barath Kumar" w:date="2020-04-10T20:57:00Z"/>
          <w:rFonts w:ascii="Calibri" w:hAnsi="Calibri" w:cs="Times New Roman"/>
          <w:b/>
          <w:rPrChange w:id="23" w:author="Barath Kumar" w:date="2020-04-10T20:57:00Z">
            <w:rPr>
              <w:del w:id="24" w:author="Barath Kumar" w:date="2020-04-10T20:57:00Z"/>
              <w:rFonts w:ascii="Calibri" w:hAnsi="Calibri" w:cs="Times New Roman"/>
            </w:rPr>
          </w:rPrChange>
        </w:rPr>
      </w:pPr>
      <w:del w:id="25" w:author="Barath Kumar" w:date="2020-04-10T20:57:00Z">
        <w:r w:rsidRPr="00EB0436" w:rsidDel="00EB0436">
          <w:rPr>
            <w:rFonts w:ascii="Calibri" w:hAnsi="Calibri" w:cs="Times New Roman"/>
            <w:b/>
            <w:noProof/>
            <w:lang w:eastAsia="en-US"/>
            <w:rPrChange w:id="26" w:author="Barath Kumar" w:date="2020-04-10T20:57:00Z">
              <w:rPr>
                <w:rFonts w:ascii="Calibri" w:hAnsi="Calibri" w:cs="Times New Roman"/>
                <w:noProof/>
                <w:lang w:eastAsia="en-US"/>
              </w:rPr>
            </w:rPrChange>
          </w:rPr>
          <w:drawing>
            <wp:inline distT="0" distB="0" distL="0" distR="0" wp14:anchorId="1F33B238" wp14:editId="1D48DEBF">
              <wp:extent cx="5277511" cy="3006547"/>
              <wp:effectExtent l="0" t="0" r="0" b="0"/>
              <wp:docPr id="2" name="圖表 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9"/>
                </a:graphicData>
              </a:graphic>
            </wp:inline>
          </w:drawing>
        </w:r>
      </w:del>
    </w:p>
    <w:p w:rsidR="00344797" w:rsidRPr="00EB0436" w:rsidDel="00EB0436" w:rsidRDefault="00422C8E" w:rsidP="00344797">
      <w:pPr>
        <w:autoSpaceDE w:val="0"/>
        <w:autoSpaceDN w:val="0"/>
        <w:adjustRightInd w:val="0"/>
        <w:spacing w:before="240"/>
        <w:jc w:val="both"/>
        <w:rPr>
          <w:del w:id="27" w:author="Barath Kumar" w:date="2020-04-10T20:57:00Z"/>
          <w:rFonts w:ascii="Calibri" w:hAnsi="Calibri" w:cs="Times New Roman"/>
          <w:b/>
          <w:szCs w:val="24"/>
          <w:rPrChange w:id="28" w:author="Barath Kumar" w:date="2020-04-10T20:57:00Z">
            <w:rPr>
              <w:del w:id="29" w:author="Barath Kumar" w:date="2020-04-10T20:57:00Z"/>
              <w:rFonts w:ascii="Calibri" w:hAnsi="Calibri" w:cs="Times New Roman"/>
              <w:szCs w:val="24"/>
            </w:rPr>
          </w:rPrChange>
        </w:rPr>
      </w:pPr>
      <w:del w:id="30" w:author="Barath Kumar" w:date="2020-04-10T20:57:00Z">
        <w:r w:rsidRPr="00EB0436" w:rsidDel="00EB0436">
          <w:rPr>
            <w:rFonts w:ascii="Calibri" w:hAnsi="Calibri" w:cs="Times New Roman" w:hint="eastAsia"/>
            <w:b/>
            <w:szCs w:val="24"/>
            <w:rPrChange w:id="31" w:author="Barath Kumar" w:date="2020-04-10T20:57:00Z">
              <w:rPr>
                <w:rFonts w:ascii="Calibri" w:hAnsi="Calibri" w:cs="Times New Roman" w:hint="eastAsia"/>
                <w:b/>
                <w:szCs w:val="24"/>
              </w:rPr>
            </w:rPrChange>
          </w:rPr>
          <w:delText>S1 F</w:delText>
        </w:r>
        <w:r w:rsidR="00344797" w:rsidRPr="00EB0436" w:rsidDel="00EB0436">
          <w:rPr>
            <w:rFonts w:ascii="Calibri" w:hAnsi="Calibri" w:cs="Times New Roman"/>
            <w:b/>
            <w:szCs w:val="24"/>
            <w:rPrChange w:id="32" w:author="Barath Kumar" w:date="2020-04-10T20:57:00Z">
              <w:rPr>
                <w:rFonts w:ascii="Calibri" w:hAnsi="Calibri" w:cs="Times New Roman"/>
                <w:b/>
                <w:szCs w:val="24"/>
              </w:rPr>
            </w:rPrChange>
          </w:rPr>
          <w:delText xml:space="preserve">igure. The </w:delText>
        </w:r>
        <w:r w:rsidR="00344797" w:rsidRPr="00EB0436" w:rsidDel="00EB0436">
          <w:rPr>
            <w:rFonts w:ascii="Calibri" w:hAnsi="Calibri" w:cs="Times New Roman" w:hint="eastAsia"/>
            <w:b/>
            <w:szCs w:val="24"/>
            <w:rPrChange w:id="33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trends of </w:delText>
        </w:r>
        <w:r w:rsidR="00344797" w:rsidRPr="00EB0436" w:rsidDel="00EB0436">
          <w:rPr>
            <w:rFonts w:ascii="Calibri" w:hAnsi="Calibri" w:cs="Times New Roman"/>
            <w:b/>
            <w:szCs w:val="24"/>
            <w:rPrChange w:id="34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>PDW, PSR and DE</w:delText>
        </w:r>
        <w:r w:rsidR="00344797" w:rsidRPr="00EB0436" w:rsidDel="00EB0436">
          <w:rPr>
            <w:rFonts w:ascii="Calibri" w:hAnsi="Calibri" w:cs="Times New Roman" w:hint="eastAsia"/>
            <w:b/>
            <w:szCs w:val="24"/>
            <w:rPrChange w:id="35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>R</w:delText>
        </w:r>
        <w:r w:rsidR="00344797" w:rsidRPr="00EB0436" w:rsidDel="00EB0436">
          <w:rPr>
            <w:rFonts w:ascii="Calibri" w:hAnsi="Calibri" w:cs="Times New Roman"/>
            <w:b/>
            <w:szCs w:val="24"/>
            <w:rPrChange w:id="36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 xml:space="preserve"> between 201</w:delText>
        </w:r>
        <w:r w:rsidR="00344797" w:rsidRPr="00EB0436" w:rsidDel="00EB0436">
          <w:rPr>
            <w:rFonts w:ascii="Calibri" w:hAnsi="Calibri" w:cs="Times New Roman" w:hint="eastAsia"/>
            <w:b/>
            <w:szCs w:val="24"/>
            <w:rPrChange w:id="37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>2</w:delText>
        </w:r>
        <w:r w:rsidR="00344797" w:rsidRPr="00EB0436" w:rsidDel="00EB0436">
          <w:rPr>
            <w:rFonts w:ascii="Calibri" w:hAnsi="Calibri" w:cs="Times New Roman"/>
            <w:b/>
            <w:szCs w:val="24"/>
            <w:rPrChange w:id="38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 xml:space="preserve"> and 201</w:delText>
        </w:r>
        <w:r w:rsidR="00344797" w:rsidRPr="00EB0436" w:rsidDel="00EB0436">
          <w:rPr>
            <w:rFonts w:ascii="Calibri" w:hAnsi="Calibri" w:cs="Times New Roman" w:hint="eastAsia"/>
            <w:b/>
            <w:szCs w:val="24"/>
            <w:rPrChange w:id="39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8 in </w:delText>
        </w:r>
        <w:r w:rsidR="00344797" w:rsidRPr="00EB0436" w:rsidDel="00EB0436">
          <w:rPr>
            <w:rFonts w:ascii="Calibri" w:hAnsi="Calibri" w:cs="Times New Roman"/>
            <w:b/>
            <w:szCs w:val="24"/>
            <w:rPrChange w:id="40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>individual</w:delText>
        </w:r>
        <w:r w:rsidR="00344797" w:rsidRPr="00EB0436" w:rsidDel="00EB0436">
          <w:rPr>
            <w:rFonts w:ascii="Calibri" w:hAnsi="Calibri" w:cs="Times New Roman" w:hint="eastAsia"/>
            <w:b/>
            <w:szCs w:val="24"/>
            <w:rPrChange w:id="41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 hospitals.</w:delText>
        </w:r>
      </w:del>
    </w:p>
    <w:p w:rsidR="00344797" w:rsidRPr="00EB0436" w:rsidDel="00EB0436" w:rsidRDefault="00344797" w:rsidP="00344797">
      <w:pPr>
        <w:autoSpaceDE w:val="0"/>
        <w:autoSpaceDN w:val="0"/>
        <w:adjustRightInd w:val="0"/>
        <w:jc w:val="both"/>
        <w:rPr>
          <w:del w:id="42" w:author="Barath Kumar" w:date="2020-04-10T20:57:00Z"/>
          <w:rFonts w:ascii="Calibri" w:hAnsi="Calibri" w:cs="Times New Roman"/>
          <w:b/>
          <w:szCs w:val="24"/>
          <w:rPrChange w:id="43" w:author="Barath Kumar" w:date="2020-04-10T20:57:00Z">
            <w:rPr>
              <w:del w:id="44" w:author="Barath Kumar" w:date="2020-04-10T20:57:00Z"/>
              <w:rFonts w:ascii="Calibri" w:hAnsi="Calibri" w:cs="Times New Roman"/>
              <w:szCs w:val="24"/>
            </w:rPr>
          </w:rPrChange>
        </w:rPr>
      </w:pPr>
      <w:del w:id="45" w:author="Barath Kumar" w:date="2020-04-10T20:57:00Z">
        <w:r w:rsidRPr="00EB0436" w:rsidDel="00EB0436">
          <w:rPr>
            <w:rFonts w:ascii="Calibri" w:hAnsi="Calibri" w:cs="Times New Roman" w:hint="eastAsia"/>
            <w:b/>
            <w:noProof/>
            <w:szCs w:val="24"/>
            <w:rPrChange w:id="46" w:author="Barath Kumar" w:date="2020-04-10T20:57:00Z">
              <w:rPr>
                <w:rFonts w:ascii="Calibri" w:hAnsi="Calibri" w:cs="Times New Roman" w:hint="eastAsia"/>
                <w:noProof/>
                <w:szCs w:val="24"/>
              </w:rPr>
            </w:rPrChange>
          </w:rPr>
          <w:delText>PDW, pharmacist dispensing workload; PSR, prescription suggestion rate; DER, dispensing error rate</w:delText>
        </w:r>
      </w:del>
    </w:p>
    <w:p w:rsidR="00E413DF" w:rsidRPr="00EB0436" w:rsidDel="00EB0436" w:rsidRDefault="00E413DF">
      <w:pPr>
        <w:rPr>
          <w:del w:id="47" w:author="Barath Kumar" w:date="2020-04-10T20:57:00Z"/>
          <w:b/>
          <w:rPrChange w:id="48" w:author="Barath Kumar" w:date="2020-04-10T20:57:00Z">
            <w:rPr>
              <w:del w:id="49" w:author="Barath Kumar" w:date="2020-04-10T20:57:00Z"/>
            </w:rPr>
          </w:rPrChange>
        </w:rPr>
      </w:pPr>
    </w:p>
    <w:p w:rsidR="00F14E26" w:rsidRPr="00EB0436" w:rsidDel="00EB0436" w:rsidRDefault="00F14E26">
      <w:pPr>
        <w:rPr>
          <w:del w:id="50" w:author="Barath Kumar" w:date="2020-04-10T20:57:00Z"/>
          <w:b/>
          <w:rPrChange w:id="51" w:author="Barath Kumar" w:date="2020-04-10T20:57:00Z">
            <w:rPr>
              <w:del w:id="52" w:author="Barath Kumar" w:date="2020-04-10T20:57:00Z"/>
            </w:rPr>
          </w:rPrChange>
        </w:rPr>
      </w:pPr>
    </w:p>
    <w:p w:rsidR="00F14E26" w:rsidRPr="00EB0436" w:rsidDel="00EB0436" w:rsidRDefault="00F14E26">
      <w:pPr>
        <w:rPr>
          <w:del w:id="53" w:author="Barath Kumar" w:date="2020-04-10T20:57:00Z"/>
          <w:b/>
          <w:rPrChange w:id="54" w:author="Barath Kumar" w:date="2020-04-10T20:57:00Z">
            <w:rPr>
              <w:del w:id="55" w:author="Barath Kumar" w:date="2020-04-10T20:57:00Z"/>
            </w:rPr>
          </w:rPrChange>
        </w:rPr>
      </w:pPr>
    </w:p>
    <w:p w:rsidR="00F14E26" w:rsidRPr="00EB0436" w:rsidDel="00EB0436" w:rsidRDefault="00F14E26" w:rsidP="00F14E26">
      <w:pPr>
        <w:rPr>
          <w:del w:id="56" w:author="Barath Kumar" w:date="2020-04-10T20:57:00Z"/>
          <w:rFonts w:ascii="Calibri" w:hAnsi="Calibri" w:cs="Times New Roman"/>
          <w:b/>
          <w:szCs w:val="24"/>
          <w:rPrChange w:id="57" w:author="Barath Kumar" w:date="2020-04-10T20:57:00Z">
            <w:rPr>
              <w:del w:id="58" w:author="Barath Kumar" w:date="2020-04-10T20:57:00Z"/>
              <w:rFonts w:ascii="Calibri" w:hAnsi="Calibri" w:cs="Times New Roman"/>
              <w:szCs w:val="24"/>
            </w:rPr>
          </w:rPrChange>
        </w:rPr>
      </w:pPr>
      <w:del w:id="59" w:author="Barath Kumar" w:date="2020-04-10T20:56:00Z">
        <w:r w:rsidRPr="00EB0436" w:rsidDel="00EB0436">
          <w:rPr>
            <w:b/>
            <w:noProof/>
            <w:lang w:eastAsia="en-US"/>
            <w:rPrChange w:id="60" w:author="Barath Kumar" w:date="2020-04-10T20:57:00Z">
              <w:rPr>
                <w:noProof/>
                <w:lang w:eastAsia="en-US"/>
              </w:rPr>
            </w:rPrChange>
          </w:rPr>
          <w:lastRenderedPageBreak/>
          <w:drawing>
            <wp:inline distT="0" distB="0" distL="0" distR="0" wp14:anchorId="0F95F50B" wp14:editId="06E66E8E">
              <wp:extent cx="5319423" cy="3530379"/>
              <wp:effectExtent l="0" t="0" r="0" b="0"/>
              <wp:docPr id="3" name="圖表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0"/>
                </a:graphicData>
              </a:graphic>
            </wp:inline>
          </w:drawing>
        </w:r>
        <w:r w:rsidRPr="00EB0436" w:rsidDel="00EB0436">
          <w:rPr>
            <w:rFonts w:ascii="Calibri" w:hAnsi="Calibri" w:cs="Times New Roman" w:hint="eastAsia"/>
            <w:b/>
            <w:szCs w:val="24"/>
            <w:rPrChange w:id="61" w:author="Barath Kumar" w:date="2020-04-10T20:57:00Z">
              <w:rPr>
                <w:rFonts w:ascii="Calibri" w:hAnsi="Calibri" w:cs="Times New Roman" w:hint="eastAsia"/>
                <w:b/>
                <w:szCs w:val="24"/>
              </w:rPr>
            </w:rPrChange>
          </w:rPr>
          <w:delText>S</w:delText>
        </w:r>
      </w:del>
      <w:del w:id="62" w:author="Barath Kumar" w:date="2020-04-10T20:57:00Z">
        <w:r w:rsidRPr="00EB0436" w:rsidDel="00EB0436">
          <w:rPr>
            <w:rFonts w:ascii="Calibri" w:hAnsi="Calibri" w:cs="Times New Roman" w:hint="eastAsia"/>
            <w:b/>
            <w:szCs w:val="24"/>
            <w:rPrChange w:id="63" w:author="Barath Kumar" w:date="2020-04-10T20:57:00Z">
              <w:rPr>
                <w:rFonts w:ascii="Calibri" w:hAnsi="Calibri" w:cs="Times New Roman" w:hint="eastAsia"/>
                <w:b/>
                <w:szCs w:val="24"/>
              </w:rPr>
            </w:rPrChange>
          </w:rPr>
          <w:delText>2 F</w:delText>
        </w:r>
        <w:r w:rsidRPr="00EB0436" w:rsidDel="00EB0436">
          <w:rPr>
            <w:rFonts w:ascii="Calibri" w:hAnsi="Calibri" w:cs="Times New Roman"/>
            <w:b/>
            <w:szCs w:val="24"/>
            <w:rPrChange w:id="64" w:author="Barath Kumar" w:date="2020-04-10T20:57:00Z">
              <w:rPr>
                <w:rFonts w:ascii="Calibri" w:hAnsi="Calibri" w:cs="Times New Roman"/>
                <w:b/>
                <w:szCs w:val="24"/>
              </w:rPr>
            </w:rPrChange>
          </w:rPr>
          <w:delText xml:space="preserve">igure. The </w:delText>
        </w:r>
        <w:r w:rsidRPr="00EB0436" w:rsidDel="00EB0436">
          <w:rPr>
            <w:rFonts w:ascii="Calibri" w:hAnsi="Calibri" w:cs="Times New Roman" w:hint="eastAsia"/>
            <w:b/>
            <w:szCs w:val="24"/>
            <w:rPrChange w:id="65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trends of monthly prescription volume and </w:delText>
        </w:r>
        <w:r w:rsidR="00F80B58" w:rsidRPr="00EB0436" w:rsidDel="00EB0436">
          <w:rPr>
            <w:rFonts w:ascii="Calibri" w:hAnsi="Calibri" w:cs="Times New Roman" w:hint="eastAsia"/>
            <w:b/>
            <w:szCs w:val="24"/>
            <w:rPrChange w:id="66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the number of </w:delText>
        </w:r>
        <w:r w:rsidRPr="00EB0436" w:rsidDel="00EB0436">
          <w:rPr>
            <w:rFonts w:ascii="Calibri" w:hAnsi="Calibri" w:cs="Times New Roman" w:hint="eastAsia"/>
            <w:b/>
            <w:szCs w:val="24"/>
            <w:rPrChange w:id="67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>pharmacist</w:delText>
        </w:r>
        <w:r w:rsidR="00F80B58" w:rsidRPr="00EB0436" w:rsidDel="00EB0436">
          <w:rPr>
            <w:rFonts w:ascii="Calibri" w:hAnsi="Calibri" w:cs="Times New Roman" w:hint="eastAsia"/>
            <w:b/>
            <w:szCs w:val="24"/>
            <w:rPrChange w:id="68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 </w:delText>
        </w:r>
        <w:r w:rsidRPr="00EB0436" w:rsidDel="00EB0436">
          <w:rPr>
            <w:rFonts w:ascii="Calibri" w:hAnsi="Calibri" w:cs="Times New Roman"/>
            <w:b/>
            <w:szCs w:val="24"/>
            <w:rPrChange w:id="69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>between 201</w:delText>
        </w:r>
        <w:r w:rsidRPr="00EB0436" w:rsidDel="00EB0436">
          <w:rPr>
            <w:rFonts w:ascii="Calibri" w:hAnsi="Calibri" w:cs="Times New Roman" w:hint="eastAsia"/>
            <w:b/>
            <w:szCs w:val="24"/>
            <w:rPrChange w:id="70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>2</w:delText>
        </w:r>
        <w:r w:rsidRPr="00EB0436" w:rsidDel="00EB0436">
          <w:rPr>
            <w:rFonts w:ascii="Calibri" w:hAnsi="Calibri" w:cs="Times New Roman"/>
            <w:b/>
            <w:szCs w:val="24"/>
            <w:rPrChange w:id="71" w:author="Barath Kumar" w:date="2020-04-10T20:57:00Z">
              <w:rPr>
                <w:rFonts w:ascii="Calibri" w:hAnsi="Calibri" w:cs="Times New Roman"/>
                <w:szCs w:val="24"/>
              </w:rPr>
            </w:rPrChange>
          </w:rPr>
          <w:delText xml:space="preserve"> and 201</w:delText>
        </w:r>
        <w:r w:rsidRPr="00EB0436" w:rsidDel="00EB0436">
          <w:rPr>
            <w:rFonts w:ascii="Calibri" w:hAnsi="Calibri" w:cs="Times New Roman" w:hint="eastAsia"/>
            <w:b/>
            <w:szCs w:val="24"/>
            <w:rPrChange w:id="72" w:author="Barath Kumar" w:date="2020-04-10T20:57:00Z">
              <w:rPr>
                <w:rFonts w:ascii="Calibri" w:hAnsi="Calibri" w:cs="Times New Roman" w:hint="eastAsia"/>
                <w:szCs w:val="24"/>
              </w:rPr>
            </w:rPrChange>
          </w:rPr>
          <w:delText xml:space="preserve">8.  </w:delText>
        </w:r>
      </w:del>
    </w:p>
    <w:p w:rsidR="00F14E26" w:rsidRPr="00EB0436" w:rsidDel="00EB0436" w:rsidRDefault="00F14E26">
      <w:pPr>
        <w:rPr>
          <w:ins w:id="73" w:author="stor" w:date="2020-03-27T08:22:00Z"/>
          <w:del w:id="74" w:author="Barath Kumar" w:date="2020-04-10T20:57:00Z"/>
          <w:b/>
          <w:rPrChange w:id="75" w:author="Barath Kumar" w:date="2020-04-10T20:57:00Z">
            <w:rPr>
              <w:ins w:id="76" w:author="stor" w:date="2020-03-27T08:22:00Z"/>
              <w:del w:id="7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78" w:author="stor" w:date="2020-03-27T08:22:00Z"/>
          <w:del w:id="79" w:author="Barath Kumar" w:date="2020-04-10T20:57:00Z"/>
          <w:b/>
          <w:rPrChange w:id="80" w:author="Barath Kumar" w:date="2020-04-10T20:57:00Z">
            <w:rPr>
              <w:ins w:id="81" w:author="stor" w:date="2020-03-27T08:22:00Z"/>
              <w:del w:id="8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83" w:author="stor" w:date="2020-03-27T08:22:00Z"/>
          <w:del w:id="84" w:author="Barath Kumar" w:date="2020-04-10T20:57:00Z"/>
          <w:b/>
          <w:rPrChange w:id="85" w:author="Barath Kumar" w:date="2020-04-10T20:57:00Z">
            <w:rPr>
              <w:ins w:id="86" w:author="stor" w:date="2020-03-27T08:22:00Z"/>
              <w:del w:id="8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88" w:author="stor" w:date="2020-03-27T08:22:00Z"/>
          <w:del w:id="89" w:author="Barath Kumar" w:date="2020-04-10T20:57:00Z"/>
          <w:b/>
          <w:rPrChange w:id="90" w:author="Barath Kumar" w:date="2020-04-10T20:57:00Z">
            <w:rPr>
              <w:ins w:id="91" w:author="stor" w:date="2020-03-27T08:22:00Z"/>
              <w:del w:id="9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93" w:author="stor" w:date="2020-03-27T08:22:00Z"/>
          <w:del w:id="94" w:author="Barath Kumar" w:date="2020-04-10T20:57:00Z"/>
          <w:b/>
          <w:rPrChange w:id="95" w:author="Barath Kumar" w:date="2020-04-10T20:57:00Z">
            <w:rPr>
              <w:ins w:id="96" w:author="stor" w:date="2020-03-27T08:22:00Z"/>
              <w:del w:id="9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98" w:author="stor" w:date="2020-03-27T08:22:00Z"/>
          <w:del w:id="99" w:author="Barath Kumar" w:date="2020-04-10T20:57:00Z"/>
          <w:b/>
          <w:rPrChange w:id="100" w:author="Barath Kumar" w:date="2020-04-10T20:57:00Z">
            <w:rPr>
              <w:ins w:id="101" w:author="stor" w:date="2020-03-27T08:22:00Z"/>
              <w:del w:id="10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03" w:author="stor" w:date="2020-03-27T08:22:00Z"/>
          <w:del w:id="104" w:author="Barath Kumar" w:date="2020-04-10T20:57:00Z"/>
          <w:b/>
          <w:rPrChange w:id="105" w:author="Barath Kumar" w:date="2020-04-10T20:57:00Z">
            <w:rPr>
              <w:ins w:id="106" w:author="stor" w:date="2020-03-27T08:22:00Z"/>
              <w:del w:id="10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08" w:author="stor" w:date="2020-03-27T08:22:00Z"/>
          <w:del w:id="109" w:author="Barath Kumar" w:date="2020-04-10T20:57:00Z"/>
          <w:b/>
          <w:rPrChange w:id="110" w:author="Barath Kumar" w:date="2020-04-10T20:57:00Z">
            <w:rPr>
              <w:ins w:id="111" w:author="stor" w:date="2020-03-27T08:22:00Z"/>
              <w:del w:id="11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13" w:author="stor" w:date="2020-03-27T08:22:00Z"/>
          <w:del w:id="114" w:author="Barath Kumar" w:date="2020-04-10T20:57:00Z"/>
          <w:b/>
          <w:rPrChange w:id="115" w:author="Barath Kumar" w:date="2020-04-10T20:57:00Z">
            <w:rPr>
              <w:ins w:id="116" w:author="stor" w:date="2020-03-27T08:22:00Z"/>
              <w:del w:id="11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18" w:author="stor" w:date="2020-03-27T08:22:00Z"/>
          <w:del w:id="119" w:author="Barath Kumar" w:date="2020-04-10T20:57:00Z"/>
          <w:b/>
          <w:rPrChange w:id="120" w:author="Barath Kumar" w:date="2020-04-10T20:57:00Z">
            <w:rPr>
              <w:ins w:id="121" w:author="stor" w:date="2020-03-27T08:22:00Z"/>
              <w:del w:id="12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23" w:author="stor" w:date="2020-03-27T08:22:00Z"/>
          <w:del w:id="124" w:author="Barath Kumar" w:date="2020-04-10T20:57:00Z"/>
          <w:b/>
          <w:rPrChange w:id="125" w:author="Barath Kumar" w:date="2020-04-10T20:57:00Z">
            <w:rPr>
              <w:ins w:id="126" w:author="stor" w:date="2020-03-27T08:22:00Z"/>
              <w:del w:id="12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28" w:author="stor" w:date="2020-03-27T08:22:00Z"/>
          <w:del w:id="129" w:author="Barath Kumar" w:date="2020-04-10T20:57:00Z"/>
          <w:b/>
          <w:rPrChange w:id="130" w:author="Barath Kumar" w:date="2020-04-10T20:57:00Z">
            <w:rPr>
              <w:ins w:id="131" w:author="stor" w:date="2020-03-27T08:22:00Z"/>
              <w:del w:id="13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33" w:author="stor" w:date="2020-03-27T08:22:00Z"/>
          <w:del w:id="134" w:author="Barath Kumar" w:date="2020-04-10T20:57:00Z"/>
          <w:b/>
          <w:rPrChange w:id="135" w:author="Barath Kumar" w:date="2020-04-10T20:57:00Z">
            <w:rPr>
              <w:ins w:id="136" w:author="stor" w:date="2020-03-27T08:22:00Z"/>
              <w:del w:id="13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38" w:author="stor" w:date="2020-03-27T08:22:00Z"/>
          <w:del w:id="139" w:author="Barath Kumar" w:date="2020-04-10T20:57:00Z"/>
          <w:b/>
          <w:rPrChange w:id="140" w:author="Barath Kumar" w:date="2020-04-10T20:57:00Z">
            <w:rPr>
              <w:ins w:id="141" w:author="stor" w:date="2020-03-27T08:22:00Z"/>
              <w:del w:id="14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43" w:author="stor" w:date="2020-03-27T08:22:00Z"/>
          <w:del w:id="144" w:author="Barath Kumar" w:date="2020-04-10T20:57:00Z"/>
          <w:b/>
          <w:rPrChange w:id="145" w:author="Barath Kumar" w:date="2020-04-10T20:57:00Z">
            <w:rPr>
              <w:ins w:id="146" w:author="stor" w:date="2020-03-27T08:22:00Z"/>
              <w:del w:id="14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48" w:author="stor" w:date="2020-03-27T08:22:00Z"/>
          <w:del w:id="149" w:author="Barath Kumar" w:date="2020-04-10T20:57:00Z"/>
          <w:b/>
          <w:rPrChange w:id="150" w:author="Barath Kumar" w:date="2020-04-10T20:57:00Z">
            <w:rPr>
              <w:ins w:id="151" w:author="stor" w:date="2020-03-27T08:22:00Z"/>
              <w:del w:id="15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53" w:author="stor" w:date="2020-03-27T08:22:00Z"/>
          <w:del w:id="154" w:author="Barath Kumar" w:date="2020-04-10T20:57:00Z"/>
          <w:b/>
          <w:rPrChange w:id="155" w:author="Barath Kumar" w:date="2020-04-10T20:57:00Z">
            <w:rPr>
              <w:ins w:id="156" w:author="stor" w:date="2020-03-27T08:22:00Z"/>
              <w:del w:id="157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58" w:author="stor" w:date="2020-03-27T08:22:00Z"/>
          <w:del w:id="159" w:author="Barath Kumar" w:date="2020-04-10T20:57:00Z"/>
          <w:b/>
          <w:rPrChange w:id="160" w:author="Barath Kumar" w:date="2020-04-10T20:57:00Z">
            <w:rPr>
              <w:ins w:id="161" w:author="stor" w:date="2020-03-27T08:22:00Z"/>
              <w:del w:id="162" w:author="Barath Kumar" w:date="2020-04-10T20:57:00Z"/>
            </w:rPr>
          </w:rPrChange>
        </w:rPr>
      </w:pPr>
    </w:p>
    <w:p w:rsidR="000C1955" w:rsidRPr="00EB0436" w:rsidDel="00EB0436" w:rsidRDefault="000C1955">
      <w:pPr>
        <w:rPr>
          <w:ins w:id="163" w:author="stor" w:date="2020-03-27T08:22:00Z"/>
          <w:del w:id="164" w:author="Barath Kumar" w:date="2020-04-10T20:57:00Z"/>
          <w:b/>
          <w:rPrChange w:id="165" w:author="Barath Kumar" w:date="2020-04-10T20:57:00Z">
            <w:rPr>
              <w:ins w:id="166" w:author="stor" w:date="2020-03-27T08:22:00Z"/>
              <w:del w:id="167" w:author="Barath Kumar" w:date="2020-04-10T20:57:00Z"/>
            </w:rPr>
          </w:rPrChange>
        </w:rPr>
      </w:pPr>
    </w:p>
    <w:p w:rsidR="000C1955" w:rsidRPr="00EB0436" w:rsidRDefault="000C1955">
      <w:pPr>
        <w:rPr>
          <w:ins w:id="168" w:author="stor" w:date="2020-03-27T08:22:00Z"/>
          <w:b/>
          <w:rPrChange w:id="169" w:author="Barath Kumar" w:date="2020-04-10T20:57:00Z">
            <w:rPr>
              <w:ins w:id="170" w:author="stor" w:date="2020-03-27T08:22:00Z"/>
            </w:rPr>
          </w:rPrChange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2090"/>
        <w:gridCol w:w="2091"/>
        <w:gridCol w:w="2954"/>
      </w:tblGrid>
      <w:tr w:rsidR="000C1955" w:rsidDel="00EB0436" w:rsidTr="000C1955">
        <w:trPr>
          <w:ins w:id="171" w:author="stor" w:date="2020-03-27T08:28:00Z"/>
          <w:del w:id="172" w:author="Barath Kumar" w:date="2020-04-10T20:57:00Z"/>
        </w:trPr>
        <w:tc>
          <w:tcPr>
            <w:tcW w:w="8497" w:type="dxa"/>
            <w:gridSpan w:val="4"/>
          </w:tcPr>
          <w:p w:rsidR="000C1955" w:rsidDel="00EB0436" w:rsidRDefault="000C1955" w:rsidP="00F33B03">
            <w:pPr>
              <w:rPr>
                <w:ins w:id="173" w:author="stor" w:date="2020-03-27T08:28:00Z"/>
                <w:del w:id="174" w:author="Barath Kumar" w:date="2020-04-10T20:57:00Z"/>
              </w:rPr>
            </w:pPr>
            <w:ins w:id="175" w:author="stor" w:date="2020-03-27T08:28:00Z">
              <w:del w:id="176" w:author="Barath Kumar" w:date="2020-04-10T20:57:00Z">
                <w:r w:rsidRPr="000C1955" w:rsidDel="00EB0436">
                  <w:rPr>
                    <w:rFonts w:hint="eastAsia"/>
                    <w:b/>
                  </w:rPr>
                  <w:lastRenderedPageBreak/>
                  <w:delText>S1 Table.</w:delText>
                </w:r>
                <w:r w:rsidDel="00EB0436">
                  <w:rPr>
                    <w:rFonts w:hint="eastAsia"/>
                  </w:rPr>
                  <w:delText xml:space="preserve"> Original data of PDW, PSR and DER </w:delText>
                </w:r>
              </w:del>
            </w:ins>
            <w:ins w:id="177" w:author="stor" w:date="2020-03-27T08:31:00Z">
              <w:del w:id="178" w:author="Barath Kumar" w:date="2020-04-10T20:57:00Z">
                <w:r w:rsidDel="00EB0436">
                  <w:rPr>
                    <w:rFonts w:hint="eastAsia"/>
                  </w:rPr>
                  <w:delText xml:space="preserve">in study hospitals </w:delText>
                </w:r>
              </w:del>
            </w:ins>
            <w:ins w:id="179" w:author="stor" w:date="2020-03-27T08:28:00Z">
              <w:del w:id="180" w:author="Barath Kumar" w:date="2020-04-10T20:57:00Z">
                <w:r w:rsidDel="00EB0436">
                  <w:rPr>
                    <w:rFonts w:hint="eastAsia"/>
                  </w:rPr>
                  <w:delText xml:space="preserve">during </w:delText>
                </w:r>
              </w:del>
            </w:ins>
            <w:ins w:id="181" w:author="stor" w:date="2020-03-27T08:40:00Z">
              <w:del w:id="182" w:author="Barath Kumar" w:date="2020-04-10T20:57:00Z">
                <w:r w:rsidR="00BD30C2" w:rsidDel="00EB0436">
                  <w:rPr>
                    <w:rFonts w:hint="eastAsia"/>
                  </w:rPr>
                  <w:delText xml:space="preserve">the </w:delText>
                </w:r>
              </w:del>
            </w:ins>
            <w:ins w:id="183" w:author="stor" w:date="2020-03-27T08:28:00Z">
              <w:del w:id="184" w:author="Barath Kumar" w:date="2020-04-10T20:57:00Z">
                <w:r w:rsidDel="00EB0436">
                  <w:rPr>
                    <w:rFonts w:hint="eastAsia"/>
                  </w:rPr>
                  <w:delText>study period</w:delText>
                </w:r>
              </w:del>
            </w:ins>
          </w:p>
        </w:tc>
      </w:tr>
      <w:tr w:rsidR="000C1955" w:rsidTr="000C1955">
        <w:trPr>
          <w:ins w:id="18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18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87" w:author="stor" w:date="2020-03-27T08:28:00Z">
              <w:r>
                <w:rPr>
                  <w:rFonts w:hint="eastAsia"/>
                  <w:color w:val="000000"/>
                </w:rPr>
                <w:t>Month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18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89" w:author="stor" w:date="2020-03-27T08:28:00Z">
              <w:r>
                <w:rPr>
                  <w:rFonts w:hint="eastAsia"/>
                  <w:color w:val="000000"/>
                </w:rPr>
                <w:t>PDW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19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91" w:author="stor" w:date="2020-03-27T08:28:00Z">
              <w:r>
                <w:rPr>
                  <w:rFonts w:hint="eastAsia"/>
                  <w:color w:val="000000"/>
                </w:rPr>
                <w:t>PSR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19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93" w:author="stor" w:date="2020-03-27T08:28:00Z">
              <w:r>
                <w:rPr>
                  <w:rFonts w:hint="eastAsia"/>
                  <w:color w:val="000000"/>
                </w:rPr>
                <w:t>DER</w:t>
              </w:r>
            </w:ins>
          </w:p>
        </w:tc>
      </w:tr>
      <w:tr w:rsidR="000C1955" w:rsidTr="000C1955">
        <w:trPr>
          <w:ins w:id="19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19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96" w:author="stor" w:date="2020-03-27T08:28:00Z">
              <w:r>
                <w:rPr>
                  <w:rFonts w:hint="eastAsia"/>
                  <w:color w:val="000000"/>
                </w:rPr>
                <w:t>Jan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19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198" w:author="stor" w:date="2020-03-27T08:28:00Z">
              <w:r>
                <w:rPr>
                  <w:rFonts w:hint="eastAsia"/>
                  <w:color w:val="000000"/>
                </w:rPr>
                <w:t>53.1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19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00" w:author="stor" w:date="2020-03-27T08:28:00Z">
              <w:r>
                <w:rPr>
                  <w:rFonts w:hint="eastAsia"/>
                  <w:color w:val="000000"/>
                </w:rPr>
                <w:t>30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0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02" w:author="stor" w:date="2020-03-27T08:28:00Z">
              <w:r>
                <w:rPr>
                  <w:rFonts w:hint="eastAsia"/>
                  <w:color w:val="000000"/>
                </w:rPr>
                <w:t>5.2</w:t>
              </w:r>
            </w:ins>
          </w:p>
        </w:tc>
      </w:tr>
      <w:tr w:rsidR="000C1955" w:rsidTr="000C1955">
        <w:trPr>
          <w:ins w:id="20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0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05" w:author="stor" w:date="2020-03-27T08:28:00Z">
              <w:r>
                <w:rPr>
                  <w:rFonts w:hint="eastAsia"/>
                  <w:color w:val="000000"/>
                </w:rPr>
                <w:t>Feb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0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07" w:author="stor" w:date="2020-03-27T08:28:00Z">
              <w:r>
                <w:rPr>
                  <w:rFonts w:hint="eastAsia"/>
                  <w:color w:val="000000"/>
                </w:rPr>
                <w:t>55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0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09" w:author="stor" w:date="2020-03-27T08:28:00Z">
              <w:r>
                <w:rPr>
                  <w:rFonts w:hint="eastAsia"/>
                  <w:color w:val="000000"/>
                </w:rPr>
                <w:t>23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1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11" w:author="stor" w:date="2020-03-27T08:28:00Z">
              <w:r>
                <w:rPr>
                  <w:rFonts w:hint="eastAsia"/>
                  <w:color w:val="000000"/>
                </w:rPr>
                <w:t>9.7</w:t>
              </w:r>
            </w:ins>
          </w:p>
        </w:tc>
      </w:tr>
      <w:tr w:rsidR="000C1955" w:rsidTr="000C1955">
        <w:trPr>
          <w:ins w:id="21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1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14" w:author="stor" w:date="2020-03-27T08:28:00Z">
              <w:r>
                <w:rPr>
                  <w:rFonts w:hint="eastAsia"/>
                  <w:color w:val="000000"/>
                </w:rPr>
                <w:t>Mar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1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16" w:author="stor" w:date="2020-03-27T08:28:00Z">
              <w:r>
                <w:rPr>
                  <w:rFonts w:hint="eastAsia"/>
                  <w:color w:val="000000"/>
                </w:rPr>
                <w:t>53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1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18" w:author="stor" w:date="2020-03-27T08:28:00Z">
              <w:r>
                <w:rPr>
                  <w:rFonts w:hint="eastAsia"/>
                  <w:color w:val="000000"/>
                </w:rPr>
                <w:t>22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1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20" w:author="stor" w:date="2020-03-27T08:28:00Z">
              <w:r>
                <w:rPr>
                  <w:rFonts w:hint="eastAsia"/>
                  <w:color w:val="000000"/>
                </w:rPr>
                <w:t>6.6</w:t>
              </w:r>
            </w:ins>
          </w:p>
        </w:tc>
      </w:tr>
      <w:tr w:rsidR="000C1955" w:rsidTr="000C1955">
        <w:trPr>
          <w:ins w:id="22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2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23" w:author="stor" w:date="2020-03-27T08:28:00Z">
              <w:r>
                <w:rPr>
                  <w:rFonts w:hint="eastAsia"/>
                  <w:color w:val="000000"/>
                </w:rPr>
                <w:t>Apr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2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25" w:author="stor" w:date="2020-03-27T08:28:00Z">
              <w:r>
                <w:rPr>
                  <w:rFonts w:hint="eastAsia"/>
                  <w:color w:val="000000"/>
                </w:rPr>
                <w:t>55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2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27" w:author="stor" w:date="2020-03-27T08:28:00Z">
              <w:r>
                <w:rPr>
                  <w:rFonts w:hint="eastAsia"/>
                  <w:color w:val="000000"/>
                </w:rPr>
                <w:t>23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2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29" w:author="stor" w:date="2020-03-27T08:28:00Z">
              <w:r>
                <w:rPr>
                  <w:rFonts w:hint="eastAsia"/>
                  <w:color w:val="000000"/>
                </w:rPr>
                <w:t>5.6</w:t>
              </w:r>
            </w:ins>
          </w:p>
        </w:tc>
      </w:tr>
      <w:tr w:rsidR="000C1955" w:rsidTr="000C1955">
        <w:trPr>
          <w:ins w:id="23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3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32" w:author="stor" w:date="2020-03-27T08:28:00Z">
              <w:r>
                <w:rPr>
                  <w:rFonts w:hint="eastAsia"/>
                  <w:color w:val="000000"/>
                </w:rPr>
                <w:t>May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3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34" w:author="stor" w:date="2020-03-27T08:28:00Z">
              <w:r>
                <w:rPr>
                  <w:rFonts w:hint="eastAsia"/>
                  <w:color w:val="000000"/>
                </w:rPr>
                <w:t>53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3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36" w:author="stor" w:date="2020-03-27T08:28:00Z">
              <w:r>
                <w:rPr>
                  <w:rFonts w:hint="eastAsia"/>
                  <w:color w:val="000000"/>
                </w:rPr>
                <w:t>25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3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38" w:author="stor" w:date="2020-03-27T08:28:00Z">
              <w:r>
                <w:rPr>
                  <w:rFonts w:hint="eastAsia"/>
                  <w:color w:val="000000"/>
                </w:rPr>
                <w:t>11.0</w:t>
              </w:r>
            </w:ins>
          </w:p>
        </w:tc>
      </w:tr>
      <w:tr w:rsidR="000C1955" w:rsidTr="000C1955">
        <w:trPr>
          <w:ins w:id="23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4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41" w:author="stor" w:date="2020-03-27T08:28:00Z">
              <w:r>
                <w:rPr>
                  <w:rFonts w:hint="eastAsia"/>
                  <w:color w:val="000000"/>
                </w:rPr>
                <w:t>Jun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4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43" w:author="stor" w:date="2020-03-27T08:28:00Z">
              <w:r>
                <w:rPr>
                  <w:rFonts w:hint="eastAsia"/>
                  <w:color w:val="000000"/>
                </w:rPr>
                <w:t>54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4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45" w:author="stor" w:date="2020-03-27T08:28:00Z">
              <w:r>
                <w:rPr>
                  <w:rFonts w:hint="eastAsia"/>
                  <w:color w:val="000000"/>
                </w:rPr>
                <w:t>25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4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47" w:author="stor" w:date="2020-03-27T08:28:00Z">
              <w:r>
                <w:rPr>
                  <w:rFonts w:hint="eastAsia"/>
                  <w:color w:val="000000"/>
                </w:rPr>
                <w:t>13.2</w:t>
              </w:r>
            </w:ins>
          </w:p>
        </w:tc>
      </w:tr>
      <w:tr w:rsidR="000C1955" w:rsidTr="000C1955">
        <w:trPr>
          <w:ins w:id="24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4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50" w:author="stor" w:date="2020-03-27T08:28:00Z">
              <w:r>
                <w:rPr>
                  <w:rFonts w:hint="eastAsia"/>
                  <w:color w:val="000000"/>
                </w:rPr>
                <w:t>Jul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5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52" w:author="stor" w:date="2020-03-27T08:28:00Z">
              <w:r>
                <w:rPr>
                  <w:rFonts w:hint="eastAsia"/>
                  <w:color w:val="000000"/>
                </w:rPr>
                <w:t>54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5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54" w:author="stor" w:date="2020-03-27T08:28:00Z">
              <w:r>
                <w:rPr>
                  <w:rFonts w:hint="eastAsia"/>
                  <w:color w:val="000000"/>
                </w:rPr>
                <w:t>22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5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56" w:author="stor" w:date="2020-03-27T08:28:00Z">
              <w:r>
                <w:rPr>
                  <w:rFonts w:hint="eastAsia"/>
                  <w:color w:val="000000"/>
                </w:rPr>
                <w:t>12.0</w:t>
              </w:r>
            </w:ins>
          </w:p>
        </w:tc>
      </w:tr>
      <w:tr w:rsidR="000C1955" w:rsidTr="000C1955">
        <w:trPr>
          <w:ins w:id="25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5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59" w:author="stor" w:date="2020-03-27T08:28:00Z">
              <w:r>
                <w:rPr>
                  <w:rFonts w:hint="eastAsia"/>
                  <w:color w:val="000000"/>
                </w:rPr>
                <w:t>Aug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6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61" w:author="stor" w:date="2020-03-27T08:28:00Z">
              <w:r>
                <w:rPr>
                  <w:rFonts w:hint="eastAsia"/>
                  <w:color w:val="000000"/>
                </w:rPr>
                <w:t>53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6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63" w:author="stor" w:date="2020-03-27T08:28:00Z">
              <w:r>
                <w:rPr>
                  <w:rFonts w:hint="eastAsia"/>
                  <w:color w:val="000000"/>
                </w:rPr>
                <w:t>23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6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65" w:author="stor" w:date="2020-03-27T08:28:00Z">
              <w:r>
                <w:rPr>
                  <w:rFonts w:hint="eastAsia"/>
                  <w:color w:val="000000"/>
                </w:rPr>
                <w:t>11.5</w:t>
              </w:r>
            </w:ins>
          </w:p>
        </w:tc>
      </w:tr>
      <w:tr w:rsidR="000C1955" w:rsidTr="000C1955">
        <w:trPr>
          <w:ins w:id="26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6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68" w:author="stor" w:date="2020-03-27T08:28:00Z">
              <w:r>
                <w:rPr>
                  <w:rFonts w:hint="eastAsia"/>
                  <w:color w:val="000000"/>
                </w:rPr>
                <w:t>Sep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6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70" w:author="stor" w:date="2020-03-27T08:28:00Z">
              <w:r>
                <w:rPr>
                  <w:rFonts w:hint="eastAsia"/>
                  <w:color w:val="000000"/>
                </w:rPr>
                <w:t>55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7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72" w:author="stor" w:date="2020-03-27T08:28:00Z">
              <w:r>
                <w:rPr>
                  <w:rFonts w:hint="eastAsia"/>
                  <w:color w:val="000000"/>
                </w:rPr>
                <w:t>23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7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74" w:author="stor" w:date="2020-03-27T08:28:00Z">
              <w:r>
                <w:rPr>
                  <w:rFonts w:hint="eastAsia"/>
                  <w:color w:val="000000"/>
                </w:rPr>
                <w:t>11.3</w:t>
              </w:r>
            </w:ins>
          </w:p>
        </w:tc>
      </w:tr>
      <w:tr w:rsidR="000C1955" w:rsidTr="000C1955">
        <w:trPr>
          <w:ins w:id="27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7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77" w:author="stor" w:date="2020-03-27T08:28:00Z">
              <w:r>
                <w:rPr>
                  <w:rFonts w:hint="eastAsia"/>
                  <w:color w:val="000000"/>
                </w:rPr>
                <w:t>Oct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7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79" w:author="stor" w:date="2020-03-27T08:28:00Z">
              <w:r>
                <w:rPr>
                  <w:rFonts w:hint="eastAsia"/>
                  <w:color w:val="000000"/>
                </w:rPr>
                <w:t>54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8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81" w:author="stor" w:date="2020-03-27T08:28:00Z">
              <w:r>
                <w:rPr>
                  <w:rFonts w:hint="eastAsia"/>
                  <w:color w:val="000000"/>
                </w:rPr>
                <w:t>19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8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83" w:author="stor" w:date="2020-03-27T08:28:00Z">
              <w:r>
                <w:rPr>
                  <w:rFonts w:hint="eastAsia"/>
                  <w:color w:val="000000"/>
                </w:rPr>
                <w:t>13.7</w:t>
              </w:r>
            </w:ins>
          </w:p>
        </w:tc>
      </w:tr>
      <w:tr w:rsidR="000C1955" w:rsidTr="000C1955">
        <w:trPr>
          <w:ins w:id="28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8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86" w:author="stor" w:date="2020-03-27T08:28:00Z">
              <w:r>
                <w:rPr>
                  <w:rFonts w:hint="eastAsia"/>
                  <w:color w:val="000000"/>
                </w:rPr>
                <w:t>Nov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8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88" w:author="stor" w:date="2020-03-27T08:28:00Z">
              <w:r>
                <w:rPr>
                  <w:rFonts w:hint="eastAsia"/>
                  <w:color w:val="000000"/>
                </w:rPr>
                <w:t>50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8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90" w:author="stor" w:date="2020-03-27T08:28:00Z">
              <w:r>
                <w:rPr>
                  <w:rFonts w:hint="eastAsia"/>
                  <w:color w:val="000000"/>
                </w:rPr>
                <w:t>22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29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92" w:author="stor" w:date="2020-03-27T08:28:00Z">
              <w:r>
                <w:rPr>
                  <w:rFonts w:hint="eastAsia"/>
                  <w:color w:val="000000"/>
                </w:rPr>
                <w:t>11.1</w:t>
              </w:r>
            </w:ins>
          </w:p>
        </w:tc>
      </w:tr>
      <w:tr w:rsidR="000C1955" w:rsidTr="000C1955">
        <w:trPr>
          <w:ins w:id="29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29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95" w:author="stor" w:date="2020-03-27T08:28:00Z">
              <w:r>
                <w:rPr>
                  <w:rFonts w:hint="eastAsia"/>
                  <w:color w:val="000000"/>
                </w:rPr>
                <w:t>Dec 2012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29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97" w:author="stor" w:date="2020-03-27T08:28:00Z">
              <w:r>
                <w:rPr>
                  <w:rFonts w:hint="eastAsia"/>
                  <w:color w:val="000000"/>
                </w:rPr>
                <w:t>50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29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299" w:author="stor" w:date="2020-03-27T08:28:00Z">
              <w:r>
                <w:rPr>
                  <w:rFonts w:hint="eastAsia"/>
                  <w:color w:val="000000"/>
                </w:rPr>
                <w:t>21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0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01" w:author="stor" w:date="2020-03-27T08:28:00Z">
              <w:r>
                <w:rPr>
                  <w:rFonts w:hint="eastAsia"/>
                  <w:color w:val="000000"/>
                </w:rPr>
                <w:t>9.0</w:t>
              </w:r>
            </w:ins>
          </w:p>
        </w:tc>
      </w:tr>
      <w:tr w:rsidR="000C1955" w:rsidTr="000C1955">
        <w:trPr>
          <w:ins w:id="30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0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04" w:author="stor" w:date="2020-03-27T08:28:00Z">
              <w:r>
                <w:rPr>
                  <w:rFonts w:hint="eastAsia"/>
                  <w:color w:val="000000"/>
                </w:rPr>
                <w:t>Jan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0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06" w:author="stor" w:date="2020-03-27T08:28:00Z">
              <w:r>
                <w:rPr>
                  <w:rFonts w:hint="eastAsia"/>
                  <w:color w:val="000000"/>
                </w:rPr>
                <w:t>52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0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08" w:author="stor" w:date="2020-03-27T08:28:00Z">
              <w:r>
                <w:rPr>
                  <w:rFonts w:hint="eastAsia"/>
                  <w:color w:val="000000"/>
                </w:rPr>
                <w:t>17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0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10" w:author="stor" w:date="2020-03-27T08:28:00Z">
              <w:r>
                <w:rPr>
                  <w:rFonts w:hint="eastAsia"/>
                  <w:color w:val="000000"/>
                </w:rPr>
                <w:t>7.7</w:t>
              </w:r>
            </w:ins>
          </w:p>
        </w:tc>
      </w:tr>
      <w:tr w:rsidR="000C1955" w:rsidTr="000C1955">
        <w:trPr>
          <w:ins w:id="31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1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13" w:author="stor" w:date="2020-03-27T08:28:00Z">
              <w:r>
                <w:rPr>
                  <w:rFonts w:hint="eastAsia"/>
                  <w:color w:val="000000"/>
                </w:rPr>
                <w:t>Feb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1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15" w:author="stor" w:date="2020-03-27T08:28:00Z">
              <w:r>
                <w:rPr>
                  <w:rFonts w:hint="eastAsia"/>
                  <w:color w:val="000000"/>
                </w:rPr>
                <w:t>54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1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17" w:author="stor" w:date="2020-03-27T08:28:00Z">
              <w:r>
                <w:rPr>
                  <w:rFonts w:hint="eastAsia"/>
                  <w:color w:val="000000"/>
                </w:rPr>
                <w:t>18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1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19" w:author="stor" w:date="2020-03-27T08:28:00Z">
              <w:r>
                <w:rPr>
                  <w:rFonts w:hint="eastAsia"/>
                  <w:color w:val="000000"/>
                </w:rPr>
                <w:t>8.5</w:t>
              </w:r>
            </w:ins>
          </w:p>
        </w:tc>
      </w:tr>
      <w:tr w:rsidR="000C1955" w:rsidTr="000C1955">
        <w:trPr>
          <w:ins w:id="32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2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22" w:author="stor" w:date="2020-03-27T08:28:00Z">
              <w:r>
                <w:rPr>
                  <w:rFonts w:hint="eastAsia"/>
                  <w:color w:val="000000"/>
                </w:rPr>
                <w:t>Mar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2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24" w:author="stor" w:date="2020-03-27T08:28:00Z">
              <w:r>
                <w:rPr>
                  <w:rFonts w:hint="eastAsia"/>
                  <w:color w:val="000000"/>
                </w:rPr>
                <w:t>54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2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26" w:author="stor" w:date="2020-03-27T08:28:00Z">
              <w:r>
                <w:rPr>
                  <w:rFonts w:hint="eastAsia"/>
                  <w:color w:val="000000"/>
                </w:rPr>
                <w:t>19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2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28" w:author="stor" w:date="2020-03-27T08:28:00Z">
              <w:r>
                <w:rPr>
                  <w:rFonts w:hint="eastAsia"/>
                  <w:color w:val="000000"/>
                </w:rPr>
                <w:t>7.6</w:t>
              </w:r>
            </w:ins>
          </w:p>
        </w:tc>
      </w:tr>
      <w:tr w:rsidR="000C1955" w:rsidTr="000C1955">
        <w:trPr>
          <w:ins w:id="32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3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31" w:author="stor" w:date="2020-03-27T08:28:00Z">
              <w:r>
                <w:rPr>
                  <w:rFonts w:hint="eastAsia"/>
                  <w:color w:val="000000"/>
                </w:rPr>
                <w:t>Apr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3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33" w:author="stor" w:date="2020-03-27T08:28:00Z">
              <w:r>
                <w:rPr>
                  <w:rFonts w:hint="eastAsia"/>
                  <w:color w:val="000000"/>
                </w:rPr>
                <w:t>56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3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35" w:author="stor" w:date="2020-03-27T08:28:00Z">
              <w:r>
                <w:rPr>
                  <w:rFonts w:hint="eastAsia"/>
                  <w:color w:val="000000"/>
                </w:rPr>
                <w:t>21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3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37" w:author="stor" w:date="2020-03-27T08:28:00Z">
              <w:r>
                <w:rPr>
                  <w:rFonts w:hint="eastAsia"/>
                  <w:color w:val="000000"/>
                </w:rPr>
                <w:t>8.0</w:t>
              </w:r>
            </w:ins>
          </w:p>
        </w:tc>
      </w:tr>
      <w:tr w:rsidR="000C1955" w:rsidTr="000C1955">
        <w:trPr>
          <w:ins w:id="33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3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40" w:author="stor" w:date="2020-03-27T08:28:00Z">
              <w:r>
                <w:rPr>
                  <w:rFonts w:hint="eastAsia"/>
                  <w:color w:val="000000"/>
                </w:rPr>
                <w:t>May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4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42" w:author="stor" w:date="2020-03-27T08:28:00Z">
              <w:r>
                <w:rPr>
                  <w:rFonts w:hint="eastAsia"/>
                  <w:color w:val="000000"/>
                </w:rPr>
                <w:t>54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4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44" w:author="stor" w:date="2020-03-27T08:28:00Z">
              <w:r>
                <w:rPr>
                  <w:rFonts w:hint="eastAsia"/>
                  <w:color w:val="000000"/>
                </w:rPr>
                <w:t>23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4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46" w:author="stor" w:date="2020-03-27T08:28:00Z">
              <w:r>
                <w:rPr>
                  <w:rFonts w:hint="eastAsia"/>
                  <w:color w:val="000000"/>
                </w:rPr>
                <w:t>12.2</w:t>
              </w:r>
            </w:ins>
          </w:p>
        </w:tc>
      </w:tr>
      <w:tr w:rsidR="000C1955" w:rsidTr="000C1955">
        <w:trPr>
          <w:ins w:id="34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4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49" w:author="stor" w:date="2020-03-27T08:28:00Z">
              <w:r>
                <w:rPr>
                  <w:rFonts w:hint="eastAsia"/>
                  <w:color w:val="000000"/>
                </w:rPr>
                <w:t>Jun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5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51" w:author="stor" w:date="2020-03-27T08:28:00Z">
              <w:r>
                <w:rPr>
                  <w:rFonts w:hint="eastAsia"/>
                  <w:color w:val="000000"/>
                </w:rPr>
                <w:t>56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5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53" w:author="stor" w:date="2020-03-27T08:28:00Z">
              <w:r>
                <w:rPr>
                  <w:rFonts w:hint="eastAsia"/>
                  <w:color w:val="000000"/>
                </w:rPr>
                <w:t>23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5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55" w:author="stor" w:date="2020-03-27T08:28:00Z">
              <w:r>
                <w:rPr>
                  <w:rFonts w:hint="eastAsia"/>
                  <w:color w:val="000000"/>
                </w:rPr>
                <w:t>6.8</w:t>
              </w:r>
            </w:ins>
          </w:p>
        </w:tc>
      </w:tr>
      <w:tr w:rsidR="000C1955" w:rsidTr="000C1955">
        <w:trPr>
          <w:ins w:id="35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5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58" w:author="stor" w:date="2020-03-27T08:28:00Z">
              <w:r>
                <w:rPr>
                  <w:rFonts w:hint="eastAsia"/>
                  <w:color w:val="000000"/>
                </w:rPr>
                <w:t>Jul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5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60" w:author="stor" w:date="2020-03-27T08:28:00Z">
              <w:r>
                <w:rPr>
                  <w:rFonts w:hint="eastAsia"/>
                  <w:color w:val="000000"/>
                </w:rPr>
                <w:t>54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6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62" w:author="stor" w:date="2020-03-27T08:28:00Z">
              <w:r>
                <w:rPr>
                  <w:rFonts w:hint="eastAsia"/>
                  <w:color w:val="000000"/>
                </w:rPr>
                <w:t>18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6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64" w:author="stor" w:date="2020-03-27T08:28:00Z">
              <w:r>
                <w:rPr>
                  <w:rFonts w:hint="eastAsia"/>
                  <w:color w:val="000000"/>
                </w:rPr>
                <w:t>5.9</w:t>
              </w:r>
            </w:ins>
          </w:p>
        </w:tc>
      </w:tr>
      <w:tr w:rsidR="000C1955" w:rsidTr="000C1955">
        <w:trPr>
          <w:ins w:id="36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6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67" w:author="stor" w:date="2020-03-27T08:28:00Z">
              <w:r>
                <w:rPr>
                  <w:rFonts w:hint="eastAsia"/>
                  <w:color w:val="000000"/>
                </w:rPr>
                <w:t>Aug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6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69" w:author="stor" w:date="2020-03-27T08:28:00Z">
              <w:r>
                <w:rPr>
                  <w:rFonts w:hint="eastAsia"/>
                  <w:color w:val="000000"/>
                </w:rPr>
                <w:t>53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7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71" w:author="stor" w:date="2020-03-27T08:28:00Z">
              <w:r>
                <w:rPr>
                  <w:rFonts w:hint="eastAsia"/>
                  <w:color w:val="000000"/>
                </w:rPr>
                <w:t>19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7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73" w:author="stor" w:date="2020-03-27T08:28:00Z">
              <w:r>
                <w:rPr>
                  <w:rFonts w:hint="eastAsia"/>
                  <w:color w:val="000000"/>
                </w:rPr>
                <w:t>3.7</w:t>
              </w:r>
            </w:ins>
          </w:p>
        </w:tc>
      </w:tr>
      <w:tr w:rsidR="000C1955" w:rsidTr="000C1955">
        <w:trPr>
          <w:ins w:id="37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7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76" w:author="stor" w:date="2020-03-27T08:28:00Z">
              <w:r>
                <w:rPr>
                  <w:rFonts w:hint="eastAsia"/>
                  <w:color w:val="000000"/>
                </w:rPr>
                <w:t>Sep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7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78" w:author="stor" w:date="2020-03-27T08:28:00Z">
              <w:r>
                <w:rPr>
                  <w:rFonts w:hint="eastAsia"/>
                  <w:color w:val="000000"/>
                </w:rPr>
                <w:t>56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7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80" w:author="stor" w:date="2020-03-27T08:28:00Z">
              <w:r>
                <w:rPr>
                  <w:rFonts w:hint="eastAsia"/>
                  <w:color w:val="000000"/>
                </w:rPr>
                <w:t>17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8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82" w:author="stor" w:date="2020-03-27T08:28:00Z">
              <w:r>
                <w:rPr>
                  <w:rFonts w:hint="eastAsia"/>
                  <w:color w:val="000000"/>
                </w:rPr>
                <w:t>3.9</w:t>
              </w:r>
            </w:ins>
          </w:p>
        </w:tc>
      </w:tr>
      <w:tr w:rsidR="000C1955" w:rsidTr="000C1955">
        <w:trPr>
          <w:ins w:id="38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8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85" w:author="stor" w:date="2020-03-27T08:28:00Z">
              <w:r>
                <w:rPr>
                  <w:rFonts w:hint="eastAsia"/>
                  <w:color w:val="000000"/>
                </w:rPr>
                <w:t>Oct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8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87" w:author="stor" w:date="2020-03-27T08:28:00Z">
              <w:r>
                <w:rPr>
                  <w:rFonts w:hint="eastAsia"/>
                  <w:color w:val="000000"/>
                </w:rPr>
                <w:t>53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8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89" w:author="stor" w:date="2020-03-27T08:28:00Z">
              <w:r>
                <w:rPr>
                  <w:rFonts w:hint="eastAsia"/>
                  <w:color w:val="000000"/>
                </w:rPr>
                <w:t>20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9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91" w:author="stor" w:date="2020-03-27T08:28:00Z">
              <w:r>
                <w:rPr>
                  <w:rFonts w:hint="eastAsia"/>
                  <w:color w:val="000000"/>
                </w:rPr>
                <w:t>5.0</w:t>
              </w:r>
            </w:ins>
          </w:p>
        </w:tc>
      </w:tr>
      <w:tr w:rsidR="000C1955" w:rsidTr="000C1955">
        <w:trPr>
          <w:ins w:id="39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39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94" w:author="stor" w:date="2020-03-27T08:28:00Z">
              <w:r>
                <w:rPr>
                  <w:rFonts w:hint="eastAsia"/>
                  <w:color w:val="000000"/>
                </w:rPr>
                <w:t>Nov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39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96" w:author="stor" w:date="2020-03-27T08:28:00Z">
              <w:r>
                <w:rPr>
                  <w:rFonts w:hint="eastAsia"/>
                  <w:color w:val="000000"/>
                </w:rPr>
                <w:t>50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39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398" w:author="stor" w:date="2020-03-27T08:28:00Z">
              <w:r>
                <w:rPr>
                  <w:rFonts w:hint="eastAsia"/>
                  <w:color w:val="000000"/>
                </w:rPr>
                <w:t>22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39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00" w:author="stor" w:date="2020-03-27T08:28:00Z">
              <w:r>
                <w:rPr>
                  <w:rFonts w:hint="eastAsia"/>
                  <w:color w:val="000000"/>
                </w:rPr>
                <w:t>4.6</w:t>
              </w:r>
            </w:ins>
          </w:p>
        </w:tc>
      </w:tr>
      <w:tr w:rsidR="000C1955" w:rsidTr="000C1955">
        <w:trPr>
          <w:ins w:id="40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0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03" w:author="stor" w:date="2020-03-27T08:28:00Z">
              <w:r>
                <w:rPr>
                  <w:rFonts w:hint="eastAsia"/>
                  <w:color w:val="000000"/>
                </w:rPr>
                <w:t>Dec 2013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0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05" w:author="stor" w:date="2020-03-27T08:28:00Z">
              <w:r>
                <w:rPr>
                  <w:rFonts w:hint="eastAsia"/>
                  <w:color w:val="000000"/>
                </w:rPr>
                <w:t>50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0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07" w:author="stor" w:date="2020-03-27T08:28:00Z">
              <w:r>
                <w:rPr>
                  <w:rFonts w:hint="eastAsia"/>
                  <w:color w:val="000000"/>
                </w:rPr>
                <w:t>28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0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09" w:author="stor" w:date="2020-03-27T08:28:00Z">
              <w:r>
                <w:rPr>
                  <w:rFonts w:hint="eastAsia"/>
                  <w:color w:val="000000"/>
                </w:rPr>
                <w:t>4.1</w:t>
              </w:r>
            </w:ins>
          </w:p>
        </w:tc>
      </w:tr>
      <w:tr w:rsidR="000C1955" w:rsidTr="000C1955">
        <w:trPr>
          <w:ins w:id="41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1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12" w:author="stor" w:date="2020-03-27T08:28:00Z">
              <w:r>
                <w:rPr>
                  <w:rFonts w:hint="eastAsia"/>
                  <w:color w:val="000000"/>
                </w:rPr>
                <w:t>Jan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1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14" w:author="stor" w:date="2020-03-27T08:28:00Z">
              <w:r>
                <w:rPr>
                  <w:rFonts w:hint="eastAsia"/>
                  <w:color w:val="000000"/>
                </w:rPr>
                <w:t>50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1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16" w:author="stor" w:date="2020-03-27T08:28:00Z">
              <w:r>
                <w:rPr>
                  <w:rFonts w:hint="eastAsia"/>
                  <w:color w:val="000000"/>
                </w:rPr>
                <w:t>29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1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18" w:author="stor" w:date="2020-03-27T08:28:00Z">
              <w:r>
                <w:rPr>
                  <w:rFonts w:hint="eastAsia"/>
                  <w:color w:val="000000"/>
                </w:rPr>
                <w:t>8.0</w:t>
              </w:r>
            </w:ins>
          </w:p>
        </w:tc>
      </w:tr>
      <w:tr w:rsidR="000C1955" w:rsidTr="000C1955">
        <w:trPr>
          <w:ins w:id="41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2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21" w:author="stor" w:date="2020-03-27T08:28:00Z">
              <w:r>
                <w:rPr>
                  <w:rFonts w:hint="eastAsia"/>
                  <w:color w:val="000000"/>
                </w:rPr>
                <w:t>Feb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2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23" w:author="stor" w:date="2020-03-27T08:28:00Z">
              <w:r>
                <w:rPr>
                  <w:rFonts w:hint="eastAsia"/>
                  <w:color w:val="000000"/>
                </w:rPr>
                <w:t>50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2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25" w:author="stor" w:date="2020-03-27T08:28:00Z">
              <w:r>
                <w:rPr>
                  <w:rFonts w:hint="eastAsia"/>
                  <w:color w:val="000000"/>
                </w:rPr>
                <w:t>24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2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27" w:author="stor" w:date="2020-03-27T08:28:00Z">
              <w:r>
                <w:rPr>
                  <w:rFonts w:hint="eastAsia"/>
                  <w:color w:val="000000"/>
                </w:rPr>
                <w:t>8.3</w:t>
              </w:r>
            </w:ins>
          </w:p>
        </w:tc>
      </w:tr>
      <w:tr w:rsidR="000C1955" w:rsidTr="000C1955">
        <w:trPr>
          <w:ins w:id="42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2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30" w:author="stor" w:date="2020-03-27T08:28:00Z">
              <w:r>
                <w:rPr>
                  <w:rFonts w:hint="eastAsia"/>
                  <w:color w:val="000000"/>
                </w:rPr>
                <w:t>Mar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3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32" w:author="stor" w:date="2020-03-27T08:28:00Z">
              <w:r>
                <w:rPr>
                  <w:rFonts w:hint="eastAsia"/>
                  <w:color w:val="000000"/>
                </w:rPr>
                <w:t>54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3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34" w:author="stor" w:date="2020-03-27T08:28:00Z">
              <w:r>
                <w:rPr>
                  <w:rFonts w:hint="eastAsia"/>
                  <w:color w:val="000000"/>
                </w:rPr>
                <w:t>24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3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36" w:author="stor" w:date="2020-03-27T08:28:00Z">
              <w:r>
                <w:rPr>
                  <w:rFonts w:hint="eastAsia"/>
                  <w:color w:val="000000"/>
                </w:rPr>
                <w:t>8.4</w:t>
              </w:r>
            </w:ins>
          </w:p>
        </w:tc>
      </w:tr>
      <w:tr w:rsidR="000C1955" w:rsidTr="000C1955">
        <w:trPr>
          <w:ins w:id="43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3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39" w:author="stor" w:date="2020-03-27T08:28:00Z">
              <w:r>
                <w:rPr>
                  <w:rFonts w:hint="eastAsia"/>
                  <w:color w:val="000000"/>
                </w:rPr>
                <w:t>Apr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4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41" w:author="stor" w:date="2020-03-27T08:28:00Z">
              <w:r>
                <w:rPr>
                  <w:rFonts w:hint="eastAsia"/>
                  <w:color w:val="000000"/>
                </w:rPr>
                <w:t>54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4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43" w:author="stor" w:date="2020-03-27T08:28:00Z">
              <w:r>
                <w:rPr>
                  <w:rFonts w:hint="eastAsia"/>
                  <w:color w:val="000000"/>
                </w:rPr>
                <w:t>29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4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45" w:author="stor" w:date="2020-03-27T08:28:00Z">
              <w:r>
                <w:rPr>
                  <w:rFonts w:hint="eastAsia"/>
                  <w:color w:val="000000"/>
                </w:rPr>
                <w:t>7.2</w:t>
              </w:r>
            </w:ins>
          </w:p>
        </w:tc>
      </w:tr>
      <w:tr w:rsidR="000C1955" w:rsidTr="000C1955">
        <w:trPr>
          <w:ins w:id="44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4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48" w:author="stor" w:date="2020-03-27T08:28:00Z">
              <w:r>
                <w:rPr>
                  <w:rFonts w:hint="eastAsia"/>
                  <w:color w:val="000000"/>
                </w:rPr>
                <w:t>May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4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50" w:author="stor" w:date="2020-03-27T08:28:00Z">
              <w:r>
                <w:rPr>
                  <w:rFonts w:hint="eastAsia"/>
                  <w:color w:val="000000"/>
                </w:rPr>
                <w:t>53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5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52" w:author="stor" w:date="2020-03-27T08:28:00Z">
              <w:r>
                <w:rPr>
                  <w:rFonts w:hint="eastAsia"/>
                  <w:color w:val="000000"/>
                </w:rPr>
                <w:t>34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5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54" w:author="stor" w:date="2020-03-27T08:28:00Z">
              <w:r>
                <w:rPr>
                  <w:rFonts w:hint="eastAsia"/>
                  <w:color w:val="000000"/>
                </w:rPr>
                <w:t>7.2</w:t>
              </w:r>
            </w:ins>
          </w:p>
        </w:tc>
      </w:tr>
      <w:tr w:rsidR="000C1955" w:rsidTr="000C1955">
        <w:trPr>
          <w:ins w:id="45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5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57" w:author="stor" w:date="2020-03-27T08:28:00Z">
              <w:r>
                <w:rPr>
                  <w:rFonts w:hint="eastAsia"/>
                  <w:color w:val="000000"/>
                </w:rPr>
                <w:t>Jun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5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59" w:author="stor" w:date="2020-03-27T08:28:00Z">
              <w:r>
                <w:rPr>
                  <w:rFonts w:hint="eastAsia"/>
                  <w:color w:val="000000"/>
                </w:rPr>
                <w:t>54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6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61" w:author="stor" w:date="2020-03-27T08:28:00Z">
              <w:r>
                <w:rPr>
                  <w:rFonts w:hint="eastAsia"/>
                  <w:color w:val="000000"/>
                </w:rPr>
                <w:t>26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6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63" w:author="stor" w:date="2020-03-27T08:28:00Z">
              <w:r>
                <w:rPr>
                  <w:rFonts w:hint="eastAsia"/>
                  <w:color w:val="000000"/>
                </w:rPr>
                <w:t>8.8</w:t>
              </w:r>
            </w:ins>
          </w:p>
        </w:tc>
      </w:tr>
      <w:tr w:rsidR="000C1955" w:rsidTr="000C1955">
        <w:trPr>
          <w:ins w:id="46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6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66" w:author="stor" w:date="2020-03-27T08:28:00Z">
              <w:r>
                <w:rPr>
                  <w:rFonts w:hint="eastAsia"/>
                  <w:color w:val="000000"/>
                </w:rPr>
                <w:t>Jul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6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68" w:author="stor" w:date="2020-03-27T08:28:00Z">
              <w:r>
                <w:rPr>
                  <w:rFonts w:hint="eastAsia"/>
                  <w:color w:val="000000"/>
                </w:rPr>
                <w:t>51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6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70" w:author="stor" w:date="2020-03-27T08:28:00Z">
              <w:r>
                <w:rPr>
                  <w:rFonts w:hint="eastAsia"/>
                  <w:color w:val="000000"/>
                </w:rPr>
                <w:t>28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7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72" w:author="stor" w:date="2020-03-27T08:28:00Z">
              <w:r>
                <w:rPr>
                  <w:rFonts w:hint="eastAsia"/>
                  <w:color w:val="000000"/>
                </w:rPr>
                <w:t>6.4</w:t>
              </w:r>
            </w:ins>
          </w:p>
        </w:tc>
      </w:tr>
      <w:tr w:rsidR="000C1955" w:rsidTr="000C1955">
        <w:trPr>
          <w:ins w:id="47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7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75" w:author="stor" w:date="2020-03-27T08:28:00Z">
              <w:r>
                <w:rPr>
                  <w:rFonts w:hint="eastAsia"/>
                  <w:color w:val="000000"/>
                </w:rPr>
                <w:t>Aug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7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77" w:author="stor" w:date="2020-03-27T08:28:00Z">
              <w:r>
                <w:rPr>
                  <w:rFonts w:hint="eastAsia"/>
                  <w:color w:val="000000"/>
                </w:rPr>
                <w:t>52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7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79" w:author="stor" w:date="2020-03-27T08:28:00Z">
              <w:r>
                <w:rPr>
                  <w:rFonts w:hint="eastAsia"/>
                  <w:color w:val="000000"/>
                </w:rPr>
                <w:t>32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8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81" w:author="stor" w:date="2020-03-27T08:28:00Z">
              <w:r>
                <w:rPr>
                  <w:rFonts w:hint="eastAsia"/>
                  <w:color w:val="000000"/>
                </w:rPr>
                <w:t>5.2</w:t>
              </w:r>
            </w:ins>
          </w:p>
        </w:tc>
      </w:tr>
      <w:tr w:rsidR="000C1955" w:rsidTr="000C1955">
        <w:trPr>
          <w:ins w:id="48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8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84" w:author="stor" w:date="2020-03-27T08:28:00Z">
              <w:r>
                <w:rPr>
                  <w:rFonts w:hint="eastAsia"/>
                  <w:color w:val="000000"/>
                </w:rPr>
                <w:t>Sep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8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86" w:author="stor" w:date="2020-03-27T08:28:00Z">
              <w:r>
                <w:rPr>
                  <w:rFonts w:hint="eastAsia"/>
                  <w:color w:val="000000"/>
                </w:rPr>
                <w:t>53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8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88" w:author="stor" w:date="2020-03-27T08:28:00Z">
              <w:r>
                <w:rPr>
                  <w:rFonts w:hint="eastAsia"/>
                  <w:color w:val="000000"/>
                </w:rPr>
                <w:t>36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8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90" w:author="stor" w:date="2020-03-27T08:28:00Z">
              <w:r>
                <w:rPr>
                  <w:rFonts w:hint="eastAsia"/>
                  <w:color w:val="000000"/>
                </w:rPr>
                <w:t>7.3</w:t>
              </w:r>
            </w:ins>
          </w:p>
        </w:tc>
      </w:tr>
      <w:tr w:rsidR="000C1955" w:rsidTr="000C1955">
        <w:trPr>
          <w:ins w:id="49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49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93" w:author="stor" w:date="2020-03-27T08:28:00Z">
              <w:r>
                <w:rPr>
                  <w:rFonts w:hint="eastAsia"/>
                  <w:color w:val="000000"/>
                </w:rPr>
                <w:t>Oct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49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95" w:author="stor" w:date="2020-03-27T08:28:00Z">
              <w:r>
                <w:rPr>
                  <w:rFonts w:hint="eastAsia"/>
                  <w:color w:val="000000"/>
                </w:rPr>
                <w:t>53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49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97" w:author="stor" w:date="2020-03-27T08:28:00Z">
              <w:r>
                <w:rPr>
                  <w:rFonts w:hint="eastAsia"/>
                  <w:color w:val="000000"/>
                </w:rPr>
                <w:t>32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49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499" w:author="stor" w:date="2020-03-27T08:28:00Z">
              <w:r>
                <w:rPr>
                  <w:rFonts w:hint="eastAsia"/>
                  <w:color w:val="000000"/>
                </w:rPr>
                <w:t>7.5</w:t>
              </w:r>
            </w:ins>
          </w:p>
        </w:tc>
      </w:tr>
      <w:tr w:rsidR="000C1955" w:rsidTr="000C1955">
        <w:trPr>
          <w:ins w:id="50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0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02" w:author="stor" w:date="2020-03-27T08:28:00Z">
              <w:r>
                <w:rPr>
                  <w:rFonts w:hint="eastAsia"/>
                  <w:color w:val="000000"/>
                </w:rPr>
                <w:lastRenderedPageBreak/>
                <w:t>Nov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0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04" w:author="stor" w:date="2020-03-27T08:28:00Z">
              <w:r>
                <w:rPr>
                  <w:rFonts w:hint="eastAsia"/>
                  <w:color w:val="000000"/>
                </w:rPr>
                <w:t>50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0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06" w:author="stor" w:date="2020-03-27T08:28:00Z">
              <w:r>
                <w:rPr>
                  <w:rFonts w:hint="eastAsia"/>
                  <w:color w:val="000000"/>
                </w:rPr>
                <w:t>34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0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08" w:author="stor" w:date="2020-03-27T08:28:00Z">
              <w:r>
                <w:rPr>
                  <w:rFonts w:hint="eastAsia"/>
                  <w:color w:val="000000"/>
                </w:rPr>
                <w:t>10.0</w:t>
              </w:r>
            </w:ins>
          </w:p>
        </w:tc>
      </w:tr>
      <w:tr w:rsidR="000C1955" w:rsidTr="000C1955">
        <w:trPr>
          <w:ins w:id="50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1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11" w:author="stor" w:date="2020-03-27T08:28:00Z">
              <w:r>
                <w:rPr>
                  <w:rFonts w:hint="eastAsia"/>
                  <w:color w:val="000000"/>
                </w:rPr>
                <w:t>Dec 2014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1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13" w:author="stor" w:date="2020-03-27T08:28:00Z">
              <w:r>
                <w:rPr>
                  <w:rFonts w:hint="eastAsia"/>
                  <w:color w:val="000000"/>
                </w:rPr>
                <w:t>50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1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15" w:author="stor" w:date="2020-03-27T08:28:00Z">
              <w:r>
                <w:rPr>
                  <w:rFonts w:hint="eastAsia"/>
                  <w:color w:val="000000"/>
                </w:rPr>
                <w:t>34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1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17" w:author="stor" w:date="2020-03-27T08:28:00Z">
              <w:r>
                <w:rPr>
                  <w:rFonts w:hint="eastAsia"/>
                  <w:color w:val="000000"/>
                </w:rPr>
                <w:t>10.6</w:t>
              </w:r>
            </w:ins>
          </w:p>
        </w:tc>
      </w:tr>
      <w:tr w:rsidR="000C1955" w:rsidTr="000C1955">
        <w:trPr>
          <w:ins w:id="51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1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20" w:author="stor" w:date="2020-03-27T08:28:00Z">
              <w:r>
                <w:rPr>
                  <w:rFonts w:hint="eastAsia"/>
                  <w:color w:val="000000"/>
                </w:rPr>
                <w:t>Jan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2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22" w:author="stor" w:date="2020-03-27T08:28:00Z">
              <w:r>
                <w:rPr>
                  <w:rFonts w:hint="eastAsia"/>
                  <w:color w:val="000000"/>
                </w:rPr>
                <w:t>51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2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24" w:author="stor" w:date="2020-03-27T08:28:00Z">
              <w:r>
                <w:rPr>
                  <w:rFonts w:hint="eastAsia"/>
                  <w:color w:val="000000"/>
                </w:rPr>
                <w:t>38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2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26" w:author="stor" w:date="2020-03-27T08:28:00Z">
              <w:r>
                <w:rPr>
                  <w:rFonts w:hint="eastAsia"/>
                  <w:color w:val="000000"/>
                </w:rPr>
                <w:t>8.1</w:t>
              </w:r>
            </w:ins>
          </w:p>
        </w:tc>
      </w:tr>
      <w:tr w:rsidR="000C1955" w:rsidTr="000C1955">
        <w:trPr>
          <w:ins w:id="52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2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29" w:author="stor" w:date="2020-03-27T08:28:00Z">
              <w:r>
                <w:rPr>
                  <w:rFonts w:hint="eastAsia"/>
                  <w:color w:val="000000"/>
                </w:rPr>
                <w:t>Feb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3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31" w:author="stor" w:date="2020-03-27T08:28:00Z">
              <w:r>
                <w:rPr>
                  <w:rFonts w:hint="eastAsia"/>
                  <w:color w:val="000000"/>
                </w:rPr>
                <w:t>51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3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33" w:author="stor" w:date="2020-03-27T08:28:00Z">
              <w:r>
                <w:rPr>
                  <w:rFonts w:hint="eastAsia"/>
                  <w:color w:val="000000"/>
                </w:rPr>
                <w:t>41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3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35" w:author="stor" w:date="2020-03-27T08:28:00Z">
              <w:r>
                <w:rPr>
                  <w:rFonts w:hint="eastAsia"/>
                  <w:color w:val="000000"/>
                </w:rPr>
                <w:t>9.5</w:t>
              </w:r>
            </w:ins>
          </w:p>
        </w:tc>
      </w:tr>
      <w:tr w:rsidR="000C1955" w:rsidTr="000C1955">
        <w:trPr>
          <w:ins w:id="53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3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38" w:author="stor" w:date="2020-03-27T08:28:00Z">
              <w:r>
                <w:rPr>
                  <w:rFonts w:hint="eastAsia"/>
                  <w:color w:val="000000"/>
                </w:rPr>
                <w:t>Mar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3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40" w:author="stor" w:date="2020-03-27T08:28:00Z">
              <w:r>
                <w:rPr>
                  <w:rFonts w:hint="eastAsia"/>
                  <w:color w:val="000000"/>
                </w:rPr>
                <w:t>52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4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42" w:author="stor" w:date="2020-03-27T08:28:00Z">
              <w:r>
                <w:rPr>
                  <w:rFonts w:hint="eastAsia"/>
                  <w:color w:val="000000"/>
                </w:rPr>
                <w:t>45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4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44" w:author="stor" w:date="2020-03-27T08:28:00Z">
              <w:r>
                <w:rPr>
                  <w:rFonts w:hint="eastAsia"/>
                  <w:color w:val="000000"/>
                </w:rPr>
                <w:t>7.6</w:t>
              </w:r>
            </w:ins>
          </w:p>
        </w:tc>
      </w:tr>
      <w:tr w:rsidR="000C1955" w:rsidTr="000C1955">
        <w:trPr>
          <w:ins w:id="54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4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47" w:author="stor" w:date="2020-03-27T08:28:00Z">
              <w:r>
                <w:rPr>
                  <w:rFonts w:hint="eastAsia"/>
                  <w:color w:val="000000"/>
                </w:rPr>
                <w:t>Apr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4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49" w:author="stor" w:date="2020-03-27T08:28:00Z">
              <w:r>
                <w:rPr>
                  <w:rFonts w:hint="eastAsia"/>
                  <w:color w:val="000000"/>
                </w:rPr>
                <w:t>53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5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51" w:author="stor" w:date="2020-03-27T08:28:00Z">
              <w:r>
                <w:rPr>
                  <w:rFonts w:hint="eastAsia"/>
                  <w:color w:val="000000"/>
                </w:rPr>
                <w:t>37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5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53" w:author="stor" w:date="2020-03-27T08:28:00Z">
              <w:r>
                <w:rPr>
                  <w:rFonts w:hint="eastAsia"/>
                  <w:color w:val="000000"/>
                </w:rPr>
                <w:t>7.4</w:t>
              </w:r>
            </w:ins>
          </w:p>
        </w:tc>
      </w:tr>
      <w:tr w:rsidR="000C1955" w:rsidTr="000C1955">
        <w:trPr>
          <w:ins w:id="55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5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56" w:author="stor" w:date="2020-03-27T08:28:00Z">
              <w:r>
                <w:rPr>
                  <w:rFonts w:hint="eastAsia"/>
                  <w:color w:val="000000"/>
                </w:rPr>
                <w:t>May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5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58" w:author="stor" w:date="2020-03-27T08:28:00Z">
              <w:r>
                <w:rPr>
                  <w:rFonts w:hint="eastAsia"/>
                  <w:color w:val="000000"/>
                </w:rPr>
                <w:t>53.1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5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60" w:author="stor" w:date="2020-03-27T08:28:00Z">
              <w:r>
                <w:rPr>
                  <w:rFonts w:hint="eastAsia"/>
                  <w:color w:val="000000"/>
                </w:rPr>
                <w:t>33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6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62" w:author="stor" w:date="2020-03-27T08:28:00Z">
              <w:r>
                <w:rPr>
                  <w:rFonts w:hint="eastAsia"/>
                  <w:color w:val="000000"/>
                </w:rPr>
                <w:t>6.4</w:t>
              </w:r>
            </w:ins>
          </w:p>
        </w:tc>
      </w:tr>
      <w:tr w:rsidR="000C1955" w:rsidTr="000C1955">
        <w:trPr>
          <w:ins w:id="56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6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65" w:author="stor" w:date="2020-03-27T08:28:00Z">
              <w:r>
                <w:rPr>
                  <w:rFonts w:hint="eastAsia"/>
                  <w:color w:val="000000"/>
                </w:rPr>
                <w:t>Jun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6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67" w:author="stor" w:date="2020-03-27T08:28:00Z">
              <w:r>
                <w:rPr>
                  <w:rFonts w:hint="eastAsia"/>
                  <w:color w:val="000000"/>
                </w:rPr>
                <w:t>52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6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69" w:author="stor" w:date="2020-03-27T08:28:00Z">
              <w:r>
                <w:rPr>
                  <w:rFonts w:hint="eastAsia"/>
                  <w:color w:val="000000"/>
                </w:rPr>
                <w:t>37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7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71" w:author="stor" w:date="2020-03-27T08:28:00Z">
              <w:r>
                <w:rPr>
                  <w:rFonts w:hint="eastAsia"/>
                  <w:color w:val="000000"/>
                </w:rPr>
                <w:t>5.8</w:t>
              </w:r>
            </w:ins>
          </w:p>
        </w:tc>
      </w:tr>
      <w:tr w:rsidR="000C1955" w:rsidTr="000C1955">
        <w:trPr>
          <w:ins w:id="57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7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74" w:author="stor" w:date="2020-03-27T08:28:00Z">
              <w:r>
                <w:rPr>
                  <w:rFonts w:hint="eastAsia"/>
                  <w:color w:val="000000"/>
                </w:rPr>
                <w:t>Jul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7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76" w:author="stor" w:date="2020-03-27T08:28:00Z">
              <w:r>
                <w:rPr>
                  <w:rFonts w:hint="eastAsia"/>
                  <w:color w:val="000000"/>
                </w:rPr>
                <w:t>51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7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78" w:author="stor" w:date="2020-03-27T08:28:00Z">
              <w:r>
                <w:rPr>
                  <w:rFonts w:hint="eastAsia"/>
                  <w:color w:val="000000"/>
                </w:rPr>
                <w:t>28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7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80" w:author="stor" w:date="2020-03-27T08:28:00Z">
              <w:r>
                <w:rPr>
                  <w:rFonts w:hint="eastAsia"/>
                  <w:color w:val="000000"/>
                </w:rPr>
                <w:t>7.2</w:t>
              </w:r>
            </w:ins>
          </w:p>
        </w:tc>
      </w:tr>
      <w:tr w:rsidR="000C1955" w:rsidTr="000C1955">
        <w:trPr>
          <w:ins w:id="58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8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83" w:author="stor" w:date="2020-03-27T08:28:00Z">
              <w:r>
                <w:rPr>
                  <w:rFonts w:hint="eastAsia"/>
                  <w:color w:val="000000"/>
                </w:rPr>
                <w:t>Aug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8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85" w:author="stor" w:date="2020-03-27T08:28:00Z">
              <w:r>
                <w:rPr>
                  <w:rFonts w:hint="eastAsia"/>
                  <w:color w:val="000000"/>
                </w:rPr>
                <w:t>51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8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87" w:author="stor" w:date="2020-03-27T08:28:00Z">
              <w:r>
                <w:rPr>
                  <w:rFonts w:hint="eastAsia"/>
                  <w:color w:val="000000"/>
                </w:rPr>
                <w:t>32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8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89" w:author="stor" w:date="2020-03-27T08:28:00Z">
              <w:r>
                <w:rPr>
                  <w:rFonts w:hint="eastAsia"/>
                  <w:color w:val="000000"/>
                </w:rPr>
                <w:t>7.0</w:t>
              </w:r>
            </w:ins>
          </w:p>
        </w:tc>
      </w:tr>
      <w:tr w:rsidR="000C1955" w:rsidTr="000C1955">
        <w:trPr>
          <w:ins w:id="59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59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92" w:author="stor" w:date="2020-03-27T08:28:00Z">
              <w:r>
                <w:rPr>
                  <w:rFonts w:hint="eastAsia"/>
                  <w:color w:val="000000"/>
                </w:rPr>
                <w:t>Sep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59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94" w:author="stor" w:date="2020-03-27T08:28:00Z">
              <w:r>
                <w:rPr>
                  <w:rFonts w:hint="eastAsia"/>
                  <w:color w:val="000000"/>
                </w:rPr>
                <w:t>50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59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96" w:author="stor" w:date="2020-03-27T08:28:00Z">
              <w:r>
                <w:rPr>
                  <w:rFonts w:hint="eastAsia"/>
                  <w:color w:val="000000"/>
                </w:rPr>
                <w:t>29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59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598" w:author="stor" w:date="2020-03-27T08:28:00Z">
              <w:r>
                <w:rPr>
                  <w:rFonts w:hint="eastAsia"/>
                  <w:color w:val="000000"/>
                </w:rPr>
                <w:t>10.0</w:t>
              </w:r>
            </w:ins>
          </w:p>
        </w:tc>
      </w:tr>
      <w:tr w:rsidR="000C1955" w:rsidTr="000C1955">
        <w:trPr>
          <w:ins w:id="59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0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01" w:author="stor" w:date="2020-03-27T08:28:00Z">
              <w:r>
                <w:rPr>
                  <w:rFonts w:hint="eastAsia"/>
                  <w:color w:val="000000"/>
                </w:rPr>
                <w:t>Oct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0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03" w:author="stor" w:date="2020-03-27T08:28:00Z">
              <w:r>
                <w:rPr>
                  <w:rFonts w:hint="eastAsia"/>
                  <w:color w:val="000000"/>
                </w:rPr>
                <w:t>54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0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05" w:author="stor" w:date="2020-03-27T08:28:00Z">
              <w:r>
                <w:rPr>
                  <w:rFonts w:hint="eastAsia"/>
                  <w:color w:val="000000"/>
                </w:rPr>
                <w:t>30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0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07" w:author="stor" w:date="2020-03-27T08:28:00Z">
              <w:r>
                <w:rPr>
                  <w:rFonts w:hint="eastAsia"/>
                  <w:color w:val="000000"/>
                </w:rPr>
                <w:t>7.0</w:t>
              </w:r>
            </w:ins>
          </w:p>
        </w:tc>
      </w:tr>
      <w:tr w:rsidR="000C1955" w:rsidTr="000C1955">
        <w:trPr>
          <w:ins w:id="60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0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10" w:author="stor" w:date="2020-03-27T08:28:00Z">
              <w:r>
                <w:rPr>
                  <w:rFonts w:hint="eastAsia"/>
                  <w:color w:val="000000"/>
                </w:rPr>
                <w:t>Nov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1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12" w:author="stor" w:date="2020-03-27T08:28:00Z">
              <w:r>
                <w:rPr>
                  <w:rFonts w:hint="eastAsia"/>
                  <w:color w:val="000000"/>
                </w:rPr>
                <w:t>51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1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14" w:author="stor" w:date="2020-03-27T08:28:00Z">
              <w:r>
                <w:rPr>
                  <w:rFonts w:hint="eastAsia"/>
                  <w:color w:val="000000"/>
                </w:rPr>
                <w:t>33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1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16" w:author="stor" w:date="2020-03-27T08:28:00Z">
              <w:r>
                <w:rPr>
                  <w:rFonts w:hint="eastAsia"/>
                  <w:color w:val="000000"/>
                </w:rPr>
                <w:t>10.1</w:t>
              </w:r>
            </w:ins>
          </w:p>
        </w:tc>
      </w:tr>
      <w:tr w:rsidR="000C1955" w:rsidTr="000C1955">
        <w:trPr>
          <w:ins w:id="61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1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19" w:author="stor" w:date="2020-03-27T08:28:00Z">
              <w:r>
                <w:rPr>
                  <w:rFonts w:hint="eastAsia"/>
                  <w:color w:val="000000"/>
                </w:rPr>
                <w:t>Dec 2015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2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21" w:author="stor" w:date="2020-03-27T08:28:00Z">
              <w:r>
                <w:rPr>
                  <w:rFonts w:hint="eastAsia"/>
                  <w:color w:val="000000"/>
                </w:rPr>
                <w:t>50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2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23" w:author="stor" w:date="2020-03-27T08:28:00Z">
              <w:r>
                <w:rPr>
                  <w:rFonts w:hint="eastAsia"/>
                  <w:color w:val="000000"/>
                </w:rPr>
                <w:t>33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2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25" w:author="stor" w:date="2020-03-27T08:28:00Z">
              <w:r>
                <w:rPr>
                  <w:rFonts w:hint="eastAsia"/>
                  <w:color w:val="000000"/>
                </w:rPr>
                <w:t>12.4</w:t>
              </w:r>
            </w:ins>
          </w:p>
        </w:tc>
      </w:tr>
      <w:tr w:rsidR="000C1955" w:rsidTr="000C1955">
        <w:trPr>
          <w:ins w:id="62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2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28" w:author="stor" w:date="2020-03-27T08:28:00Z">
              <w:r>
                <w:rPr>
                  <w:rFonts w:hint="eastAsia"/>
                  <w:color w:val="000000"/>
                </w:rPr>
                <w:t>Jan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2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30" w:author="stor" w:date="2020-03-27T08:28:00Z">
              <w:r>
                <w:rPr>
                  <w:rFonts w:hint="eastAsia"/>
                  <w:color w:val="000000"/>
                </w:rPr>
                <w:t>52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3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32" w:author="stor" w:date="2020-03-27T08:28:00Z">
              <w:r>
                <w:rPr>
                  <w:rFonts w:hint="eastAsia"/>
                  <w:color w:val="000000"/>
                </w:rPr>
                <w:t>36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3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34" w:author="stor" w:date="2020-03-27T08:28:00Z">
              <w:r>
                <w:rPr>
                  <w:rFonts w:hint="eastAsia"/>
                  <w:color w:val="000000"/>
                </w:rPr>
                <w:t>10.4</w:t>
              </w:r>
            </w:ins>
          </w:p>
        </w:tc>
      </w:tr>
      <w:tr w:rsidR="000C1955" w:rsidTr="000C1955">
        <w:trPr>
          <w:ins w:id="63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3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37" w:author="stor" w:date="2020-03-27T08:28:00Z">
              <w:r>
                <w:rPr>
                  <w:rFonts w:hint="eastAsia"/>
                  <w:color w:val="000000"/>
                </w:rPr>
                <w:t>Feb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3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39" w:author="stor" w:date="2020-03-27T08:28:00Z">
              <w:r>
                <w:rPr>
                  <w:rFonts w:hint="eastAsia"/>
                  <w:color w:val="000000"/>
                </w:rPr>
                <w:t>53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4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41" w:author="stor" w:date="2020-03-27T08:28:00Z">
              <w:r>
                <w:rPr>
                  <w:rFonts w:hint="eastAsia"/>
                  <w:color w:val="000000"/>
                </w:rPr>
                <w:t>31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4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43" w:author="stor" w:date="2020-03-27T08:28:00Z">
              <w:r>
                <w:rPr>
                  <w:rFonts w:hint="eastAsia"/>
                  <w:color w:val="000000"/>
                </w:rPr>
                <w:t>9.5</w:t>
              </w:r>
            </w:ins>
          </w:p>
        </w:tc>
      </w:tr>
      <w:tr w:rsidR="000C1955" w:rsidTr="000C1955">
        <w:trPr>
          <w:ins w:id="64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4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46" w:author="stor" w:date="2020-03-27T08:28:00Z">
              <w:r>
                <w:rPr>
                  <w:rFonts w:hint="eastAsia"/>
                  <w:color w:val="000000"/>
                </w:rPr>
                <w:t>Mar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4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48" w:author="stor" w:date="2020-03-27T08:28:00Z">
              <w:r>
                <w:rPr>
                  <w:rFonts w:hint="eastAsia"/>
                  <w:color w:val="000000"/>
                </w:rPr>
                <w:t>52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4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50" w:author="stor" w:date="2020-03-27T08:28:00Z">
              <w:r>
                <w:rPr>
                  <w:rFonts w:hint="eastAsia"/>
                  <w:color w:val="000000"/>
                </w:rPr>
                <w:t>30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5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52" w:author="stor" w:date="2020-03-27T08:28:00Z">
              <w:r>
                <w:rPr>
                  <w:rFonts w:hint="eastAsia"/>
                  <w:color w:val="000000"/>
                </w:rPr>
                <w:t>9.1</w:t>
              </w:r>
            </w:ins>
          </w:p>
        </w:tc>
      </w:tr>
      <w:tr w:rsidR="000C1955" w:rsidTr="000C1955">
        <w:trPr>
          <w:ins w:id="65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5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55" w:author="stor" w:date="2020-03-27T08:28:00Z">
              <w:r>
                <w:rPr>
                  <w:rFonts w:hint="eastAsia"/>
                  <w:color w:val="000000"/>
                </w:rPr>
                <w:t>Apr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5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57" w:author="stor" w:date="2020-03-27T08:28:00Z">
              <w:r>
                <w:rPr>
                  <w:rFonts w:hint="eastAsia"/>
                  <w:color w:val="000000"/>
                </w:rPr>
                <w:t>53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5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59" w:author="stor" w:date="2020-03-27T08:28:00Z">
              <w:r>
                <w:rPr>
                  <w:rFonts w:hint="eastAsia"/>
                  <w:color w:val="000000"/>
                </w:rPr>
                <w:t>31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6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61" w:author="stor" w:date="2020-03-27T08:28:00Z">
              <w:r>
                <w:rPr>
                  <w:rFonts w:hint="eastAsia"/>
                  <w:color w:val="000000"/>
                </w:rPr>
                <w:t>9.2</w:t>
              </w:r>
            </w:ins>
          </w:p>
        </w:tc>
      </w:tr>
      <w:tr w:rsidR="000C1955" w:rsidTr="000C1955">
        <w:trPr>
          <w:ins w:id="66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6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64" w:author="stor" w:date="2020-03-27T08:28:00Z">
              <w:r>
                <w:rPr>
                  <w:rFonts w:hint="eastAsia"/>
                  <w:color w:val="000000"/>
                </w:rPr>
                <w:t>May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6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66" w:author="stor" w:date="2020-03-27T08:28:00Z">
              <w:r>
                <w:rPr>
                  <w:rFonts w:hint="eastAsia"/>
                  <w:color w:val="000000"/>
                </w:rPr>
                <w:t>51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6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68" w:author="stor" w:date="2020-03-27T08:28:00Z">
              <w:r>
                <w:rPr>
                  <w:rFonts w:hint="eastAsia"/>
                  <w:color w:val="000000"/>
                </w:rPr>
                <w:t>31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6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70" w:author="stor" w:date="2020-03-27T08:28:00Z">
              <w:r>
                <w:rPr>
                  <w:rFonts w:hint="eastAsia"/>
                  <w:color w:val="000000"/>
                </w:rPr>
                <w:t>11.2</w:t>
              </w:r>
            </w:ins>
          </w:p>
        </w:tc>
      </w:tr>
      <w:tr w:rsidR="000C1955" w:rsidTr="000C1955">
        <w:trPr>
          <w:ins w:id="67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7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73" w:author="stor" w:date="2020-03-27T08:28:00Z">
              <w:r>
                <w:rPr>
                  <w:rFonts w:hint="eastAsia"/>
                  <w:color w:val="000000"/>
                </w:rPr>
                <w:t>Jun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7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75" w:author="stor" w:date="2020-03-27T08:28:00Z">
              <w:r>
                <w:rPr>
                  <w:rFonts w:hint="eastAsia"/>
                  <w:color w:val="000000"/>
                </w:rPr>
                <w:t>48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7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77" w:author="stor" w:date="2020-03-27T08:28:00Z">
              <w:r>
                <w:rPr>
                  <w:rFonts w:hint="eastAsia"/>
                  <w:color w:val="000000"/>
                </w:rPr>
                <w:t>31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7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79" w:author="stor" w:date="2020-03-27T08:28:00Z">
              <w:r>
                <w:rPr>
                  <w:rFonts w:hint="eastAsia"/>
                  <w:color w:val="000000"/>
                </w:rPr>
                <w:t>8.7</w:t>
              </w:r>
            </w:ins>
          </w:p>
        </w:tc>
      </w:tr>
      <w:tr w:rsidR="000C1955" w:rsidTr="000C1955">
        <w:trPr>
          <w:ins w:id="68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8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82" w:author="stor" w:date="2020-03-27T08:28:00Z">
              <w:r>
                <w:rPr>
                  <w:rFonts w:hint="eastAsia"/>
                  <w:color w:val="000000"/>
                </w:rPr>
                <w:t>Jul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8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84" w:author="stor" w:date="2020-03-27T08:28:00Z">
              <w:r>
                <w:rPr>
                  <w:rFonts w:hint="eastAsia"/>
                  <w:color w:val="000000"/>
                </w:rPr>
                <w:t>50.1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8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86" w:author="stor" w:date="2020-03-27T08:28:00Z">
              <w:r>
                <w:rPr>
                  <w:rFonts w:hint="eastAsia"/>
                  <w:color w:val="000000"/>
                </w:rPr>
                <w:t>30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8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88" w:author="stor" w:date="2020-03-27T08:28:00Z">
              <w:r>
                <w:rPr>
                  <w:rFonts w:hint="eastAsia"/>
                  <w:color w:val="000000"/>
                </w:rPr>
                <w:t>11.2</w:t>
              </w:r>
            </w:ins>
          </w:p>
        </w:tc>
      </w:tr>
      <w:tr w:rsidR="000C1955" w:rsidTr="000C1955">
        <w:trPr>
          <w:ins w:id="68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9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91" w:author="stor" w:date="2020-03-27T08:28:00Z">
              <w:r>
                <w:rPr>
                  <w:rFonts w:hint="eastAsia"/>
                  <w:color w:val="000000"/>
                </w:rPr>
                <w:t>Aug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69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93" w:author="stor" w:date="2020-03-27T08:28:00Z">
              <w:r>
                <w:rPr>
                  <w:rFonts w:hint="eastAsia"/>
                  <w:color w:val="000000"/>
                </w:rPr>
                <w:t>50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69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95" w:author="stor" w:date="2020-03-27T08:28:00Z">
              <w:r>
                <w:rPr>
                  <w:rFonts w:hint="eastAsia"/>
                  <w:color w:val="000000"/>
                </w:rPr>
                <w:t>32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69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697" w:author="stor" w:date="2020-03-27T08:28:00Z">
              <w:r>
                <w:rPr>
                  <w:rFonts w:hint="eastAsia"/>
                  <w:color w:val="000000"/>
                </w:rPr>
                <w:t>13.0</w:t>
              </w:r>
            </w:ins>
          </w:p>
        </w:tc>
      </w:tr>
      <w:tr w:rsidR="000C1955" w:rsidTr="000C1955">
        <w:trPr>
          <w:ins w:id="69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69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00" w:author="stor" w:date="2020-03-27T08:28:00Z">
              <w:r>
                <w:rPr>
                  <w:rFonts w:hint="eastAsia"/>
                  <w:color w:val="000000"/>
                </w:rPr>
                <w:t>Sep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0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02" w:author="stor" w:date="2020-03-27T08:28:00Z">
              <w:r>
                <w:rPr>
                  <w:rFonts w:hint="eastAsia"/>
                  <w:color w:val="000000"/>
                </w:rPr>
                <w:t>49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0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04" w:author="stor" w:date="2020-03-27T08:28:00Z">
              <w:r>
                <w:rPr>
                  <w:rFonts w:hint="eastAsia"/>
                  <w:color w:val="000000"/>
                </w:rPr>
                <w:t>32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0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06" w:author="stor" w:date="2020-03-27T08:28:00Z">
              <w:r>
                <w:rPr>
                  <w:rFonts w:hint="eastAsia"/>
                  <w:color w:val="000000"/>
                </w:rPr>
                <w:t>6.3</w:t>
              </w:r>
            </w:ins>
          </w:p>
        </w:tc>
      </w:tr>
      <w:tr w:rsidR="000C1955" w:rsidTr="000C1955">
        <w:trPr>
          <w:ins w:id="70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0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09" w:author="stor" w:date="2020-03-27T08:28:00Z">
              <w:r>
                <w:rPr>
                  <w:rFonts w:hint="eastAsia"/>
                  <w:color w:val="000000"/>
                </w:rPr>
                <w:t>Oct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1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11" w:author="stor" w:date="2020-03-27T08:28:00Z">
              <w:r>
                <w:rPr>
                  <w:rFonts w:hint="eastAsia"/>
                  <w:color w:val="000000"/>
                </w:rPr>
                <w:t>50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1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13" w:author="stor" w:date="2020-03-27T08:28:00Z">
              <w:r>
                <w:rPr>
                  <w:rFonts w:hint="eastAsia"/>
                  <w:color w:val="000000"/>
                </w:rPr>
                <w:t>30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1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15" w:author="stor" w:date="2020-03-27T08:28:00Z">
              <w:r>
                <w:rPr>
                  <w:rFonts w:hint="eastAsia"/>
                  <w:color w:val="000000"/>
                </w:rPr>
                <w:t>6.8</w:t>
              </w:r>
            </w:ins>
          </w:p>
        </w:tc>
      </w:tr>
      <w:tr w:rsidR="000C1955" w:rsidTr="000C1955">
        <w:trPr>
          <w:ins w:id="71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1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18" w:author="stor" w:date="2020-03-27T08:28:00Z">
              <w:r>
                <w:rPr>
                  <w:rFonts w:hint="eastAsia"/>
                  <w:color w:val="000000"/>
                </w:rPr>
                <w:t>Nov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1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20" w:author="stor" w:date="2020-03-27T08:28:00Z">
              <w:r>
                <w:rPr>
                  <w:rFonts w:hint="eastAsia"/>
                  <w:color w:val="000000"/>
                </w:rPr>
                <w:t>48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2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22" w:author="stor" w:date="2020-03-27T08:28:00Z">
              <w:r>
                <w:rPr>
                  <w:rFonts w:hint="eastAsia"/>
                  <w:color w:val="000000"/>
                </w:rPr>
                <w:t>34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2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24" w:author="stor" w:date="2020-03-27T08:28:00Z">
              <w:r>
                <w:rPr>
                  <w:rFonts w:hint="eastAsia"/>
                  <w:color w:val="000000"/>
                </w:rPr>
                <w:t>9.4</w:t>
              </w:r>
            </w:ins>
          </w:p>
        </w:tc>
      </w:tr>
      <w:tr w:rsidR="000C1955" w:rsidTr="000C1955">
        <w:trPr>
          <w:ins w:id="72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2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27" w:author="stor" w:date="2020-03-27T08:28:00Z">
              <w:r>
                <w:rPr>
                  <w:rFonts w:hint="eastAsia"/>
                  <w:color w:val="000000"/>
                </w:rPr>
                <w:t>Dec 2016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2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29" w:author="stor" w:date="2020-03-27T08:28:00Z">
              <w:r>
                <w:rPr>
                  <w:rFonts w:hint="eastAsia"/>
                  <w:color w:val="000000"/>
                </w:rPr>
                <w:t>48.1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3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31" w:author="stor" w:date="2020-03-27T08:28:00Z">
              <w:r>
                <w:rPr>
                  <w:rFonts w:hint="eastAsia"/>
                  <w:color w:val="000000"/>
                </w:rPr>
                <w:t>34.5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3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33" w:author="stor" w:date="2020-03-27T08:28:00Z">
              <w:r>
                <w:rPr>
                  <w:rFonts w:hint="eastAsia"/>
                  <w:color w:val="000000"/>
                </w:rPr>
                <w:t>9.1</w:t>
              </w:r>
            </w:ins>
          </w:p>
        </w:tc>
      </w:tr>
      <w:tr w:rsidR="000C1955" w:rsidTr="000C1955">
        <w:trPr>
          <w:ins w:id="73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3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36" w:author="stor" w:date="2020-03-27T08:28:00Z">
              <w:r>
                <w:rPr>
                  <w:rFonts w:hint="eastAsia"/>
                  <w:color w:val="000000"/>
                </w:rPr>
                <w:t>Jan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3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38" w:author="stor" w:date="2020-03-27T08:28:00Z">
              <w:r>
                <w:rPr>
                  <w:rFonts w:hint="eastAsia"/>
                  <w:color w:val="000000"/>
                </w:rPr>
                <w:t>50.5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3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40" w:author="stor" w:date="2020-03-27T08:28:00Z">
              <w:r>
                <w:rPr>
                  <w:rFonts w:hint="eastAsia"/>
                  <w:color w:val="000000"/>
                </w:rPr>
                <w:t>33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4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42" w:author="stor" w:date="2020-03-27T08:28:00Z">
              <w:r>
                <w:rPr>
                  <w:rFonts w:hint="eastAsia"/>
                  <w:color w:val="000000"/>
                </w:rPr>
                <w:t>6.3</w:t>
              </w:r>
            </w:ins>
          </w:p>
        </w:tc>
      </w:tr>
      <w:tr w:rsidR="000C1955" w:rsidTr="000C1955">
        <w:trPr>
          <w:ins w:id="74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4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45" w:author="stor" w:date="2020-03-27T08:28:00Z">
              <w:r>
                <w:rPr>
                  <w:rFonts w:hint="eastAsia"/>
                  <w:color w:val="000000"/>
                </w:rPr>
                <w:t>Feb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4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47" w:author="stor" w:date="2020-03-27T08:28:00Z">
              <w:r>
                <w:rPr>
                  <w:rFonts w:hint="eastAsia"/>
                  <w:color w:val="000000"/>
                </w:rPr>
                <w:t>51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4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49" w:author="stor" w:date="2020-03-27T08:28:00Z">
              <w:r>
                <w:rPr>
                  <w:rFonts w:hint="eastAsia"/>
                  <w:color w:val="000000"/>
                </w:rPr>
                <w:t>32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5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51" w:author="stor" w:date="2020-03-27T08:28:00Z">
              <w:r>
                <w:rPr>
                  <w:rFonts w:hint="eastAsia"/>
                  <w:color w:val="000000"/>
                </w:rPr>
                <w:t>7.6</w:t>
              </w:r>
            </w:ins>
          </w:p>
        </w:tc>
      </w:tr>
      <w:tr w:rsidR="000C1955" w:rsidTr="000C1955">
        <w:trPr>
          <w:ins w:id="75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5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54" w:author="stor" w:date="2020-03-27T08:28:00Z">
              <w:r>
                <w:rPr>
                  <w:rFonts w:hint="eastAsia"/>
                  <w:color w:val="000000"/>
                </w:rPr>
                <w:t>Mar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5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56" w:author="stor" w:date="2020-03-27T08:28:00Z">
              <w:r>
                <w:rPr>
                  <w:rFonts w:hint="eastAsia"/>
                  <w:color w:val="000000"/>
                </w:rPr>
                <w:t>48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5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58" w:author="stor" w:date="2020-03-27T08:28:00Z">
              <w:r>
                <w:rPr>
                  <w:rFonts w:hint="eastAsia"/>
                  <w:color w:val="000000"/>
                </w:rPr>
                <w:t>37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5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60" w:author="stor" w:date="2020-03-27T08:28:00Z">
              <w:r>
                <w:rPr>
                  <w:rFonts w:hint="eastAsia"/>
                  <w:color w:val="000000"/>
                </w:rPr>
                <w:t>8.8</w:t>
              </w:r>
            </w:ins>
          </w:p>
        </w:tc>
      </w:tr>
      <w:tr w:rsidR="000C1955" w:rsidTr="000C1955">
        <w:trPr>
          <w:ins w:id="76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6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63" w:author="stor" w:date="2020-03-27T08:28:00Z">
              <w:r>
                <w:rPr>
                  <w:rFonts w:hint="eastAsia"/>
                  <w:color w:val="000000"/>
                </w:rPr>
                <w:t>Apr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6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65" w:author="stor" w:date="2020-03-27T08:28:00Z">
              <w:r>
                <w:rPr>
                  <w:rFonts w:hint="eastAsia"/>
                  <w:color w:val="000000"/>
                </w:rPr>
                <w:t>50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6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67" w:author="stor" w:date="2020-03-27T08:28:00Z">
              <w:r>
                <w:rPr>
                  <w:rFonts w:hint="eastAsia"/>
                  <w:color w:val="000000"/>
                </w:rPr>
                <w:t>35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6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69" w:author="stor" w:date="2020-03-27T08:28:00Z">
              <w:r>
                <w:rPr>
                  <w:rFonts w:hint="eastAsia"/>
                  <w:color w:val="000000"/>
                </w:rPr>
                <w:t>9.2</w:t>
              </w:r>
            </w:ins>
          </w:p>
        </w:tc>
      </w:tr>
      <w:tr w:rsidR="000C1955" w:rsidTr="000C1955">
        <w:trPr>
          <w:ins w:id="77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7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72" w:author="stor" w:date="2020-03-27T08:28:00Z">
              <w:r>
                <w:rPr>
                  <w:rFonts w:hint="eastAsia"/>
                  <w:color w:val="000000"/>
                </w:rPr>
                <w:t>May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7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74" w:author="stor" w:date="2020-03-27T08:28:00Z">
              <w:r>
                <w:rPr>
                  <w:rFonts w:hint="eastAsia"/>
                  <w:color w:val="000000"/>
                </w:rPr>
                <w:t>51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7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76" w:author="stor" w:date="2020-03-27T08:28:00Z">
              <w:r>
                <w:rPr>
                  <w:rFonts w:hint="eastAsia"/>
                  <w:color w:val="000000"/>
                </w:rPr>
                <w:t>36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7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78" w:author="stor" w:date="2020-03-27T08:28:00Z">
              <w:r>
                <w:rPr>
                  <w:rFonts w:hint="eastAsia"/>
                  <w:color w:val="000000"/>
                </w:rPr>
                <w:t>9.4</w:t>
              </w:r>
            </w:ins>
          </w:p>
        </w:tc>
      </w:tr>
      <w:tr w:rsidR="000C1955" w:rsidTr="000C1955">
        <w:trPr>
          <w:ins w:id="77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8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81" w:author="stor" w:date="2020-03-27T08:28:00Z">
              <w:r>
                <w:rPr>
                  <w:rFonts w:hint="eastAsia"/>
                  <w:color w:val="000000"/>
                </w:rPr>
                <w:t>Jun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8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83" w:author="stor" w:date="2020-03-27T08:28:00Z">
              <w:r>
                <w:rPr>
                  <w:rFonts w:hint="eastAsia"/>
                  <w:color w:val="000000"/>
                </w:rPr>
                <w:t>48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8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85" w:author="stor" w:date="2020-03-27T08:28:00Z">
              <w:r>
                <w:rPr>
                  <w:rFonts w:hint="eastAsia"/>
                  <w:color w:val="000000"/>
                </w:rPr>
                <w:t>38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8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87" w:author="stor" w:date="2020-03-27T08:28:00Z">
              <w:r>
                <w:rPr>
                  <w:rFonts w:hint="eastAsia"/>
                  <w:color w:val="000000"/>
                </w:rPr>
                <w:t>7.2</w:t>
              </w:r>
            </w:ins>
          </w:p>
        </w:tc>
      </w:tr>
      <w:tr w:rsidR="000C1955" w:rsidTr="000C1955">
        <w:trPr>
          <w:ins w:id="78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8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90" w:author="stor" w:date="2020-03-27T08:28:00Z">
              <w:r>
                <w:rPr>
                  <w:rFonts w:hint="eastAsia"/>
                  <w:color w:val="000000"/>
                </w:rPr>
                <w:t>Jul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79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92" w:author="stor" w:date="2020-03-27T08:28:00Z">
              <w:r>
                <w:rPr>
                  <w:rFonts w:hint="eastAsia"/>
                  <w:color w:val="000000"/>
                </w:rPr>
                <w:t>48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79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94" w:author="stor" w:date="2020-03-27T08:28:00Z">
              <w:r>
                <w:rPr>
                  <w:rFonts w:hint="eastAsia"/>
                  <w:color w:val="000000"/>
                </w:rPr>
                <w:t>41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79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96" w:author="stor" w:date="2020-03-27T08:28:00Z">
              <w:r>
                <w:rPr>
                  <w:rFonts w:hint="eastAsia"/>
                  <w:color w:val="000000"/>
                </w:rPr>
                <w:t>10.9</w:t>
              </w:r>
            </w:ins>
          </w:p>
        </w:tc>
      </w:tr>
      <w:tr w:rsidR="000C1955" w:rsidTr="000C1955">
        <w:trPr>
          <w:ins w:id="79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79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799" w:author="stor" w:date="2020-03-27T08:28:00Z">
              <w:r>
                <w:rPr>
                  <w:rFonts w:hint="eastAsia"/>
                  <w:color w:val="000000"/>
                </w:rPr>
                <w:t>Aug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0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01" w:author="stor" w:date="2020-03-27T08:28:00Z">
              <w:r>
                <w:rPr>
                  <w:rFonts w:hint="eastAsia"/>
                  <w:color w:val="000000"/>
                </w:rPr>
                <w:t>48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0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03" w:author="stor" w:date="2020-03-27T08:28:00Z">
              <w:r>
                <w:rPr>
                  <w:rFonts w:hint="eastAsia"/>
                  <w:color w:val="000000"/>
                </w:rPr>
                <w:t>39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0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05" w:author="stor" w:date="2020-03-27T08:28:00Z">
              <w:r>
                <w:rPr>
                  <w:rFonts w:hint="eastAsia"/>
                  <w:color w:val="000000"/>
                </w:rPr>
                <w:t>11.0</w:t>
              </w:r>
            </w:ins>
          </w:p>
        </w:tc>
      </w:tr>
      <w:tr w:rsidR="000C1955" w:rsidTr="000C1955">
        <w:trPr>
          <w:ins w:id="80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0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08" w:author="stor" w:date="2020-03-27T08:28:00Z">
              <w:r>
                <w:rPr>
                  <w:rFonts w:hint="eastAsia"/>
                  <w:color w:val="000000"/>
                </w:rPr>
                <w:t>Sep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0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10" w:author="stor" w:date="2020-03-27T08:28:00Z">
              <w:r>
                <w:rPr>
                  <w:rFonts w:hint="eastAsia"/>
                  <w:color w:val="000000"/>
                </w:rPr>
                <w:t>47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1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12" w:author="stor" w:date="2020-03-27T08:28:00Z">
              <w:r>
                <w:rPr>
                  <w:rFonts w:hint="eastAsia"/>
                  <w:color w:val="000000"/>
                </w:rPr>
                <w:t>39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1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14" w:author="stor" w:date="2020-03-27T08:28:00Z">
              <w:r>
                <w:rPr>
                  <w:rFonts w:hint="eastAsia"/>
                  <w:color w:val="000000"/>
                </w:rPr>
                <w:t>12.7</w:t>
              </w:r>
            </w:ins>
          </w:p>
        </w:tc>
      </w:tr>
      <w:tr w:rsidR="000C1955" w:rsidTr="000C1955">
        <w:trPr>
          <w:ins w:id="81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1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17" w:author="stor" w:date="2020-03-27T08:28:00Z">
              <w:r>
                <w:rPr>
                  <w:rFonts w:hint="eastAsia"/>
                  <w:color w:val="000000"/>
                </w:rPr>
                <w:t>Oct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1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19" w:author="stor" w:date="2020-03-27T08:28:00Z">
              <w:r>
                <w:rPr>
                  <w:rFonts w:hint="eastAsia"/>
                  <w:color w:val="000000"/>
                </w:rPr>
                <w:t>52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2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21" w:author="stor" w:date="2020-03-27T08:28:00Z">
              <w:r>
                <w:rPr>
                  <w:rFonts w:hint="eastAsia"/>
                  <w:color w:val="000000"/>
                </w:rPr>
                <w:t>35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2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23" w:author="stor" w:date="2020-03-27T08:28:00Z">
              <w:r>
                <w:rPr>
                  <w:rFonts w:hint="eastAsia"/>
                  <w:color w:val="000000"/>
                </w:rPr>
                <w:t>9.3</w:t>
              </w:r>
            </w:ins>
          </w:p>
        </w:tc>
      </w:tr>
      <w:tr w:rsidR="000C1955" w:rsidTr="000C1955">
        <w:trPr>
          <w:ins w:id="82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2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26" w:author="stor" w:date="2020-03-27T08:28:00Z">
              <w:r>
                <w:rPr>
                  <w:rFonts w:hint="eastAsia"/>
                  <w:color w:val="000000"/>
                </w:rPr>
                <w:t>Nov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2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28" w:author="stor" w:date="2020-03-27T08:28:00Z">
              <w:r>
                <w:rPr>
                  <w:rFonts w:hint="eastAsia"/>
                  <w:color w:val="000000"/>
                </w:rPr>
                <w:t>46.9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2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30" w:author="stor" w:date="2020-03-27T08:28:00Z">
              <w:r>
                <w:rPr>
                  <w:rFonts w:hint="eastAsia"/>
                  <w:color w:val="000000"/>
                </w:rPr>
                <w:t>41.2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3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32" w:author="stor" w:date="2020-03-27T08:28:00Z">
              <w:r>
                <w:rPr>
                  <w:rFonts w:hint="eastAsia"/>
                  <w:color w:val="000000"/>
                </w:rPr>
                <w:t>7.9</w:t>
              </w:r>
            </w:ins>
          </w:p>
        </w:tc>
      </w:tr>
      <w:tr w:rsidR="000C1955" w:rsidTr="000C1955">
        <w:trPr>
          <w:ins w:id="83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3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35" w:author="stor" w:date="2020-03-27T08:28:00Z">
              <w:r>
                <w:rPr>
                  <w:rFonts w:hint="eastAsia"/>
                  <w:color w:val="000000"/>
                </w:rPr>
                <w:lastRenderedPageBreak/>
                <w:t>Dec 2017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3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37" w:author="stor" w:date="2020-03-27T08:28:00Z">
              <w:r>
                <w:rPr>
                  <w:rFonts w:hint="eastAsia"/>
                  <w:color w:val="000000"/>
                </w:rPr>
                <w:t>46.6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3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39" w:author="stor" w:date="2020-03-27T08:28:00Z">
              <w:r>
                <w:rPr>
                  <w:rFonts w:hint="eastAsia"/>
                  <w:color w:val="000000"/>
                </w:rPr>
                <w:t>39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4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41" w:author="stor" w:date="2020-03-27T08:28:00Z">
              <w:r>
                <w:rPr>
                  <w:rFonts w:hint="eastAsia"/>
                  <w:color w:val="000000"/>
                </w:rPr>
                <w:t>5.9</w:t>
              </w:r>
            </w:ins>
          </w:p>
        </w:tc>
      </w:tr>
      <w:tr w:rsidR="000C1955" w:rsidTr="000C1955">
        <w:trPr>
          <w:ins w:id="84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4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44" w:author="stor" w:date="2020-03-27T08:28:00Z">
              <w:r>
                <w:rPr>
                  <w:rFonts w:hint="eastAsia"/>
                  <w:color w:val="000000"/>
                </w:rPr>
                <w:t>Jan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4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46" w:author="stor" w:date="2020-03-27T08:28:00Z">
              <w:r>
                <w:rPr>
                  <w:rFonts w:hint="eastAsia"/>
                  <w:color w:val="000000"/>
                </w:rPr>
                <w:t>48.3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4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48" w:author="stor" w:date="2020-03-27T08:28:00Z">
              <w:r>
                <w:rPr>
                  <w:rFonts w:hint="eastAsia"/>
                  <w:color w:val="000000"/>
                </w:rPr>
                <w:t>36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4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50" w:author="stor" w:date="2020-03-27T08:28:00Z">
              <w:r>
                <w:rPr>
                  <w:rFonts w:hint="eastAsia"/>
                  <w:color w:val="000000"/>
                </w:rPr>
                <w:t>6.3</w:t>
              </w:r>
            </w:ins>
          </w:p>
        </w:tc>
      </w:tr>
      <w:tr w:rsidR="000C1955" w:rsidTr="000C1955">
        <w:trPr>
          <w:ins w:id="85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5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53" w:author="stor" w:date="2020-03-27T08:28:00Z">
              <w:r>
                <w:rPr>
                  <w:rFonts w:hint="eastAsia"/>
                  <w:color w:val="000000"/>
                </w:rPr>
                <w:t>Feb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5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55" w:author="stor" w:date="2020-03-27T08:28:00Z">
              <w:r>
                <w:rPr>
                  <w:rFonts w:hint="eastAsia"/>
                  <w:color w:val="000000"/>
                </w:rPr>
                <w:t>49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5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57" w:author="stor" w:date="2020-03-27T08:28:00Z">
              <w:r>
                <w:rPr>
                  <w:rFonts w:hint="eastAsia"/>
                  <w:color w:val="000000"/>
                </w:rPr>
                <w:t>31.8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5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59" w:author="stor" w:date="2020-03-27T08:28:00Z">
              <w:r>
                <w:rPr>
                  <w:rFonts w:hint="eastAsia"/>
                  <w:color w:val="000000"/>
                </w:rPr>
                <w:t>5.8</w:t>
              </w:r>
            </w:ins>
          </w:p>
        </w:tc>
      </w:tr>
      <w:tr w:rsidR="000C1955" w:rsidTr="000C1955">
        <w:trPr>
          <w:ins w:id="860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6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62" w:author="stor" w:date="2020-03-27T08:28:00Z">
              <w:r>
                <w:rPr>
                  <w:rFonts w:hint="eastAsia"/>
                  <w:color w:val="000000"/>
                </w:rPr>
                <w:t>Mar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6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64" w:author="stor" w:date="2020-03-27T08:28:00Z">
              <w:r>
                <w:rPr>
                  <w:rFonts w:hint="eastAsia"/>
                  <w:color w:val="000000"/>
                </w:rPr>
                <w:t>48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6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66" w:author="stor" w:date="2020-03-27T08:28:00Z">
              <w:r>
                <w:rPr>
                  <w:rFonts w:hint="eastAsia"/>
                  <w:color w:val="000000"/>
                </w:rPr>
                <w:t>29.0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6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68" w:author="stor" w:date="2020-03-27T08:28:00Z">
              <w:r>
                <w:rPr>
                  <w:rFonts w:hint="eastAsia"/>
                  <w:color w:val="000000"/>
                </w:rPr>
                <w:t>6.6</w:t>
              </w:r>
            </w:ins>
          </w:p>
        </w:tc>
      </w:tr>
      <w:tr w:rsidR="000C1955" w:rsidTr="000C1955">
        <w:trPr>
          <w:ins w:id="869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7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71" w:author="stor" w:date="2020-03-27T08:28:00Z">
              <w:r>
                <w:rPr>
                  <w:rFonts w:hint="eastAsia"/>
                  <w:color w:val="000000"/>
                </w:rPr>
                <w:t>Apr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7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73" w:author="stor" w:date="2020-03-27T08:28:00Z">
              <w:r>
                <w:rPr>
                  <w:rFonts w:hint="eastAsia"/>
                  <w:color w:val="000000"/>
                </w:rPr>
                <w:t>52.7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7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75" w:author="stor" w:date="2020-03-27T08:28:00Z">
              <w:r>
                <w:rPr>
                  <w:rFonts w:hint="eastAsia"/>
                  <w:color w:val="000000"/>
                </w:rPr>
                <w:t>24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7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77" w:author="stor" w:date="2020-03-27T08:28:00Z">
              <w:r>
                <w:rPr>
                  <w:rFonts w:hint="eastAsia"/>
                  <w:color w:val="000000"/>
                </w:rPr>
                <w:t>7.5</w:t>
              </w:r>
            </w:ins>
          </w:p>
        </w:tc>
      </w:tr>
      <w:tr w:rsidR="000C1955" w:rsidTr="000C1955">
        <w:trPr>
          <w:ins w:id="878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7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80" w:author="stor" w:date="2020-03-27T08:28:00Z">
              <w:r>
                <w:rPr>
                  <w:rFonts w:hint="eastAsia"/>
                  <w:color w:val="000000"/>
                </w:rPr>
                <w:t>May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8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82" w:author="stor" w:date="2020-03-27T08:28:00Z">
              <w:r>
                <w:rPr>
                  <w:rFonts w:hint="eastAsia"/>
                  <w:color w:val="000000"/>
                </w:rPr>
                <w:t>48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8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84" w:author="stor" w:date="2020-03-27T08:28:00Z">
              <w:r>
                <w:rPr>
                  <w:rFonts w:hint="eastAsia"/>
                  <w:color w:val="000000"/>
                </w:rPr>
                <w:t>27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8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86" w:author="stor" w:date="2020-03-27T08:28:00Z">
              <w:r>
                <w:rPr>
                  <w:rFonts w:hint="eastAsia"/>
                  <w:color w:val="000000"/>
                </w:rPr>
                <w:t>8.1</w:t>
              </w:r>
            </w:ins>
          </w:p>
        </w:tc>
      </w:tr>
      <w:tr w:rsidR="000C1955" w:rsidTr="000C1955">
        <w:trPr>
          <w:ins w:id="887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8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89" w:author="stor" w:date="2020-03-27T08:28:00Z">
              <w:r>
                <w:rPr>
                  <w:rFonts w:hint="eastAsia"/>
                  <w:color w:val="000000"/>
                </w:rPr>
                <w:t>Jun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9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91" w:author="stor" w:date="2020-03-27T08:28:00Z">
              <w:r>
                <w:rPr>
                  <w:rFonts w:hint="eastAsia"/>
                  <w:color w:val="000000"/>
                </w:rPr>
                <w:t>47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89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93" w:author="stor" w:date="2020-03-27T08:28:00Z">
              <w:r>
                <w:rPr>
                  <w:rFonts w:hint="eastAsia"/>
                  <w:color w:val="000000"/>
                </w:rPr>
                <w:t>33.7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89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95" w:author="stor" w:date="2020-03-27T08:28:00Z">
              <w:r>
                <w:rPr>
                  <w:rFonts w:hint="eastAsia"/>
                  <w:color w:val="000000"/>
                </w:rPr>
                <w:t>7.8</w:t>
              </w:r>
            </w:ins>
          </w:p>
        </w:tc>
      </w:tr>
      <w:tr w:rsidR="000C1955" w:rsidTr="000C1955">
        <w:trPr>
          <w:ins w:id="896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89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898" w:author="stor" w:date="2020-03-27T08:28:00Z">
              <w:r>
                <w:rPr>
                  <w:rFonts w:hint="eastAsia"/>
                  <w:color w:val="000000"/>
                </w:rPr>
                <w:t>Jul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89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00" w:author="stor" w:date="2020-03-27T08:28:00Z">
              <w:r>
                <w:rPr>
                  <w:rFonts w:hint="eastAsia"/>
                  <w:color w:val="000000"/>
                </w:rPr>
                <w:t>48.8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0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02" w:author="stor" w:date="2020-03-27T08:28:00Z">
              <w:r>
                <w:rPr>
                  <w:rFonts w:hint="eastAsia"/>
                  <w:color w:val="000000"/>
                </w:rPr>
                <w:t>37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0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04" w:author="stor" w:date="2020-03-27T08:28:00Z">
              <w:r>
                <w:rPr>
                  <w:rFonts w:hint="eastAsia"/>
                  <w:color w:val="000000"/>
                </w:rPr>
                <w:t>6.7</w:t>
              </w:r>
            </w:ins>
          </w:p>
        </w:tc>
      </w:tr>
      <w:tr w:rsidR="000C1955" w:rsidTr="000C1955">
        <w:trPr>
          <w:ins w:id="905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90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07" w:author="stor" w:date="2020-03-27T08:28:00Z">
              <w:r>
                <w:rPr>
                  <w:rFonts w:hint="eastAsia"/>
                  <w:color w:val="000000"/>
                </w:rPr>
                <w:t>Aug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90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09" w:author="stor" w:date="2020-03-27T08:28:00Z">
              <w:r>
                <w:rPr>
                  <w:rFonts w:hint="eastAsia"/>
                  <w:color w:val="000000"/>
                </w:rPr>
                <w:t>47.2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1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11" w:author="stor" w:date="2020-03-27T08:28:00Z">
              <w:r>
                <w:rPr>
                  <w:rFonts w:hint="eastAsia"/>
                  <w:color w:val="000000"/>
                </w:rPr>
                <w:t>38.1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1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13" w:author="stor" w:date="2020-03-27T08:28:00Z">
              <w:r>
                <w:rPr>
                  <w:rFonts w:hint="eastAsia"/>
                  <w:color w:val="000000"/>
                </w:rPr>
                <w:t>7.0</w:t>
              </w:r>
            </w:ins>
          </w:p>
        </w:tc>
      </w:tr>
      <w:tr w:rsidR="000C1955" w:rsidTr="000C1955">
        <w:trPr>
          <w:ins w:id="914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91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16" w:author="stor" w:date="2020-03-27T08:28:00Z">
              <w:r>
                <w:rPr>
                  <w:rFonts w:hint="eastAsia"/>
                  <w:color w:val="000000"/>
                </w:rPr>
                <w:t>Sep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91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18" w:author="stor" w:date="2020-03-27T08:28:00Z">
              <w:r>
                <w:rPr>
                  <w:rFonts w:hint="eastAsia"/>
                  <w:color w:val="000000"/>
                </w:rPr>
                <w:t>49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1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20" w:author="stor" w:date="2020-03-27T08:28:00Z">
              <w:r>
                <w:rPr>
                  <w:rFonts w:hint="eastAsia"/>
                  <w:color w:val="000000"/>
                </w:rPr>
                <w:t>37.4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21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22" w:author="stor" w:date="2020-03-27T08:28:00Z">
              <w:r>
                <w:rPr>
                  <w:rFonts w:hint="eastAsia"/>
                  <w:color w:val="000000"/>
                </w:rPr>
                <w:t>10.0</w:t>
              </w:r>
            </w:ins>
          </w:p>
        </w:tc>
      </w:tr>
      <w:tr w:rsidR="000C1955" w:rsidTr="000C1955">
        <w:trPr>
          <w:ins w:id="923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92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25" w:author="stor" w:date="2020-03-27T08:28:00Z">
              <w:r>
                <w:rPr>
                  <w:rFonts w:hint="eastAsia"/>
                  <w:color w:val="000000"/>
                </w:rPr>
                <w:t>Oct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92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27" w:author="stor" w:date="2020-03-27T08:28:00Z">
              <w:r>
                <w:rPr>
                  <w:rFonts w:hint="eastAsia"/>
                  <w:color w:val="000000"/>
                </w:rPr>
                <w:t>48.4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2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29" w:author="stor" w:date="2020-03-27T08:28:00Z">
              <w:r>
                <w:rPr>
                  <w:rFonts w:hint="eastAsia"/>
                  <w:color w:val="000000"/>
                </w:rPr>
                <w:t>34.9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30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31" w:author="stor" w:date="2020-03-27T08:28:00Z">
              <w:r>
                <w:rPr>
                  <w:rFonts w:hint="eastAsia"/>
                  <w:color w:val="000000"/>
                </w:rPr>
                <w:t>7.3</w:t>
              </w:r>
            </w:ins>
          </w:p>
        </w:tc>
      </w:tr>
      <w:tr w:rsidR="000C1955" w:rsidTr="000C1955">
        <w:trPr>
          <w:ins w:id="932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933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34" w:author="stor" w:date="2020-03-27T08:28:00Z">
              <w:r>
                <w:rPr>
                  <w:rFonts w:hint="eastAsia"/>
                  <w:color w:val="000000"/>
                </w:rPr>
                <w:t>Nov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935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36" w:author="stor" w:date="2020-03-27T08:28:00Z">
              <w:r>
                <w:rPr>
                  <w:rFonts w:hint="eastAsia"/>
                  <w:color w:val="000000"/>
                </w:rPr>
                <w:t>47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37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38" w:author="stor" w:date="2020-03-27T08:28:00Z">
              <w:r>
                <w:rPr>
                  <w:rFonts w:hint="eastAsia"/>
                  <w:color w:val="000000"/>
                </w:rPr>
                <w:t>32.3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39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40" w:author="stor" w:date="2020-03-27T08:28:00Z">
              <w:r>
                <w:rPr>
                  <w:rFonts w:hint="eastAsia"/>
                  <w:color w:val="000000"/>
                </w:rPr>
                <w:t>7.7</w:t>
              </w:r>
            </w:ins>
          </w:p>
        </w:tc>
      </w:tr>
      <w:tr w:rsidR="000C1955" w:rsidTr="000C1955">
        <w:trPr>
          <w:ins w:id="941" w:author="stor" w:date="2020-03-27T08:28:00Z"/>
        </w:trPr>
        <w:tc>
          <w:tcPr>
            <w:tcW w:w="1362" w:type="dxa"/>
            <w:vAlign w:val="center"/>
          </w:tcPr>
          <w:p w:rsidR="000C1955" w:rsidRDefault="000C1955" w:rsidP="00F33B03">
            <w:pPr>
              <w:jc w:val="center"/>
              <w:rPr>
                <w:ins w:id="942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43" w:author="stor" w:date="2020-03-27T08:28:00Z">
              <w:r>
                <w:rPr>
                  <w:rFonts w:hint="eastAsia"/>
                  <w:color w:val="000000"/>
                </w:rPr>
                <w:t>Dec 2018</w:t>
              </w:r>
            </w:ins>
          </w:p>
        </w:tc>
        <w:tc>
          <w:tcPr>
            <w:tcW w:w="2090" w:type="dxa"/>
            <w:vAlign w:val="center"/>
          </w:tcPr>
          <w:p w:rsidR="000C1955" w:rsidRDefault="000C1955" w:rsidP="00F33B03">
            <w:pPr>
              <w:jc w:val="center"/>
              <w:rPr>
                <w:ins w:id="944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45" w:author="stor" w:date="2020-03-27T08:28:00Z">
              <w:r>
                <w:rPr>
                  <w:rFonts w:hint="eastAsia"/>
                  <w:color w:val="000000"/>
                </w:rPr>
                <w:t>47.0</w:t>
              </w:r>
            </w:ins>
          </w:p>
        </w:tc>
        <w:tc>
          <w:tcPr>
            <w:tcW w:w="2091" w:type="dxa"/>
            <w:vAlign w:val="center"/>
          </w:tcPr>
          <w:p w:rsidR="000C1955" w:rsidRDefault="000C1955" w:rsidP="00F33B03">
            <w:pPr>
              <w:jc w:val="center"/>
              <w:rPr>
                <w:ins w:id="946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47" w:author="stor" w:date="2020-03-27T08:28:00Z">
              <w:r>
                <w:rPr>
                  <w:rFonts w:hint="eastAsia"/>
                  <w:color w:val="000000"/>
                </w:rPr>
                <w:t>24.6</w:t>
              </w:r>
            </w:ins>
          </w:p>
        </w:tc>
        <w:tc>
          <w:tcPr>
            <w:tcW w:w="2954" w:type="dxa"/>
            <w:vAlign w:val="center"/>
          </w:tcPr>
          <w:p w:rsidR="000C1955" w:rsidRDefault="000C1955" w:rsidP="00F33B03">
            <w:pPr>
              <w:jc w:val="center"/>
              <w:rPr>
                <w:ins w:id="948" w:author="stor" w:date="2020-03-27T08:28:00Z"/>
                <w:rFonts w:ascii="PMingLiU" w:eastAsia="PMingLiU" w:hAnsi="PMingLiU" w:cs="PMingLiU"/>
                <w:color w:val="000000"/>
                <w:szCs w:val="24"/>
              </w:rPr>
            </w:pPr>
            <w:ins w:id="949" w:author="stor" w:date="2020-03-27T08:28:00Z">
              <w:r>
                <w:rPr>
                  <w:rFonts w:hint="eastAsia"/>
                  <w:color w:val="000000"/>
                </w:rPr>
                <w:t>9.6</w:t>
              </w:r>
            </w:ins>
          </w:p>
        </w:tc>
      </w:tr>
    </w:tbl>
    <w:p w:rsidR="000C1955" w:rsidRDefault="000C1955">
      <w:pPr>
        <w:rPr>
          <w:ins w:id="950" w:author="stor" w:date="2020-03-27T08:22:00Z"/>
        </w:rPr>
      </w:pPr>
    </w:p>
    <w:p w:rsidR="000C1955" w:rsidRDefault="000C1955">
      <w:pPr>
        <w:rPr>
          <w:ins w:id="951" w:author="stor" w:date="2020-03-27T08:22:00Z"/>
        </w:rPr>
      </w:pPr>
    </w:p>
    <w:p w:rsidR="000C1955" w:rsidRDefault="000C1955">
      <w:pPr>
        <w:rPr>
          <w:ins w:id="952" w:author="stor" w:date="2020-03-27T08:22:00Z"/>
        </w:rPr>
      </w:pPr>
    </w:p>
    <w:p w:rsidR="000C1955" w:rsidRDefault="000C1955">
      <w:pPr>
        <w:rPr>
          <w:ins w:id="953" w:author="stor" w:date="2020-03-27T08:22:00Z"/>
        </w:rPr>
      </w:pPr>
    </w:p>
    <w:p w:rsidR="000C1955" w:rsidRDefault="000C1955">
      <w:pPr>
        <w:rPr>
          <w:ins w:id="954" w:author="stor" w:date="2020-03-27T08:22:00Z"/>
        </w:rPr>
      </w:pPr>
    </w:p>
    <w:p w:rsidR="000C1955" w:rsidRPr="00F14E26" w:rsidRDefault="000C1955">
      <w:bookmarkStart w:id="955" w:name="_GoBack"/>
      <w:bookmarkEnd w:id="955"/>
    </w:p>
    <w:sectPr w:rsidR="000C1955" w:rsidRPr="00F14E26" w:rsidSect="00DD10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FD4" w:rsidRDefault="006F6FD4" w:rsidP="00422C8E">
      <w:r>
        <w:separator/>
      </w:r>
    </w:p>
  </w:endnote>
  <w:endnote w:type="continuationSeparator" w:id="0">
    <w:p w:rsidR="006F6FD4" w:rsidRDefault="006F6FD4" w:rsidP="00422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FD4" w:rsidRDefault="006F6FD4" w:rsidP="00422C8E">
      <w:r>
        <w:separator/>
      </w:r>
    </w:p>
  </w:footnote>
  <w:footnote w:type="continuationSeparator" w:id="0">
    <w:p w:rsidR="006F6FD4" w:rsidRDefault="006F6FD4" w:rsidP="00422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A95E58"/>
    <w:multiLevelType w:val="hybridMultilevel"/>
    <w:tmpl w:val="375C4B62"/>
    <w:lvl w:ilvl="0" w:tplc="ACCE05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markup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4797"/>
    <w:rsid w:val="0005184D"/>
    <w:rsid w:val="000C1955"/>
    <w:rsid w:val="001049E6"/>
    <w:rsid w:val="00344797"/>
    <w:rsid w:val="003C58EE"/>
    <w:rsid w:val="00422C8E"/>
    <w:rsid w:val="004B7F00"/>
    <w:rsid w:val="005C79E0"/>
    <w:rsid w:val="00610239"/>
    <w:rsid w:val="00613E04"/>
    <w:rsid w:val="006F6FD4"/>
    <w:rsid w:val="009769C7"/>
    <w:rsid w:val="009C765C"/>
    <w:rsid w:val="00B94A19"/>
    <w:rsid w:val="00B94CAC"/>
    <w:rsid w:val="00BD0E8F"/>
    <w:rsid w:val="00BD30C2"/>
    <w:rsid w:val="00C46EFD"/>
    <w:rsid w:val="00E413DF"/>
    <w:rsid w:val="00EB0436"/>
    <w:rsid w:val="00F14E26"/>
    <w:rsid w:val="00F354A1"/>
    <w:rsid w:val="00F80B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797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47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9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22C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2C8E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22C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2C8E"/>
    <w:rPr>
      <w:sz w:val="20"/>
      <w:szCs w:val="20"/>
    </w:rPr>
  </w:style>
  <w:style w:type="table" w:styleId="TableGrid">
    <w:name w:val="Table Grid"/>
    <w:basedOn w:val="TableNormal"/>
    <w:uiPriority w:val="59"/>
    <w:rsid w:val="000C195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797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47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9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22C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2C8E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22C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2C8E"/>
    <w:rPr>
      <w:sz w:val="20"/>
      <w:szCs w:val="20"/>
    </w:rPr>
  </w:style>
  <w:style w:type="table" w:styleId="TableGrid">
    <w:name w:val="Table Grid"/>
    <w:basedOn w:val="TableNormal"/>
    <w:uiPriority w:val="59"/>
    <w:rsid w:val="000C195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or\Desktop\&#28310;&#20633;&#25237;&#31295;&#30340;&#35542;&#25991;\Pharmacist%20worklaod\&#26519;&#21475;&#20998;&#26512;\workload_TABLE%2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or\Desktop\&#28310;&#20633;&#25237;&#31295;&#30340;&#35542;&#25991;\Pharmacist%20worklaod\&#26519;&#21475;&#20998;&#26512;\workload_TABLE%20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or\Desktop\&#28310;&#20633;&#25237;&#31295;&#30340;&#35542;&#25991;\(OK)%20202002%20Pharmacist%20worklaod_PLOS%20ONE\&#26519;&#21475;&#20998;&#26512;\workload_TABL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PDW</c:v>
          </c:tx>
          <c:marker>
            <c:symbol val="none"/>
          </c:marker>
          <c:cat>
            <c:strRef>
              <c:f>linkou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linkou!$J$2:$J$85</c:f>
              <c:numCache>
                <c:formatCode>General</c:formatCode>
                <c:ptCount val="84"/>
                <c:pt idx="0">
                  <c:v>50.474152542372913</c:v>
                </c:pt>
                <c:pt idx="1">
                  <c:v>53.529457666796155</c:v>
                </c:pt>
                <c:pt idx="2">
                  <c:v>51.099820681410236</c:v>
                </c:pt>
                <c:pt idx="3">
                  <c:v>51.96155303030303</c:v>
                </c:pt>
                <c:pt idx="4">
                  <c:v>50.663541666666134</c:v>
                </c:pt>
                <c:pt idx="5">
                  <c:v>51.665422653480121</c:v>
                </c:pt>
                <c:pt idx="6">
                  <c:v>52.581688596490793</c:v>
                </c:pt>
                <c:pt idx="7">
                  <c:v>51.696491228070563</c:v>
                </c:pt>
                <c:pt idx="8">
                  <c:v>54.18627160493827</c:v>
                </c:pt>
                <c:pt idx="9">
                  <c:v>52.244301994302006</c:v>
                </c:pt>
                <c:pt idx="10">
                  <c:v>49.846354166665989</c:v>
                </c:pt>
                <c:pt idx="11">
                  <c:v>50.104097063478044</c:v>
                </c:pt>
                <c:pt idx="12">
                  <c:v>51.209533607681763</c:v>
                </c:pt>
                <c:pt idx="13">
                  <c:v>53.868864468863855</c:v>
                </c:pt>
                <c:pt idx="14">
                  <c:v>53.932383699963935</c:v>
                </c:pt>
                <c:pt idx="15">
                  <c:v>56.68498023715415</c:v>
                </c:pt>
                <c:pt idx="16">
                  <c:v>56.398355754858429</c:v>
                </c:pt>
                <c:pt idx="17">
                  <c:v>57.952431289639975</c:v>
                </c:pt>
                <c:pt idx="18">
                  <c:v>56.667962962962967</c:v>
                </c:pt>
                <c:pt idx="19">
                  <c:v>55.819509455157764</c:v>
                </c:pt>
                <c:pt idx="20">
                  <c:v>56.601963824289406</c:v>
                </c:pt>
                <c:pt idx="21">
                  <c:v>52.935028248587663</c:v>
                </c:pt>
                <c:pt idx="22">
                  <c:v>50.0302950704842</c:v>
                </c:pt>
                <c:pt idx="23">
                  <c:v>49.109833333333334</c:v>
                </c:pt>
                <c:pt idx="24">
                  <c:v>48.303999999999995</c:v>
                </c:pt>
                <c:pt idx="25">
                  <c:v>48.740361445783094</c:v>
                </c:pt>
                <c:pt idx="26">
                  <c:v>53.45589031210536</c:v>
                </c:pt>
                <c:pt idx="27">
                  <c:v>53.736911487758938</c:v>
                </c:pt>
                <c:pt idx="28">
                  <c:v>52.720351916689623</c:v>
                </c:pt>
                <c:pt idx="29">
                  <c:v>53.620444955887997</c:v>
                </c:pt>
                <c:pt idx="30">
                  <c:v>50.814067796609535</c:v>
                </c:pt>
                <c:pt idx="31">
                  <c:v>53.30135730007337</c:v>
                </c:pt>
                <c:pt idx="32">
                  <c:v>52.680729550479001</c:v>
                </c:pt>
                <c:pt idx="33">
                  <c:v>53.646481178395995</c:v>
                </c:pt>
                <c:pt idx="34">
                  <c:v>49.70358276644</c:v>
                </c:pt>
                <c:pt idx="35">
                  <c:v>48.831451612903194</c:v>
                </c:pt>
                <c:pt idx="36">
                  <c:v>50.421688888888902</c:v>
                </c:pt>
                <c:pt idx="37">
                  <c:v>49.822888888888912</c:v>
                </c:pt>
                <c:pt idx="38">
                  <c:v>51.665646258503408</c:v>
                </c:pt>
                <c:pt idx="39">
                  <c:v>52.604625850339993</c:v>
                </c:pt>
                <c:pt idx="40">
                  <c:v>52.440387275241314</c:v>
                </c:pt>
                <c:pt idx="41">
                  <c:v>51.344787679159019</c:v>
                </c:pt>
                <c:pt idx="42">
                  <c:v>51.153728813559319</c:v>
                </c:pt>
                <c:pt idx="43">
                  <c:v>50.857348056378093</c:v>
                </c:pt>
                <c:pt idx="44">
                  <c:v>50.204916529077231</c:v>
                </c:pt>
                <c:pt idx="45">
                  <c:v>54.220767412256777</c:v>
                </c:pt>
                <c:pt idx="46">
                  <c:v>50.866903283052345</c:v>
                </c:pt>
                <c:pt idx="47">
                  <c:v>49.481451612903044</c:v>
                </c:pt>
                <c:pt idx="48">
                  <c:v>51.588663967610835</c:v>
                </c:pt>
                <c:pt idx="49">
                  <c:v>52.224214254094733</c:v>
                </c:pt>
                <c:pt idx="50">
                  <c:v>51.282248995983963</c:v>
                </c:pt>
                <c:pt idx="51">
                  <c:v>51.905855982067813</c:v>
                </c:pt>
                <c:pt idx="52">
                  <c:v>50.844512195122</c:v>
                </c:pt>
                <c:pt idx="53">
                  <c:v>44.190283400809719</c:v>
                </c:pt>
                <c:pt idx="54">
                  <c:v>50.020927799093094</c:v>
                </c:pt>
                <c:pt idx="55">
                  <c:v>49.703252032520929</c:v>
                </c:pt>
                <c:pt idx="56">
                  <c:v>49.761503928171436</c:v>
                </c:pt>
                <c:pt idx="57">
                  <c:v>51.423679417122045</c:v>
                </c:pt>
                <c:pt idx="58">
                  <c:v>48.000656167979002</c:v>
                </c:pt>
                <c:pt idx="59">
                  <c:v>47.745211930926679</c:v>
                </c:pt>
                <c:pt idx="60">
                  <c:v>50.244181459565944</c:v>
                </c:pt>
                <c:pt idx="61">
                  <c:v>52.054677754677037</c:v>
                </c:pt>
                <c:pt idx="62">
                  <c:v>49.187187499999894</c:v>
                </c:pt>
                <c:pt idx="63">
                  <c:v>52.000964041260794</c:v>
                </c:pt>
                <c:pt idx="64">
                  <c:v>53.000182548375363</c:v>
                </c:pt>
                <c:pt idx="65">
                  <c:v>50.823073030865238</c:v>
                </c:pt>
                <c:pt idx="66">
                  <c:v>51.611702127659576</c:v>
                </c:pt>
                <c:pt idx="67">
                  <c:v>50.689460580912844</c:v>
                </c:pt>
                <c:pt idx="68">
                  <c:v>49.113416320885413</c:v>
                </c:pt>
                <c:pt idx="69">
                  <c:v>54.214679260133799</c:v>
                </c:pt>
                <c:pt idx="70">
                  <c:v>47.43359375</c:v>
                </c:pt>
                <c:pt idx="71">
                  <c:v>47.316499710240286</c:v>
                </c:pt>
                <c:pt idx="72">
                  <c:v>48.913725490195993</c:v>
                </c:pt>
                <c:pt idx="73">
                  <c:v>49.899384469695953</c:v>
                </c:pt>
                <c:pt idx="74">
                  <c:v>49.859839999999998</c:v>
                </c:pt>
                <c:pt idx="75">
                  <c:v>53.550200000000004</c:v>
                </c:pt>
                <c:pt idx="76">
                  <c:v>49.085853494623294</c:v>
                </c:pt>
                <c:pt idx="77">
                  <c:v>48.901204819276664</c:v>
                </c:pt>
                <c:pt idx="78">
                  <c:v>49.650170068027215</c:v>
                </c:pt>
                <c:pt idx="79">
                  <c:v>49.54694214876033</c:v>
                </c:pt>
                <c:pt idx="80">
                  <c:v>50.848164520468956</c:v>
                </c:pt>
                <c:pt idx="81">
                  <c:v>49.415006640106242</c:v>
                </c:pt>
                <c:pt idx="82">
                  <c:v>48.175464807436896</c:v>
                </c:pt>
                <c:pt idx="83">
                  <c:v>48.08866826429259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193856"/>
        <c:axId val="67195648"/>
      </c:lineChart>
      <c:lineChart>
        <c:grouping val="standard"/>
        <c:varyColors val="0"/>
        <c:ser>
          <c:idx val="1"/>
          <c:order val="1"/>
          <c:tx>
            <c:strRef>
              <c:f>linkou!$U$1</c:f>
              <c:strCache>
                <c:ptCount val="1"/>
                <c:pt idx="0">
                  <c:v>PSR</c:v>
                </c:pt>
              </c:strCache>
            </c:strRef>
          </c:tx>
          <c:marker>
            <c:symbol val="none"/>
          </c:marker>
          <c:val>
            <c:numRef>
              <c:f>linkou!$U$2:$U$85</c:f>
              <c:numCache>
                <c:formatCode>0_);[Red]\(0\)</c:formatCode>
                <c:ptCount val="84"/>
                <c:pt idx="0">
                  <c:v>28.207087030616531</c:v>
                </c:pt>
                <c:pt idx="1">
                  <c:v>20.663867751246734</c:v>
                </c:pt>
                <c:pt idx="2">
                  <c:v>20.453520044115429</c:v>
                </c:pt>
                <c:pt idx="3">
                  <c:v>22.452498022649323</c:v>
                </c:pt>
                <c:pt idx="4">
                  <c:v>22.513724119497535</c:v>
                </c:pt>
                <c:pt idx="5">
                  <c:v>21.778781038374689</c:v>
                </c:pt>
                <c:pt idx="6">
                  <c:v>18.837300635672008</c:v>
                </c:pt>
                <c:pt idx="7">
                  <c:v>19.309736315200052</c:v>
                </c:pt>
                <c:pt idx="8">
                  <c:v>21.398522882202112</c:v>
                </c:pt>
                <c:pt idx="9">
                  <c:v>16.29152976782866</c:v>
                </c:pt>
                <c:pt idx="10">
                  <c:v>21.315500757536181</c:v>
                </c:pt>
                <c:pt idx="11">
                  <c:v>17.617620428017204</c:v>
                </c:pt>
                <c:pt idx="12">
                  <c:v>13.460392293423174</c:v>
                </c:pt>
                <c:pt idx="13">
                  <c:v>14.18902685035337</c:v>
                </c:pt>
                <c:pt idx="14">
                  <c:v>16.315122580731057</c:v>
                </c:pt>
                <c:pt idx="15">
                  <c:v>17.188121021106873</c:v>
                </c:pt>
                <c:pt idx="16">
                  <c:v>19.248353454102119</c:v>
                </c:pt>
                <c:pt idx="17">
                  <c:v>20.684749101654415</c:v>
                </c:pt>
                <c:pt idx="18">
                  <c:v>15.980026600698677</c:v>
                </c:pt>
                <c:pt idx="19">
                  <c:v>20.024687051373089</c:v>
                </c:pt>
                <c:pt idx="20">
                  <c:v>17.238104977137489</c:v>
                </c:pt>
                <c:pt idx="21">
                  <c:v>18.577565505096331</c:v>
                </c:pt>
                <c:pt idx="22">
                  <c:v>24.221380618695267</c:v>
                </c:pt>
                <c:pt idx="23">
                  <c:v>28.609341645766786</c:v>
                </c:pt>
                <c:pt idx="24">
                  <c:v>30.940407720798575</c:v>
                </c:pt>
                <c:pt idx="25">
                  <c:v>21.42324504484462</c:v>
                </c:pt>
                <c:pt idx="26">
                  <c:v>19.77685230808693</c:v>
                </c:pt>
                <c:pt idx="27">
                  <c:v>24.952425677167096</c:v>
                </c:pt>
                <c:pt idx="28">
                  <c:v>32.320026155721905</c:v>
                </c:pt>
                <c:pt idx="29">
                  <c:v>22.176359285635087</c:v>
                </c:pt>
                <c:pt idx="30">
                  <c:v>23.64886275320794</c:v>
                </c:pt>
                <c:pt idx="31">
                  <c:v>26.634640862494365</c:v>
                </c:pt>
                <c:pt idx="32">
                  <c:v>30.354851005941811</c:v>
                </c:pt>
                <c:pt idx="33">
                  <c:v>29.728612009410089</c:v>
                </c:pt>
                <c:pt idx="34">
                  <c:v>31.278399655462874</c:v>
                </c:pt>
                <c:pt idx="35">
                  <c:v>31.807897474855931</c:v>
                </c:pt>
                <c:pt idx="36">
                  <c:v>35.787068704120273</c:v>
                </c:pt>
                <c:pt idx="37">
                  <c:v>35.994166001346407</c:v>
                </c:pt>
                <c:pt idx="38">
                  <c:v>42.462984785742336</c:v>
                </c:pt>
                <c:pt idx="39">
                  <c:v>35.036536624561229</c:v>
                </c:pt>
                <c:pt idx="40">
                  <c:v>30.384233958601481</c:v>
                </c:pt>
                <c:pt idx="41">
                  <c:v>35.647656894770058</c:v>
                </c:pt>
                <c:pt idx="42">
                  <c:v>28.461897835371371</c:v>
                </c:pt>
                <c:pt idx="43">
                  <c:v>34.986760812003524</c:v>
                </c:pt>
                <c:pt idx="44">
                  <c:v>27.076702708035672</c:v>
                </c:pt>
                <c:pt idx="45">
                  <c:v>30.319291655487035</c:v>
                </c:pt>
                <c:pt idx="46">
                  <c:v>31.747693059116987</c:v>
                </c:pt>
                <c:pt idx="47">
                  <c:v>32.922078980393437</c:v>
                </c:pt>
                <c:pt idx="48">
                  <c:v>35.472124560522346</c:v>
                </c:pt>
                <c:pt idx="49">
                  <c:v>30.726979135321589</c:v>
                </c:pt>
                <c:pt idx="50">
                  <c:v>28.004711307137129</c:v>
                </c:pt>
                <c:pt idx="51">
                  <c:v>30.624950517853335</c:v>
                </c:pt>
                <c:pt idx="52">
                  <c:v>31.247293344792887</c:v>
                </c:pt>
                <c:pt idx="53">
                  <c:v>36.35530754174772</c:v>
                </c:pt>
                <c:pt idx="54">
                  <c:v>28.938009901680488</c:v>
                </c:pt>
                <c:pt idx="55">
                  <c:v>31.373190480085057</c:v>
                </c:pt>
                <c:pt idx="56">
                  <c:v>32.515741001785344</c:v>
                </c:pt>
                <c:pt idx="57">
                  <c:v>30.143527111463726</c:v>
                </c:pt>
                <c:pt idx="58">
                  <c:v>35.576121280056867</c:v>
                </c:pt>
                <c:pt idx="59">
                  <c:v>33.701917228091311</c:v>
                </c:pt>
                <c:pt idx="60">
                  <c:v>33.171336824502063</c:v>
                </c:pt>
                <c:pt idx="61">
                  <c:v>34.666890324023612</c:v>
                </c:pt>
                <c:pt idx="62">
                  <c:v>37.103158215744699</c:v>
                </c:pt>
                <c:pt idx="63">
                  <c:v>35.446398445697177</c:v>
                </c:pt>
                <c:pt idx="64">
                  <c:v>34.201870253328046</c:v>
                </c:pt>
                <c:pt idx="65">
                  <c:v>34.845518202635013</c:v>
                </c:pt>
                <c:pt idx="66">
                  <c:v>38.819609055617427</c:v>
                </c:pt>
                <c:pt idx="67">
                  <c:v>37.916988644549505</c:v>
                </c:pt>
                <c:pt idx="68">
                  <c:v>38.053732856459163</c:v>
                </c:pt>
                <c:pt idx="69">
                  <c:v>30.052373883470789</c:v>
                </c:pt>
                <c:pt idx="70">
                  <c:v>34.896648274726175</c:v>
                </c:pt>
                <c:pt idx="71">
                  <c:v>30.829204109627387</c:v>
                </c:pt>
                <c:pt idx="72">
                  <c:v>30.165156738555279</c:v>
                </c:pt>
                <c:pt idx="73">
                  <c:v>27.94449057051327</c:v>
                </c:pt>
                <c:pt idx="74">
                  <c:v>25.960773239544704</c:v>
                </c:pt>
                <c:pt idx="75">
                  <c:v>23.193190688363426</c:v>
                </c:pt>
                <c:pt idx="76">
                  <c:v>28.203820522386785</c:v>
                </c:pt>
                <c:pt idx="77">
                  <c:v>32.923432943143212</c:v>
                </c:pt>
                <c:pt idx="78">
                  <c:v>36.753749875831929</c:v>
                </c:pt>
                <c:pt idx="79">
                  <c:v>37.496789087232848</c:v>
                </c:pt>
                <c:pt idx="80">
                  <c:v>34.887720505134844</c:v>
                </c:pt>
                <c:pt idx="81">
                  <c:v>29.931872236928729</c:v>
                </c:pt>
                <c:pt idx="82">
                  <c:v>30.770927159392031</c:v>
                </c:pt>
                <c:pt idx="83">
                  <c:v>18.97242768764165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linkou!$V$1</c:f>
              <c:strCache>
                <c:ptCount val="1"/>
                <c:pt idx="0">
                  <c:v>DER</c:v>
                </c:pt>
              </c:strCache>
            </c:strRef>
          </c:tx>
          <c:marker>
            <c:symbol val="none"/>
          </c:marker>
          <c:val>
            <c:numRef>
              <c:f>linkou!$V$2:$V$85</c:f>
              <c:numCache>
                <c:formatCode>0_);[Red]\(0\)</c:formatCode>
                <c:ptCount val="84"/>
                <c:pt idx="0">
                  <c:v>8.4369412100504491</c:v>
                </c:pt>
                <c:pt idx="1">
                  <c:v>15.671010816641884</c:v>
                </c:pt>
                <c:pt idx="2">
                  <c:v>10.1599184532861</c:v>
                </c:pt>
                <c:pt idx="3">
                  <c:v>8.8570730836100413</c:v>
                </c:pt>
                <c:pt idx="4">
                  <c:v>17.613476708404701</c:v>
                </c:pt>
                <c:pt idx="5">
                  <c:v>20.623024830699777</c:v>
                </c:pt>
                <c:pt idx="6">
                  <c:v>18.281217960080216</c:v>
                </c:pt>
                <c:pt idx="7">
                  <c:v>18.664947229103742</c:v>
                </c:pt>
                <c:pt idx="8">
                  <c:v>17.534394388993796</c:v>
                </c:pt>
                <c:pt idx="9">
                  <c:v>21.438017204946082</c:v>
                </c:pt>
                <c:pt idx="10">
                  <c:v>17.344966302701007</c:v>
                </c:pt>
                <c:pt idx="11">
                  <c:v>14.002849702746524</c:v>
                </c:pt>
                <c:pt idx="12">
                  <c:v>11.886664836232049</c:v>
                </c:pt>
                <c:pt idx="13">
                  <c:v>13.781035662963014</c:v>
                </c:pt>
                <c:pt idx="14">
                  <c:v>12.002313537874153</c:v>
                </c:pt>
                <c:pt idx="15">
                  <c:v>11.853876566280732</c:v>
                </c:pt>
                <c:pt idx="16">
                  <c:v>18.055684393262727</c:v>
                </c:pt>
                <c:pt idx="17">
                  <c:v>10.287652992357222</c:v>
                </c:pt>
                <c:pt idx="18">
                  <c:v>8.3658216968893768</c:v>
                </c:pt>
                <c:pt idx="19">
                  <c:v>5.6686300028175385</c:v>
                </c:pt>
                <c:pt idx="20">
                  <c:v>5.9529896425284345</c:v>
                </c:pt>
                <c:pt idx="21">
                  <c:v>7.6044612839532517</c:v>
                </c:pt>
                <c:pt idx="22">
                  <c:v>6.6153770764933455</c:v>
                </c:pt>
                <c:pt idx="23">
                  <c:v>6.4481315690340359</c:v>
                </c:pt>
                <c:pt idx="24">
                  <c:v>13.136499141798909</c:v>
                </c:pt>
                <c:pt idx="25">
                  <c:v>13.471925249354214</c:v>
                </c:pt>
                <c:pt idx="26">
                  <c:v>12.622086626663076</c:v>
                </c:pt>
                <c:pt idx="27">
                  <c:v>11.565028754866956</c:v>
                </c:pt>
                <c:pt idx="28">
                  <c:v>11.443128333321981</c:v>
                </c:pt>
                <c:pt idx="29">
                  <c:v>14.235791928520568</c:v>
                </c:pt>
                <c:pt idx="30">
                  <c:v>10.273412874454324</c:v>
                </c:pt>
                <c:pt idx="31">
                  <c:v>8.3964500910190161</c:v>
                </c:pt>
                <c:pt idx="32">
                  <c:v>11.330612587471279</c:v>
                </c:pt>
                <c:pt idx="33">
                  <c:v>11.966020569352072</c:v>
                </c:pt>
                <c:pt idx="34">
                  <c:v>14.891000069345354</c:v>
                </c:pt>
                <c:pt idx="35">
                  <c:v>15.292893593830001</c:v>
                </c:pt>
                <c:pt idx="36">
                  <c:v>12.269852127126954</c:v>
                </c:pt>
                <c:pt idx="37">
                  <c:v>14.897213685811414</c:v>
                </c:pt>
                <c:pt idx="38">
                  <c:v>12.376807968557674</c:v>
                </c:pt>
                <c:pt idx="39">
                  <c:v>11.517916567522924</c:v>
                </c:pt>
                <c:pt idx="40">
                  <c:v>10.057744111296326</c:v>
                </c:pt>
                <c:pt idx="41">
                  <c:v>8.8772375146510267</c:v>
                </c:pt>
                <c:pt idx="42">
                  <c:v>9.9069935422306301</c:v>
                </c:pt>
                <c:pt idx="43">
                  <c:v>9.2144748455428029</c:v>
                </c:pt>
                <c:pt idx="44">
                  <c:v>14.21435540273383</c:v>
                </c:pt>
                <c:pt idx="45">
                  <c:v>10.028172793131043</c:v>
                </c:pt>
                <c:pt idx="46">
                  <c:v>14.792331711061101</c:v>
                </c:pt>
                <c:pt idx="47">
                  <c:v>17.797480320093875</c:v>
                </c:pt>
                <c:pt idx="48">
                  <c:v>16.183938835872539</c:v>
                </c:pt>
                <c:pt idx="49">
                  <c:v>14.74894998495426</c:v>
                </c:pt>
                <c:pt idx="50">
                  <c:v>13.313201684041699</c:v>
                </c:pt>
                <c:pt idx="51">
                  <c:v>14.430793369752193</c:v>
                </c:pt>
                <c:pt idx="52">
                  <c:v>17.75565815860833</c:v>
                </c:pt>
                <c:pt idx="53">
                  <c:v>14.908591179777622</c:v>
                </c:pt>
                <c:pt idx="54">
                  <c:v>17.327940868837601</c:v>
                </c:pt>
                <c:pt idx="55">
                  <c:v>20.315694773861129</c:v>
                </c:pt>
                <c:pt idx="56">
                  <c:v>9.8486984305986187</c:v>
                </c:pt>
                <c:pt idx="57">
                  <c:v>10.732654188923052</c:v>
                </c:pt>
                <c:pt idx="58">
                  <c:v>14.763577706997664</c:v>
                </c:pt>
                <c:pt idx="59">
                  <c:v>14.105485356928149</c:v>
                </c:pt>
                <c:pt idx="60">
                  <c:v>10.128053136948548</c:v>
                </c:pt>
                <c:pt idx="61">
                  <c:v>12.101460562418373</c:v>
                </c:pt>
                <c:pt idx="62">
                  <c:v>14.008983538650183</c:v>
                </c:pt>
                <c:pt idx="63">
                  <c:v>14.349117362432008</c:v>
                </c:pt>
                <c:pt idx="64">
                  <c:v>15.36156508860455</c:v>
                </c:pt>
                <c:pt idx="65">
                  <c:v>11.581986526399676</c:v>
                </c:pt>
                <c:pt idx="66">
                  <c:v>15.562197258579967</c:v>
                </c:pt>
                <c:pt idx="67">
                  <c:v>15.58591243074747</c:v>
                </c:pt>
                <c:pt idx="68">
                  <c:v>17.917992621588894</c:v>
                </c:pt>
                <c:pt idx="69">
                  <c:v>14.917301529114143</c:v>
                </c:pt>
                <c:pt idx="70">
                  <c:v>11.975349309616076</c:v>
                </c:pt>
                <c:pt idx="71">
                  <c:v>9.0632961003331385</c:v>
                </c:pt>
                <c:pt idx="72">
                  <c:v>9.9214302894251727</c:v>
                </c:pt>
                <c:pt idx="73">
                  <c:v>9.3464594947218593</c:v>
                </c:pt>
                <c:pt idx="74">
                  <c:v>10.236695504839165</c:v>
                </c:pt>
                <c:pt idx="75">
                  <c:v>11.615269410758501</c:v>
                </c:pt>
                <c:pt idx="76">
                  <c:v>12.219373697199098</c:v>
                </c:pt>
                <c:pt idx="77">
                  <c:v>11.826155513945125</c:v>
                </c:pt>
                <c:pt idx="78">
                  <c:v>10.515751362423487</c:v>
                </c:pt>
                <c:pt idx="79">
                  <c:v>10.908763373243168</c:v>
                </c:pt>
                <c:pt idx="80">
                  <c:v>15.232666699425106</c:v>
                </c:pt>
                <c:pt idx="81">
                  <c:v>11.287440035474814</c:v>
                </c:pt>
                <c:pt idx="82">
                  <c:v>11.681236626017801</c:v>
                </c:pt>
                <c:pt idx="83">
                  <c:v>15.0925128321954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07552"/>
        <c:axId val="67197568"/>
      </c:lineChart>
      <c:catAx>
        <c:axId val="6719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67195648"/>
        <c:crosses val="autoZero"/>
        <c:auto val="1"/>
        <c:lblAlgn val="ctr"/>
        <c:lblOffset val="100"/>
        <c:noMultiLvlLbl val="0"/>
      </c:catAx>
      <c:valAx>
        <c:axId val="671956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US" sz="900"/>
                </a:pPr>
                <a:r>
                  <a:rPr lang="en-US" sz="900" b="1" i="0" baseline="0"/>
                  <a:t> </a:t>
                </a:r>
                <a:endParaRPr lang="zh-TW" sz="900" b="1" i="0" baseline="0"/>
              </a:p>
              <a:p>
                <a:pPr>
                  <a:defRPr lang="en-US" sz="900"/>
                </a:pPr>
                <a:r>
                  <a:rPr lang="en-US" sz="900" b="1" i="0" baseline="0"/>
                  <a:t>Prescription, ssuggestions or dispensing errors </a:t>
                </a:r>
                <a:endParaRPr lang="zh-TW" sz="900" b="1" i="0" baseline="0"/>
              </a:p>
              <a:p>
                <a:pPr>
                  <a:defRPr lang="en-US" sz="900"/>
                </a:pPr>
                <a:r>
                  <a:rPr lang="en-US" sz="900" b="1" i="0" baseline="0"/>
                  <a:t>per 10,000 prescriptions per pharmacist-day</a:t>
                </a:r>
                <a:endParaRPr lang="zh-TW" sz="900" b="1" i="0" baseline="0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67193856"/>
        <c:crosses val="autoZero"/>
        <c:crossBetween val="between"/>
      </c:valAx>
      <c:valAx>
        <c:axId val="67197568"/>
        <c:scaling>
          <c:orientation val="minMax"/>
        </c:scaling>
        <c:delete val="0"/>
        <c:axPos val="r"/>
        <c:numFmt formatCode="0_);[Red]\(0\)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67207552"/>
        <c:crosses val="max"/>
        <c:crossBetween val="between"/>
      </c:valAx>
      <c:catAx>
        <c:axId val="67207552"/>
        <c:scaling>
          <c:orientation val="minMax"/>
        </c:scaling>
        <c:delete val="1"/>
        <c:axPos val="b"/>
        <c:majorTickMark val="out"/>
        <c:minorTickMark val="none"/>
        <c:tickLblPos val="none"/>
        <c:crossAx val="67197568"/>
        <c:crosses val="autoZero"/>
        <c:auto val="1"/>
        <c:lblAlgn val="ctr"/>
        <c:lblOffset val="100"/>
        <c:noMultiLvlLbl val="0"/>
      </c:catAx>
    </c:plotArea>
    <c:legend>
      <c:legendPos val="r"/>
      <c:layout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PDW</c:v>
          </c:tx>
          <c:marker>
            <c:symbol val="none"/>
          </c:marker>
          <c:cat>
            <c:strRef>
              <c:f>kaohsiung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kaohsiung!$J$2:$J$85</c:f>
              <c:numCache>
                <c:formatCode>General</c:formatCode>
                <c:ptCount val="84"/>
                <c:pt idx="0">
                  <c:v>57.743382352941211</c:v>
                </c:pt>
                <c:pt idx="1">
                  <c:v>59.754208754208754</c:v>
                </c:pt>
                <c:pt idx="2">
                  <c:v>58.182455071580868</c:v>
                </c:pt>
                <c:pt idx="3">
                  <c:v>60.532713498622591</c:v>
                </c:pt>
                <c:pt idx="4">
                  <c:v>59.520356234096688</c:v>
                </c:pt>
                <c:pt idx="5">
                  <c:v>58.056090275472947</c:v>
                </c:pt>
                <c:pt idx="6">
                  <c:v>57.684343434342971</c:v>
                </c:pt>
                <c:pt idx="7">
                  <c:v>57.321221374045798</c:v>
                </c:pt>
                <c:pt idx="8">
                  <c:v>56.265679012345686</c:v>
                </c:pt>
                <c:pt idx="9">
                  <c:v>57.003925120772962</c:v>
                </c:pt>
                <c:pt idx="10">
                  <c:v>52.477168949771688</c:v>
                </c:pt>
                <c:pt idx="11">
                  <c:v>52.337241279489994</c:v>
                </c:pt>
                <c:pt idx="12">
                  <c:v>54.243197278911566</c:v>
                </c:pt>
                <c:pt idx="13">
                  <c:v>55.682191780822009</c:v>
                </c:pt>
                <c:pt idx="14">
                  <c:v>53.998849913743129</c:v>
                </c:pt>
                <c:pt idx="15">
                  <c:v>56.628685503685496</c:v>
                </c:pt>
                <c:pt idx="16">
                  <c:v>52.500844594594113</c:v>
                </c:pt>
                <c:pt idx="17">
                  <c:v>53.962347729789592</c:v>
                </c:pt>
                <c:pt idx="18">
                  <c:v>52.232925170068263</c:v>
                </c:pt>
                <c:pt idx="19">
                  <c:v>51.042195256481364</c:v>
                </c:pt>
                <c:pt idx="20">
                  <c:v>55.468258956631061</c:v>
                </c:pt>
                <c:pt idx="21">
                  <c:v>53.795045045045313</c:v>
                </c:pt>
                <c:pt idx="22">
                  <c:v>52.17137067593</c:v>
                </c:pt>
                <c:pt idx="23">
                  <c:v>53.206362612612594</c:v>
                </c:pt>
                <c:pt idx="24">
                  <c:v>54.137285012285005</c:v>
                </c:pt>
                <c:pt idx="25">
                  <c:v>52.904054054053994</c:v>
                </c:pt>
                <c:pt idx="26">
                  <c:v>55.302878965922446</c:v>
                </c:pt>
                <c:pt idx="27">
                  <c:v>55.51951951951952</c:v>
                </c:pt>
                <c:pt idx="28">
                  <c:v>54.068784610900607</c:v>
                </c:pt>
                <c:pt idx="29">
                  <c:v>55.331787260358119</c:v>
                </c:pt>
                <c:pt idx="30">
                  <c:v>52.054693877550996</c:v>
                </c:pt>
                <c:pt idx="31">
                  <c:v>51.980026052974374</c:v>
                </c:pt>
                <c:pt idx="32">
                  <c:v>54.854973198331997</c:v>
                </c:pt>
                <c:pt idx="33">
                  <c:v>54.026451983898802</c:v>
                </c:pt>
                <c:pt idx="34">
                  <c:v>52.158427815570676</c:v>
                </c:pt>
                <c:pt idx="35">
                  <c:v>52.442448979591838</c:v>
                </c:pt>
                <c:pt idx="36">
                  <c:v>53.903250188964478</c:v>
                </c:pt>
                <c:pt idx="37">
                  <c:v>54.542417417416956</c:v>
                </c:pt>
                <c:pt idx="38">
                  <c:v>54.76097972973001</c:v>
                </c:pt>
                <c:pt idx="39">
                  <c:v>55.663189720332575</c:v>
                </c:pt>
                <c:pt idx="40">
                  <c:v>54.312643678160896</c:v>
                </c:pt>
                <c:pt idx="41">
                  <c:v>54.840205429199997</c:v>
                </c:pt>
                <c:pt idx="42">
                  <c:v>53.227755102041257</c:v>
                </c:pt>
                <c:pt idx="43">
                  <c:v>51.313191489361017</c:v>
                </c:pt>
                <c:pt idx="44">
                  <c:v>52.075151166139221</c:v>
                </c:pt>
                <c:pt idx="45">
                  <c:v>53.559532196702833</c:v>
                </c:pt>
                <c:pt idx="46">
                  <c:v>53.177944140512494</c:v>
                </c:pt>
                <c:pt idx="47">
                  <c:v>52.113642384106008</c:v>
                </c:pt>
                <c:pt idx="48">
                  <c:v>53.103164091242867</c:v>
                </c:pt>
                <c:pt idx="49">
                  <c:v>55.320456217807205</c:v>
                </c:pt>
                <c:pt idx="50">
                  <c:v>53.788609271523185</c:v>
                </c:pt>
                <c:pt idx="51">
                  <c:v>55.277829457363516</c:v>
                </c:pt>
                <c:pt idx="52">
                  <c:v>52.659166666665982</c:v>
                </c:pt>
                <c:pt idx="53">
                  <c:v>53.985242030696114</c:v>
                </c:pt>
                <c:pt idx="54">
                  <c:v>50.250345399281564</c:v>
                </c:pt>
                <c:pt idx="55">
                  <c:v>50.57282051282052</c:v>
                </c:pt>
                <c:pt idx="56">
                  <c:v>49.602704257767165</c:v>
                </c:pt>
                <c:pt idx="57">
                  <c:v>49.763333333333463</c:v>
                </c:pt>
                <c:pt idx="58">
                  <c:v>48.675154320988334</c:v>
                </c:pt>
                <c:pt idx="59">
                  <c:v>48.542957923910308</c:v>
                </c:pt>
                <c:pt idx="60">
                  <c:v>50.916197623514293</c:v>
                </c:pt>
                <c:pt idx="61">
                  <c:v>51.032818532818531</c:v>
                </c:pt>
                <c:pt idx="62">
                  <c:v>46.684235294117642</c:v>
                </c:pt>
                <c:pt idx="63">
                  <c:v>49.119906528406595</c:v>
                </c:pt>
                <c:pt idx="64">
                  <c:v>50.127164502164504</c:v>
                </c:pt>
                <c:pt idx="65">
                  <c:v>46.018086276426736</c:v>
                </c:pt>
                <c:pt idx="66">
                  <c:v>44.770134447200107</c:v>
                </c:pt>
                <c:pt idx="67">
                  <c:v>46.051779141104298</c:v>
                </c:pt>
                <c:pt idx="68">
                  <c:v>43.789110429447852</c:v>
                </c:pt>
                <c:pt idx="69">
                  <c:v>49.292725679229179</c:v>
                </c:pt>
                <c:pt idx="70">
                  <c:v>45.922135416666656</c:v>
                </c:pt>
                <c:pt idx="71">
                  <c:v>45.515263644773356</c:v>
                </c:pt>
                <c:pt idx="72">
                  <c:v>47.262088477365999</c:v>
                </c:pt>
                <c:pt idx="73">
                  <c:v>49.623941276115211</c:v>
                </c:pt>
                <c:pt idx="74">
                  <c:v>46.934161490682591</c:v>
                </c:pt>
                <c:pt idx="75">
                  <c:v>51.269444444444446</c:v>
                </c:pt>
                <c:pt idx="76">
                  <c:v>46.295289855072454</c:v>
                </c:pt>
                <c:pt idx="77">
                  <c:v>46.221394064872321</c:v>
                </c:pt>
                <c:pt idx="78">
                  <c:v>47.609730848861865</c:v>
                </c:pt>
                <c:pt idx="79">
                  <c:v>43.799753086420345</c:v>
                </c:pt>
                <c:pt idx="80">
                  <c:v>47.255813953488371</c:v>
                </c:pt>
                <c:pt idx="81">
                  <c:v>46.903455284552862</c:v>
                </c:pt>
                <c:pt idx="82">
                  <c:v>45.314278455283542</c:v>
                </c:pt>
                <c:pt idx="83">
                  <c:v>45.29554865424430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58400"/>
        <c:axId val="197159936"/>
      </c:lineChart>
      <c:lineChart>
        <c:grouping val="standard"/>
        <c:varyColors val="0"/>
        <c:ser>
          <c:idx val="1"/>
          <c:order val="1"/>
          <c:tx>
            <c:v>PSR</c:v>
          </c:tx>
          <c:marker>
            <c:symbol val="none"/>
          </c:marker>
          <c:cat>
            <c:strRef>
              <c:f>kaohsiung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kaohsiung!$U$2:$U$85</c:f>
              <c:numCache>
                <c:formatCode>0_);[Red]\(0\)</c:formatCode>
                <c:ptCount val="84"/>
                <c:pt idx="0">
                  <c:v>34.763341864996008</c:v>
                </c:pt>
                <c:pt idx="1">
                  <c:v>27.722995435848315</c:v>
                </c:pt>
                <c:pt idx="2">
                  <c:v>26.280933758435289</c:v>
                </c:pt>
                <c:pt idx="3">
                  <c:v>25.712936679049076</c:v>
                </c:pt>
                <c:pt idx="4">
                  <c:v>30.887288117478807</c:v>
                </c:pt>
                <c:pt idx="5">
                  <c:v>30.813557965504831</c:v>
                </c:pt>
                <c:pt idx="6">
                  <c:v>29.385369697500103</c:v>
                </c:pt>
                <c:pt idx="7">
                  <c:v>30.949197504887412</c:v>
                </c:pt>
                <c:pt idx="8">
                  <c:v>26.915222899003489</c:v>
                </c:pt>
                <c:pt idx="9">
                  <c:v>23.146554235501622</c:v>
                </c:pt>
                <c:pt idx="10">
                  <c:v>25.342614748749089</c:v>
                </c:pt>
                <c:pt idx="11">
                  <c:v>28.152810579704532</c:v>
                </c:pt>
                <c:pt idx="12">
                  <c:v>24.559753357370539</c:v>
                </c:pt>
                <c:pt idx="13">
                  <c:v>24.460876655326569</c:v>
                </c:pt>
                <c:pt idx="14">
                  <c:v>25.611262566024891</c:v>
                </c:pt>
                <c:pt idx="15">
                  <c:v>27.280172250152901</c:v>
                </c:pt>
                <c:pt idx="16">
                  <c:v>29.815050165430879</c:v>
                </c:pt>
                <c:pt idx="17">
                  <c:v>28.144569270820877</c:v>
                </c:pt>
                <c:pt idx="18">
                  <c:v>21.098585092417014</c:v>
                </c:pt>
                <c:pt idx="19">
                  <c:v>19.829370160850235</c:v>
                </c:pt>
                <c:pt idx="20">
                  <c:v>18.980169971670986</c:v>
                </c:pt>
                <c:pt idx="21">
                  <c:v>24.283022817667604</c:v>
                </c:pt>
                <c:pt idx="22">
                  <c:v>20.862694616758926</c:v>
                </c:pt>
                <c:pt idx="23">
                  <c:v>28.678917820613897</c:v>
                </c:pt>
                <c:pt idx="24">
                  <c:v>28.195222129561689</c:v>
                </c:pt>
                <c:pt idx="25">
                  <c:v>30.205113796010117</c:v>
                </c:pt>
                <c:pt idx="26">
                  <c:v>31.659858380566391</c:v>
                </c:pt>
                <c:pt idx="27">
                  <c:v>37.051060147122094</c:v>
                </c:pt>
                <c:pt idx="28">
                  <c:v>37.949436688049154</c:v>
                </c:pt>
                <c:pt idx="29">
                  <c:v>33.474346579636261</c:v>
                </c:pt>
                <c:pt idx="30">
                  <c:v>35.546076601794994</c:v>
                </c:pt>
                <c:pt idx="31">
                  <c:v>41.043633224737555</c:v>
                </c:pt>
                <c:pt idx="32">
                  <c:v>46.307606282199494</c:v>
                </c:pt>
                <c:pt idx="33">
                  <c:v>37.46594005449591</c:v>
                </c:pt>
                <c:pt idx="34">
                  <c:v>39.185225546912136</c:v>
                </c:pt>
                <c:pt idx="35">
                  <c:v>38.448367111858275</c:v>
                </c:pt>
                <c:pt idx="36">
                  <c:v>42.684465883276744</c:v>
                </c:pt>
                <c:pt idx="37">
                  <c:v>48.657614193983122</c:v>
                </c:pt>
                <c:pt idx="38">
                  <c:v>50.691220547938158</c:v>
                </c:pt>
                <c:pt idx="39">
                  <c:v>42.149631190727078</c:v>
                </c:pt>
                <c:pt idx="40">
                  <c:v>39.222325686391208</c:v>
                </c:pt>
                <c:pt idx="41">
                  <c:v>40.563392341118345</c:v>
                </c:pt>
                <c:pt idx="42">
                  <c:v>29.139316606343169</c:v>
                </c:pt>
                <c:pt idx="43">
                  <c:v>28.748500378705895</c:v>
                </c:pt>
                <c:pt idx="44">
                  <c:v>33.120089352361255</c:v>
                </c:pt>
                <c:pt idx="45">
                  <c:v>31.727490844803629</c:v>
                </c:pt>
                <c:pt idx="46">
                  <c:v>37.198070248583498</c:v>
                </c:pt>
                <c:pt idx="47">
                  <c:v>34.717809778934445</c:v>
                </c:pt>
                <c:pt idx="48">
                  <c:v>38.909643161989997</c:v>
                </c:pt>
                <c:pt idx="49">
                  <c:v>32.056184781958045</c:v>
                </c:pt>
                <c:pt idx="50">
                  <c:v>35.212654886433036</c:v>
                </c:pt>
                <c:pt idx="51">
                  <c:v>33.151774545495194</c:v>
                </c:pt>
                <c:pt idx="52">
                  <c:v>31.491826367678939</c:v>
                </c:pt>
                <c:pt idx="53">
                  <c:v>24.603339493280554</c:v>
                </c:pt>
                <c:pt idx="54">
                  <c:v>32.278286116487813</c:v>
                </c:pt>
                <c:pt idx="55">
                  <c:v>34.223308354543363</c:v>
                </c:pt>
                <c:pt idx="56">
                  <c:v>31.435050661470033</c:v>
                </c:pt>
                <c:pt idx="57">
                  <c:v>32.208006787683921</c:v>
                </c:pt>
                <c:pt idx="58">
                  <c:v>31.440060449460763</c:v>
                </c:pt>
                <c:pt idx="59">
                  <c:v>35.813086828569496</c:v>
                </c:pt>
                <c:pt idx="60">
                  <c:v>33.777559417797704</c:v>
                </c:pt>
                <c:pt idx="61">
                  <c:v>29.947670386482567</c:v>
                </c:pt>
                <c:pt idx="62">
                  <c:v>37.851296318696065</c:v>
                </c:pt>
                <c:pt idx="63">
                  <c:v>36.274544784196145</c:v>
                </c:pt>
                <c:pt idx="64">
                  <c:v>39.455929184433494</c:v>
                </c:pt>
                <c:pt idx="65">
                  <c:v>44.135689361227115</c:v>
                </c:pt>
                <c:pt idx="66">
                  <c:v>44.725118372869645</c:v>
                </c:pt>
                <c:pt idx="67">
                  <c:v>42.310336191323714</c:v>
                </c:pt>
                <c:pt idx="68">
                  <c:v>42.32266802099204</c:v>
                </c:pt>
                <c:pt idx="69">
                  <c:v>43.501709842410015</c:v>
                </c:pt>
                <c:pt idx="70">
                  <c:v>51.604561616413228</c:v>
                </c:pt>
                <c:pt idx="71">
                  <c:v>54.875818056176577</c:v>
                </c:pt>
                <c:pt idx="72">
                  <c:v>45.767462109874565</c:v>
                </c:pt>
                <c:pt idx="73">
                  <c:v>38.080500053100295</c:v>
                </c:pt>
                <c:pt idx="74">
                  <c:v>34.14324281403843</c:v>
                </c:pt>
                <c:pt idx="75">
                  <c:v>26.427793128773786</c:v>
                </c:pt>
                <c:pt idx="76">
                  <c:v>26.888783296530871</c:v>
                </c:pt>
                <c:pt idx="77">
                  <c:v>34.938514187426009</c:v>
                </c:pt>
                <c:pt idx="78">
                  <c:v>37.67041377660847</c:v>
                </c:pt>
                <c:pt idx="79">
                  <c:v>39.123057235792494</c:v>
                </c:pt>
                <c:pt idx="80">
                  <c:v>41.375036453776019</c:v>
                </c:pt>
                <c:pt idx="81">
                  <c:v>42.846618854679001</c:v>
                </c:pt>
                <c:pt idx="82">
                  <c:v>34.873876550961974</c:v>
                </c:pt>
                <c:pt idx="83">
                  <c:v>33.538640856578063</c:v>
                </c:pt>
              </c:numCache>
            </c:numRef>
          </c:val>
          <c:smooth val="0"/>
        </c:ser>
        <c:ser>
          <c:idx val="2"/>
          <c:order val="2"/>
          <c:tx>
            <c:v>DER</c:v>
          </c:tx>
          <c:marker>
            <c:symbol val="none"/>
          </c:marker>
          <c:cat>
            <c:strRef>
              <c:f>kaohsiung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kaohsiung!$V$2:$V$85</c:f>
              <c:numCache>
                <c:formatCode>0_);[Red]\(0\)</c:formatCode>
                <c:ptCount val="84"/>
                <c:pt idx="0">
                  <c:v>0.25467649717946406</c:v>
                </c:pt>
                <c:pt idx="1">
                  <c:v>0.50712796528990756</c:v>
                </c:pt>
                <c:pt idx="2">
                  <c:v>1.0470491537225215</c:v>
                </c:pt>
                <c:pt idx="3">
                  <c:v>0.51198325245894183</c:v>
                </c:pt>
                <c:pt idx="4">
                  <c:v>0.64125857683346565</c:v>
                </c:pt>
                <c:pt idx="5">
                  <c:v>1.3720322656254464</c:v>
                </c:pt>
                <c:pt idx="6">
                  <c:v>2.1888543536313092</c:v>
                </c:pt>
                <c:pt idx="7">
                  <c:v>0.26634421260660435</c:v>
                </c:pt>
                <c:pt idx="8">
                  <c:v>1.170227082565372</c:v>
                </c:pt>
                <c:pt idx="9">
                  <c:v>1.6949421865813723</c:v>
                </c:pt>
                <c:pt idx="10">
                  <c:v>1.4139656297585379</c:v>
                </c:pt>
                <c:pt idx="11">
                  <c:v>1.1062008086327921</c:v>
                </c:pt>
                <c:pt idx="12">
                  <c:v>1.045095887547669</c:v>
                </c:pt>
                <c:pt idx="13">
                  <c:v>0.35144937723170488</c:v>
                </c:pt>
                <c:pt idx="14">
                  <c:v>0.47921281308570796</c:v>
                </c:pt>
                <c:pt idx="15">
                  <c:v>1.9524576560745841</c:v>
                </c:pt>
                <c:pt idx="16">
                  <c:v>2.8420821200860127</c:v>
                </c:pt>
                <c:pt idx="17">
                  <c:v>1.1140558669700291</c:v>
                </c:pt>
                <c:pt idx="18">
                  <c:v>2.0317156014920084</c:v>
                </c:pt>
                <c:pt idx="19">
                  <c:v>0.43224785091771628</c:v>
                </c:pt>
                <c:pt idx="20">
                  <c:v>0.73654390934844194</c:v>
                </c:pt>
                <c:pt idx="21">
                  <c:v>0.7850115135022</c:v>
                </c:pt>
                <c:pt idx="22">
                  <c:v>1.387147248454718</c:v>
                </c:pt>
                <c:pt idx="23">
                  <c:v>0.42330506008286833</c:v>
                </c:pt>
                <c:pt idx="24">
                  <c:v>0.2269233169381237</c:v>
                </c:pt>
                <c:pt idx="25">
                  <c:v>0.38315154920943401</c:v>
                </c:pt>
                <c:pt idx="26">
                  <c:v>1.6467376003314722</c:v>
                </c:pt>
                <c:pt idx="27">
                  <c:v>0.54089138900908695</c:v>
                </c:pt>
                <c:pt idx="28">
                  <c:v>0.43124359872783141</c:v>
                </c:pt>
                <c:pt idx="29">
                  <c:v>0.39118602012931897</c:v>
                </c:pt>
                <c:pt idx="30">
                  <c:v>0.26136821030731688</c:v>
                </c:pt>
                <c:pt idx="31">
                  <c:v>5.5690140060702262E-2</c:v>
                </c:pt>
                <c:pt idx="32">
                  <c:v>1.140046579045956</c:v>
                </c:pt>
                <c:pt idx="33">
                  <c:v>0.5854053133514987</c:v>
                </c:pt>
                <c:pt idx="34">
                  <c:v>2.2606860892449312</c:v>
                </c:pt>
                <c:pt idx="35">
                  <c:v>3.3207766466382322</c:v>
                </c:pt>
                <c:pt idx="36">
                  <c:v>1.5705191126567131</c:v>
                </c:pt>
                <c:pt idx="37">
                  <c:v>1.2388077163956202</c:v>
                </c:pt>
                <c:pt idx="38">
                  <c:v>0.25705487093275364</c:v>
                </c:pt>
                <c:pt idx="39">
                  <c:v>0.86906456063354864</c:v>
                </c:pt>
                <c:pt idx="40">
                  <c:v>0.5079150088885126</c:v>
                </c:pt>
                <c:pt idx="41">
                  <c:v>1.1237879144636984</c:v>
                </c:pt>
                <c:pt idx="42">
                  <c:v>2.9650532687156206</c:v>
                </c:pt>
                <c:pt idx="43">
                  <c:v>3.5935625473382782</c:v>
                </c:pt>
                <c:pt idx="44">
                  <c:v>3.5939996793046438</c:v>
                </c:pt>
                <c:pt idx="45">
                  <c:v>2.3151071263206577</c:v>
                </c:pt>
                <c:pt idx="46">
                  <c:v>2.8155744584080087</c:v>
                </c:pt>
                <c:pt idx="47">
                  <c:v>3.9140136939647592</c:v>
                </c:pt>
                <c:pt idx="48">
                  <c:v>1.2193905264441458</c:v>
                </c:pt>
                <c:pt idx="49">
                  <c:v>1.3301321486289661</c:v>
                </c:pt>
                <c:pt idx="50">
                  <c:v>2.4131749502590472</c:v>
                </c:pt>
                <c:pt idx="51">
                  <c:v>0.95360434394825855</c:v>
                </c:pt>
                <c:pt idx="52">
                  <c:v>0.79125191878590251</c:v>
                </c:pt>
                <c:pt idx="53">
                  <c:v>0.65608905315416066</c:v>
                </c:pt>
                <c:pt idx="54">
                  <c:v>1.5396797466127039</c:v>
                </c:pt>
                <c:pt idx="55">
                  <c:v>1.6224383219931773</c:v>
                </c:pt>
                <c:pt idx="56">
                  <c:v>0.81197547834056216</c:v>
                </c:pt>
                <c:pt idx="57">
                  <c:v>0.61401746042379046</c:v>
                </c:pt>
                <c:pt idx="58">
                  <c:v>1.0568087546037241</c:v>
                </c:pt>
                <c:pt idx="59">
                  <c:v>1.0899635121738538</c:v>
                </c:pt>
                <c:pt idx="60">
                  <c:v>0.42989621077197082</c:v>
                </c:pt>
                <c:pt idx="61">
                  <c:v>0.37828636277662625</c:v>
                </c:pt>
                <c:pt idx="62">
                  <c:v>0.50401193500261421</c:v>
                </c:pt>
                <c:pt idx="63">
                  <c:v>1.0703964034680844</c:v>
                </c:pt>
                <c:pt idx="64">
                  <c:v>0.10795055864414098</c:v>
                </c:pt>
                <c:pt idx="65">
                  <c:v>0.26555769772098387</c:v>
                </c:pt>
                <c:pt idx="66">
                  <c:v>3.0905231730926221</c:v>
                </c:pt>
                <c:pt idx="67">
                  <c:v>3.5169800864324499</c:v>
                </c:pt>
                <c:pt idx="68">
                  <c:v>3.9695743798999441</c:v>
                </c:pt>
                <c:pt idx="69">
                  <c:v>0.23706653865073579</c:v>
                </c:pt>
                <c:pt idx="70">
                  <c:v>1.190874498840315</c:v>
                </c:pt>
                <c:pt idx="71">
                  <c:v>0.58069648736694757</c:v>
                </c:pt>
                <c:pt idx="72">
                  <c:v>0.38094201518326554</c:v>
                </c:pt>
                <c:pt idx="73">
                  <c:v>0.22757270948067887</c:v>
                </c:pt>
                <c:pt idx="74">
                  <c:v>0.52935260176803756</c:v>
                </c:pt>
                <c:pt idx="75">
                  <c:v>0.96319974956806564</c:v>
                </c:pt>
                <c:pt idx="76">
                  <c:v>1.3975459093831351</c:v>
                </c:pt>
                <c:pt idx="77">
                  <c:v>1.1944791175188281</c:v>
                </c:pt>
                <c:pt idx="78">
                  <c:v>0.70665999869540741</c:v>
                </c:pt>
                <c:pt idx="79">
                  <c:v>0.50735953187627159</c:v>
                </c:pt>
                <c:pt idx="80">
                  <c:v>1.6404199475065735</c:v>
                </c:pt>
                <c:pt idx="81">
                  <c:v>0.75834723636601065</c:v>
                </c:pt>
                <c:pt idx="82">
                  <c:v>1.1213465128926816</c:v>
                </c:pt>
                <c:pt idx="83">
                  <c:v>0.685628092468391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67744"/>
        <c:axId val="197166208"/>
      </c:lineChart>
      <c:catAx>
        <c:axId val="19715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7159936"/>
        <c:crosses val="autoZero"/>
        <c:auto val="1"/>
        <c:lblAlgn val="ctr"/>
        <c:lblOffset val="100"/>
        <c:noMultiLvlLbl val="0"/>
      </c:catAx>
      <c:valAx>
        <c:axId val="197159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marL="0" marR="0" indent="0" algn="ctr" defTabSz="914400" rtl="0" eaLnBrk="1" fontAlgn="base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/>
                  <a:t> </a:t>
                </a:r>
                <a:endParaRPr lang="zh-TW" sz="900"/>
              </a:p>
              <a:p>
                <a:pPr marL="0" marR="0" indent="0" algn="ctr" defTabSz="914400" rtl="0" eaLnBrk="1" fontAlgn="base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/>
                  <a:t>Prescription, ssuggestions or dispensing errors </a:t>
                </a:r>
                <a:endParaRPr lang="zh-TW" sz="900"/>
              </a:p>
              <a:p>
                <a:pPr marL="0" marR="0" indent="0" algn="ctr" defTabSz="914400" rtl="0" eaLnBrk="1" fontAlgn="base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/>
                  <a:t>per 10,000 prescriptions per pharmacist-day</a:t>
                </a:r>
                <a:endParaRPr lang="zh-TW" sz="900" b="1" i="0" baseline="0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7158400"/>
        <c:crosses val="autoZero"/>
        <c:crossBetween val="between"/>
      </c:valAx>
      <c:valAx>
        <c:axId val="197166208"/>
        <c:scaling>
          <c:orientation val="minMax"/>
        </c:scaling>
        <c:delete val="0"/>
        <c:axPos val="r"/>
        <c:numFmt formatCode="0_);[Red]\(0\)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7167744"/>
        <c:crosses val="max"/>
        <c:crossBetween val="between"/>
      </c:valAx>
      <c:catAx>
        <c:axId val="197167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9716620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r"/>
      <c:layout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90730874382451"/>
          <c:y val="7.5772317929604829E-2"/>
          <c:w val="0.62178379121194149"/>
          <c:h val="0.57030845696736809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scription volume</c:v>
                </c:pt>
              </c:strCache>
            </c:strRef>
          </c:tx>
          <c:marker>
            <c:symbol val="none"/>
          </c:marker>
          <c:cat>
            <c:strRef>
              <c:f>Sheet1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Sheet1!$B$2:$B$85</c:f>
              <c:numCache>
                <c:formatCode>0_);[Red]\(0\)</c:formatCode>
                <c:ptCount val="84"/>
                <c:pt idx="0">
                  <c:v>395300</c:v>
                </c:pt>
                <c:pt idx="1">
                  <c:v>451862</c:v>
                </c:pt>
                <c:pt idx="2">
                  <c:v>490228</c:v>
                </c:pt>
                <c:pt idx="3">
                  <c:v>450144</c:v>
                </c:pt>
                <c:pt idx="4">
                  <c:v>478954</c:v>
                </c:pt>
                <c:pt idx="5">
                  <c:v>451798</c:v>
                </c:pt>
                <c:pt idx="6">
                  <c:v>470471</c:v>
                </c:pt>
                <c:pt idx="7">
                  <c:v>482397</c:v>
                </c:pt>
                <c:pt idx="8">
                  <c:v>445225</c:v>
                </c:pt>
                <c:pt idx="9">
                  <c:v>482201</c:v>
                </c:pt>
                <c:pt idx="10">
                  <c:v>470995</c:v>
                </c:pt>
                <c:pt idx="11">
                  <c:v>465741</c:v>
                </c:pt>
                <c:pt idx="12">
                  <c:v>490024</c:v>
                </c:pt>
                <c:pt idx="13">
                  <c:v>362861</c:v>
                </c:pt>
                <c:pt idx="14">
                  <c:v>486917</c:v>
                </c:pt>
                <c:pt idx="15">
                  <c:v>471209</c:v>
                </c:pt>
                <c:pt idx="16">
                  <c:v>488327</c:v>
                </c:pt>
                <c:pt idx="17">
                  <c:v>444663</c:v>
                </c:pt>
                <c:pt idx="18">
                  <c:v>497963</c:v>
                </c:pt>
                <c:pt idx="19">
                  <c:v>483211</c:v>
                </c:pt>
                <c:pt idx="20">
                  <c:v>450312</c:v>
                </c:pt>
                <c:pt idx="21">
                  <c:v>490904</c:v>
                </c:pt>
                <c:pt idx="22">
                  <c:v>465924</c:v>
                </c:pt>
                <c:pt idx="23">
                  <c:v>483648</c:v>
                </c:pt>
                <c:pt idx="24">
                  <c:v>441943</c:v>
                </c:pt>
                <c:pt idx="25">
                  <c:v>399323</c:v>
                </c:pt>
                <c:pt idx="26">
                  <c:v>484557</c:v>
                </c:pt>
                <c:pt idx="27">
                  <c:v>470223</c:v>
                </c:pt>
                <c:pt idx="28">
                  <c:v>479136</c:v>
                </c:pt>
                <c:pt idx="29">
                  <c:v>458520</c:v>
                </c:pt>
                <c:pt idx="30">
                  <c:v>491104</c:v>
                </c:pt>
                <c:pt idx="31">
                  <c:v>470164</c:v>
                </c:pt>
                <c:pt idx="32">
                  <c:v>470154</c:v>
                </c:pt>
                <c:pt idx="33">
                  <c:v>482906</c:v>
                </c:pt>
                <c:pt idx="34">
                  <c:v>446505</c:v>
                </c:pt>
                <c:pt idx="35">
                  <c:v>495481</c:v>
                </c:pt>
                <c:pt idx="36">
                  <c:v>461907</c:v>
                </c:pt>
                <c:pt idx="37">
                  <c:v>369504</c:v>
                </c:pt>
                <c:pt idx="38">
                  <c:v>498305</c:v>
                </c:pt>
                <c:pt idx="39">
                  <c:v>474089</c:v>
                </c:pt>
                <c:pt idx="40">
                  <c:v>461553</c:v>
                </c:pt>
                <c:pt idx="41">
                  <c:v>475246</c:v>
                </c:pt>
                <c:pt idx="42">
                  <c:v>497419</c:v>
                </c:pt>
                <c:pt idx="43">
                  <c:v>464129</c:v>
                </c:pt>
                <c:pt idx="44">
                  <c:v>454524</c:v>
                </c:pt>
                <c:pt idx="45">
                  <c:v>488216</c:v>
                </c:pt>
                <c:pt idx="46">
                  <c:v>471322</c:v>
                </c:pt>
                <c:pt idx="47">
                  <c:v>503514</c:v>
                </c:pt>
                <c:pt idx="48">
                  <c:v>467122</c:v>
                </c:pt>
                <c:pt idx="49">
                  <c:v>386310</c:v>
                </c:pt>
                <c:pt idx="50">
                  <c:v>522284</c:v>
                </c:pt>
                <c:pt idx="51">
                  <c:v>456149</c:v>
                </c:pt>
                <c:pt idx="52">
                  <c:v>489759</c:v>
                </c:pt>
                <c:pt idx="53">
                  <c:v>423032</c:v>
                </c:pt>
                <c:pt idx="54">
                  <c:v>468676</c:v>
                </c:pt>
                <c:pt idx="55">
                  <c:v>502909</c:v>
                </c:pt>
                <c:pt idx="56">
                  <c:v>438444</c:v>
                </c:pt>
                <c:pt idx="57">
                  <c:v>461464</c:v>
                </c:pt>
                <c:pt idx="58">
                  <c:v>481861</c:v>
                </c:pt>
                <c:pt idx="59">
                  <c:v>496804</c:v>
                </c:pt>
                <c:pt idx="60">
                  <c:v>417568</c:v>
                </c:pt>
                <c:pt idx="61">
                  <c:v>408993</c:v>
                </c:pt>
                <c:pt idx="62">
                  <c:v>513206</c:v>
                </c:pt>
                <c:pt idx="63">
                  <c:v>437865</c:v>
                </c:pt>
                <c:pt idx="64">
                  <c:v>475605</c:v>
                </c:pt>
                <c:pt idx="65">
                  <c:v>489613</c:v>
                </c:pt>
                <c:pt idx="66">
                  <c:v>462582</c:v>
                </c:pt>
                <c:pt idx="67">
                  <c:v>493065</c:v>
                </c:pt>
                <c:pt idx="68">
                  <c:v>455375</c:v>
                </c:pt>
                <c:pt idx="69">
                  <c:v>444248</c:v>
                </c:pt>
                <c:pt idx="70">
                  <c:v>467773</c:v>
                </c:pt>
                <c:pt idx="71">
                  <c:v>457975</c:v>
                </c:pt>
                <c:pt idx="72">
                  <c:v>483107</c:v>
                </c:pt>
                <c:pt idx="73">
                  <c:v>342601</c:v>
                </c:pt>
                <c:pt idx="74">
                  <c:v>500534</c:v>
                </c:pt>
                <c:pt idx="75">
                  <c:v>433864</c:v>
                </c:pt>
                <c:pt idx="76">
                  <c:v>471044</c:v>
                </c:pt>
                <c:pt idx="77">
                  <c:v>441406</c:v>
                </c:pt>
                <c:pt idx="78">
                  <c:v>475907</c:v>
                </c:pt>
                <c:pt idx="79">
                  <c:v>477148</c:v>
                </c:pt>
                <c:pt idx="80">
                  <c:v>429155</c:v>
                </c:pt>
                <c:pt idx="81">
                  <c:v>482288</c:v>
                </c:pt>
                <c:pt idx="82">
                  <c:v>468566</c:v>
                </c:pt>
                <c:pt idx="83">
                  <c:v>45595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017792"/>
        <c:axId val="200019328"/>
      </c:line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Number of pharmacist</c:v>
                </c:pt>
              </c:strCache>
            </c:strRef>
          </c:tx>
          <c:marker>
            <c:symbol val="none"/>
          </c:marker>
          <c:cat>
            <c:strRef>
              <c:f>Sheet1!$A$2:$A$85</c:f>
              <c:strCache>
                <c:ptCount val="84"/>
                <c:pt idx="0">
                  <c:v>Jan 2012</c:v>
                </c:pt>
                <c:pt idx="1">
                  <c:v>Feb 2012</c:v>
                </c:pt>
                <c:pt idx="2">
                  <c:v>Mar 2012</c:v>
                </c:pt>
                <c:pt idx="3">
                  <c:v>Apr 2012</c:v>
                </c:pt>
                <c:pt idx="4">
                  <c:v>May 2012</c:v>
                </c:pt>
                <c:pt idx="5">
                  <c:v>Jun 2012</c:v>
                </c:pt>
                <c:pt idx="6">
                  <c:v>Jul 2012</c:v>
                </c:pt>
                <c:pt idx="7">
                  <c:v>Aug 2012</c:v>
                </c:pt>
                <c:pt idx="8">
                  <c:v>Sep 2012</c:v>
                </c:pt>
                <c:pt idx="9">
                  <c:v>Oct 2012</c:v>
                </c:pt>
                <c:pt idx="10">
                  <c:v>Nov 2012</c:v>
                </c:pt>
                <c:pt idx="11">
                  <c:v>Dec 2012</c:v>
                </c:pt>
                <c:pt idx="12">
                  <c:v>Jan 2013</c:v>
                </c:pt>
                <c:pt idx="13">
                  <c:v>Feb 2013</c:v>
                </c:pt>
                <c:pt idx="14">
                  <c:v>Mar 2013</c:v>
                </c:pt>
                <c:pt idx="15">
                  <c:v>Apr 2013</c:v>
                </c:pt>
                <c:pt idx="16">
                  <c:v>May 2013</c:v>
                </c:pt>
                <c:pt idx="17">
                  <c:v>Jun 2013</c:v>
                </c:pt>
                <c:pt idx="18">
                  <c:v>Jul 2013</c:v>
                </c:pt>
                <c:pt idx="19">
                  <c:v>Aug 2013</c:v>
                </c:pt>
                <c:pt idx="20">
                  <c:v>Sep 2013</c:v>
                </c:pt>
                <c:pt idx="21">
                  <c:v>Oct 2013</c:v>
                </c:pt>
                <c:pt idx="22">
                  <c:v>Nov 2013</c:v>
                </c:pt>
                <c:pt idx="23">
                  <c:v>Dec 2013</c:v>
                </c:pt>
                <c:pt idx="24">
                  <c:v>Jan 2014</c:v>
                </c:pt>
                <c:pt idx="25">
                  <c:v>Feb 2014</c:v>
                </c:pt>
                <c:pt idx="26">
                  <c:v>Mar 2014</c:v>
                </c:pt>
                <c:pt idx="27">
                  <c:v>Apr 2014</c:v>
                </c:pt>
                <c:pt idx="28">
                  <c:v>May 2014</c:v>
                </c:pt>
                <c:pt idx="29">
                  <c:v>Jun 2014</c:v>
                </c:pt>
                <c:pt idx="30">
                  <c:v>Jul 2014</c:v>
                </c:pt>
                <c:pt idx="31">
                  <c:v>Aug 2014</c:v>
                </c:pt>
                <c:pt idx="32">
                  <c:v>Sep 2014</c:v>
                </c:pt>
                <c:pt idx="33">
                  <c:v>Oct 2014</c:v>
                </c:pt>
                <c:pt idx="34">
                  <c:v>Nov 2014</c:v>
                </c:pt>
                <c:pt idx="35">
                  <c:v>Dec 2014</c:v>
                </c:pt>
                <c:pt idx="36">
                  <c:v>Jan 2015</c:v>
                </c:pt>
                <c:pt idx="37">
                  <c:v>Feb 2015</c:v>
                </c:pt>
                <c:pt idx="38">
                  <c:v>Mar 2015</c:v>
                </c:pt>
                <c:pt idx="39">
                  <c:v>Apr 2015</c:v>
                </c:pt>
                <c:pt idx="40">
                  <c:v>May 2015</c:v>
                </c:pt>
                <c:pt idx="41">
                  <c:v>Jun 2015</c:v>
                </c:pt>
                <c:pt idx="42">
                  <c:v>Jul 2015</c:v>
                </c:pt>
                <c:pt idx="43">
                  <c:v>Aug 2015</c:v>
                </c:pt>
                <c:pt idx="44">
                  <c:v>Sep 2015</c:v>
                </c:pt>
                <c:pt idx="45">
                  <c:v>Oct 2015</c:v>
                </c:pt>
                <c:pt idx="46">
                  <c:v>Nov 2015</c:v>
                </c:pt>
                <c:pt idx="47">
                  <c:v>Dec 2015</c:v>
                </c:pt>
                <c:pt idx="48">
                  <c:v>Jan 2016</c:v>
                </c:pt>
                <c:pt idx="49">
                  <c:v>Feb 2016</c:v>
                </c:pt>
                <c:pt idx="50">
                  <c:v>Mar 2016</c:v>
                </c:pt>
                <c:pt idx="51">
                  <c:v>Apr 2016</c:v>
                </c:pt>
                <c:pt idx="52">
                  <c:v>May 2016</c:v>
                </c:pt>
                <c:pt idx="53">
                  <c:v>Jun 2016</c:v>
                </c:pt>
                <c:pt idx="54">
                  <c:v>Jul 2016</c:v>
                </c:pt>
                <c:pt idx="55">
                  <c:v>Aug 2016</c:v>
                </c:pt>
                <c:pt idx="56">
                  <c:v>Sep 2016</c:v>
                </c:pt>
                <c:pt idx="57">
                  <c:v>Oct 2016</c:v>
                </c:pt>
                <c:pt idx="58">
                  <c:v>Nov 2016</c:v>
                </c:pt>
                <c:pt idx="59">
                  <c:v>Dec 2016</c:v>
                </c:pt>
                <c:pt idx="60">
                  <c:v>Jan 2017</c:v>
                </c:pt>
                <c:pt idx="61">
                  <c:v>Feb 2017</c:v>
                </c:pt>
                <c:pt idx="62">
                  <c:v>Mar 2017</c:v>
                </c:pt>
                <c:pt idx="63">
                  <c:v>Apr 2017</c:v>
                </c:pt>
                <c:pt idx="64">
                  <c:v>May 2017</c:v>
                </c:pt>
                <c:pt idx="65">
                  <c:v>Jun 2017</c:v>
                </c:pt>
                <c:pt idx="66">
                  <c:v>Jul 2017</c:v>
                </c:pt>
                <c:pt idx="67">
                  <c:v>Aug 2017</c:v>
                </c:pt>
                <c:pt idx="68">
                  <c:v>Sep 2017</c:v>
                </c:pt>
                <c:pt idx="69">
                  <c:v>Oct 2017</c:v>
                </c:pt>
                <c:pt idx="70">
                  <c:v>Nov 2017</c:v>
                </c:pt>
                <c:pt idx="71">
                  <c:v>Dec 2017</c:v>
                </c:pt>
                <c:pt idx="72">
                  <c:v>Jan 2018</c:v>
                </c:pt>
                <c:pt idx="73">
                  <c:v>Feb 2018</c:v>
                </c:pt>
                <c:pt idx="74">
                  <c:v>Mar 2018</c:v>
                </c:pt>
                <c:pt idx="75">
                  <c:v>Apr 2018</c:v>
                </c:pt>
                <c:pt idx="76">
                  <c:v>May 2018</c:v>
                </c:pt>
                <c:pt idx="77">
                  <c:v>Jun 2018</c:v>
                </c:pt>
                <c:pt idx="78">
                  <c:v>Jul 2018</c:v>
                </c:pt>
                <c:pt idx="79">
                  <c:v>Aug 2018</c:v>
                </c:pt>
                <c:pt idx="80">
                  <c:v>Sep 2018</c:v>
                </c:pt>
                <c:pt idx="81">
                  <c:v>Oct 2018</c:v>
                </c:pt>
                <c:pt idx="82">
                  <c:v>Nov 2018</c:v>
                </c:pt>
                <c:pt idx="83">
                  <c:v>Dec 2018</c:v>
                </c:pt>
              </c:strCache>
            </c:strRef>
          </c:cat>
          <c:val>
            <c:numRef>
              <c:f>Sheet1!$C$2:$C$85</c:f>
              <c:numCache>
                <c:formatCode>0_);[Red]\(0\)</c:formatCode>
                <c:ptCount val="84"/>
                <c:pt idx="0">
                  <c:v>372</c:v>
                </c:pt>
                <c:pt idx="1">
                  <c:v>368</c:v>
                </c:pt>
                <c:pt idx="2">
                  <c:v>373</c:v>
                </c:pt>
                <c:pt idx="3">
                  <c:v>372</c:v>
                </c:pt>
                <c:pt idx="4">
                  <c:v>371</c:v>
                </c:pt>
                <c:pt idx="5">
                  <c:v>364</c:v>
                </c:pt>
                <c:pt idx="6">
                  <c:v>360</c:v>
                </c:pt>
                <c:pt idx="7">
                  <c:v>359</c:v>
                </c:pt>
                <c:pt idx="8">
                  <c:v>360</c:v>
                </c:pt>
                <c:pt idx="9">
                  <c:v>372</c:v>
                </c:pt>
                <c:pt idx="10">
                  <c:v>386</c:v>
                </c:pt>
                <c:pt idx="11">
                  <c:v>389</c:v>
                </c:pt>
                <c:pt idx="12">
                  <c:v>390</c:v>
                </c:pt>
                <c:pt idx="13">
                  <c:v>380</c:v>
                </c:pt>
                <c:pt idx="14">
                  <c:v>384</c:v>
                </c:pt>
                <c:pt idx="15">
                  <c:v>378</c:v>
                </c:pt>
                <c:pt idx="16">
                  <c:v>371</c:v>
                </c:pt>
                <c:pt idx="17">
                  <c:v>367</c:v>
                </c:pt>
                <c:pt idx="18">
                  <c:v>363</c:v>
                </c:pt>
                <c:pt idx="19">
                  <c:v>366</c:v>
                </c:pt>
                <c:pt idx="20">
                  <c:v>373</c:v>
                </c:pt>
                <c:pt idx="21">
                  <c:v>384</c:v>
                </c:pt>
                <c:pt idx="22">
                  <c:v>390</c:v>
                </c:pt>
                <c:pt idx="23">
                  <c:v>398</c:v>
                </c:pt>
                <c:pt idx="24">
                  <c:v>398</c:v>
                </c:pt>
                <c:pt idx="25">
                  <c:v>397</c:v>
                </c:pt>
                <c:pt idx="26">
                  <c:v>389</c:v>
                </c:pt>
                <c:pt idx="27">
                  <c:v>384</c:v>
                </c:pt>
                <c:pt idx="28">
                  <c:v>383</c:v>
                </c:pt>
                <c:pt idx="29">
                  <c:v>384</c:v>
                </c:pt>
                <c:pt idx="30">
                  <c:v>383</c:v>
                </c:pt>
                <c:pt idx="31">
                  <c:v>379</c:v>
                </c:pt>
                <c:pt idx="32">
                  <c:v>382</c:v>
                </c:pt>
                <c:pt idx="33">
                  <c:v>382</c:v>
                </c:pt>
                <c:pt idx="34">
                  <c:v>392</c:v>
                </c:pt>
                <c:pt idx="35">
                  <c:v>395</c:v>
                </c:pt>
                <c:pt idx="36">
                  <c:v>397</c:v>
                </c:pt>
                <c:pt idx="37">
                  <c:v>398</c:v>
                </c:pt>
                <c:pt idx="38">
                  <c:v>393</c:v>
                </c:pt>
                <c:pt idx="39">
                  <c:v>392</c:v>
                </c:pt>
                <c:pt idx="40">
                  <c:v>386</c:v>
                </c:pt>
                <c:pt idx="41">
                  <c:v>384</c:v>
                </c:pt>
                <c:pt idx="42">
                  <c:v>383</c:v>
                </c:pt>
                <c:pt idx="43">
                  <c:v>387</c:v>
                </c:pt>
                <c:pt idx="44">
                  <c:v>388</c:v>
                </c:pt>
                <c:pt idx="45">
                  <c:v>385</c:v>
                </c:pt>
                <c:pt idx="46">
                  <c:v>396</c:v>
                </c:pt>
                <c:pt idx="47">
                  <c:v>399</c:v>
                </c:pt>
                <c:pt idx="48">
                  <c:v>398</c:v>
                </c:pt>
                <c:pt idx="49">
                  <c:v>402</c:v>
                </c:pt>
                <c:pt idx="50">
                  <c:v>400</c:v>
                </c:pt>
                <c:pt idx="51">
                  <c:v>399</c:v>
                </c:pt>
                <c:pt idx="52">
                  <c:v>396</c:v>
                </c:pt>
                <c:pt idx="53">
                  <c:v>401</c:v>
                </c:pt>
                <c:pt idx="54">
                  <c:v>398</c:v>
                </c:pt>
                <c:pt idx="55">
                  <c:v>402</c:v>
                </c:pt>
                <c:pt idx="56">
                  <c:v>401</c:v>
                </c:pt>
                <c:pt idx="57">
                  <c:v>404</c:v>
                </c:pt>
                <c:pt idx="58">
                  <c:v>416</c:v>
                </c:pt>
                <c:pt idx="59">
                  <c:v>422</c:v>
                </c:pt>
                <c:pt idx="60">
                  <c:v>424</c:v>
                </c:pt>
                <c:pt idx="61">
                  <c:v>428</c:v>
                </c:pt>
                <c:pt idx="62">
                  <c:v>426</c:v>
                </c:pt>
                <c:pt idx="63">
                  <c:v>420</c:v>
                </c:pt>
                <c:pt idx="64">
                  <c:v>417</c:v>
                </c:pt>
                <c:pt idx="65">
                  <c:v>409</c:v>
                </c:pt>
                <c:pt idx="66">
                  <c:v>403</c:v>
                </c:pt>
                <c:pt idx="67">
                  <c:v>404</c:v>
                </c:pt>
                <c:pt idx="68">
                  <c:v>404</c:v>
                </c:pt>
                <c:pt idx="69">
                  <c:v>405</c:v>
                </c:pt>
                <c:pt idx="70">
                  <c:v>416</c:v>
                </c:pt>
                <c:pt idx="71">
                  <c:v>418</c:v>
                </c:pt>
                <c:pt idx="72">
                  <c:v>417</c:v>
                </c:pt>
                <c:pt idx="73">
                  <c:v>417</c:v>
                </c:pt>
                <c:pt idx="74">
                  <c:v>411</c:v>
                </c:pt>
                <c:pt idx="75">
                  <c:v>412</c:v>
                </c:pt>
                <c:pt idx="76">
                  <c:v>409</c:v>
                </c:pt>
                <c:pt idx="77">
                  <c:v>410</c:v>
                </c:pt>
                <c:pt idx="78">
                  <c:v>406</c:v>
                </c:pt>
                <c:pt idx="79">
                  <c:v>404</c:v>
                </c:pt>
                <c:pt idx="80">
                  <c:v>404</c:v>
                </c:pt>
                <c:pt idx="81">
                  <c:v>415</c:v>
                </c:pt>
                <c:pt idx="82">
                  <c:v>415</c:v>
                </c:pt>
                <c:pt idx="83">
                  <c:v>4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030848"/>
        <c:axId val="200029312"/>
      </c:lineChart>
      <c:catAx>
        <c:axId val="2000177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200019328"/>
        <c:crosses val="autoZero"/>
        <c:auto val="1"/>
        <c:lblAlgn val="ctr"/>
        <c:lblOffset val="100"/>
        <c:noMultiLvlLbl val="0"/>
      </c:catAx>
      <c:valAx>
        <c:axId val="200019328"/>
        <c:scaling>
          <c:orientation val="minMax"/>
        </c:scaling>
        <c:delete val="0"/>
        <c:axPos val="l"/>
        <c:numFmt formatCode="0_);[Red]\(0\)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+mn-lt"/>
              </a:defRPr>
            </a:pPr>
            <a:endParaRPr lang="en-US"/>
          </a:p>
        </c:txPr>
        <c:crossAx val="200017792"/>
        <c:crosses val="autoZero"/>
        <c:crossBetween val="between"/>
      </c:valAx>
      <c:valAx>
        <c:axId val="200029312"/>
        <c:scaling>
          <c:orientation val="minMax"/>
        </c:scaling>
        <c:delete val="0"/>
        <c:axPos val="r"/>
        <c:numFmt formatCode="0_);[Red]\(0\)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+mn-lt"/>
              </a:defRPr>
            </a:pPr>
            <a:endParaRPr lang="en-US"/>
          </a:p>
        </c:txPr>
        <c:crossAx val="200030848"/>
        <c:crosses val="max"/>
        <c:crossBetween val="between"/>
      </c:valAx>
      <c:catAx>
        <c:axId val="200030848"/>
        <c:scaling>
          <c:orientation val="minMax"/>
        </c:scaling>
        <c:delete val="1"/>
        <c:axPos val="b"/>
        <c:majorTickMark val="out"/>
        <c:minorTickMark val="none"/>
        <c:tickLblPos val="none"/>
        <c:crossAx val="200029312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41919038963436489"/>
          <c:y val="0.48016346120345788"/>
          <c:w val="0.38639717127214823"/>
          <c:h val="0.12598183291604678"/>
        </c:manualLayout>
      </c:layout>
      <c:overlay val="0"/>
      <c:txPr>
        <a:bodyPr/>
        <a:lstStyle/>
        <a:p>
          <a:pPr>
            <a:defRPr sz="1000">
              <a:latin typeface="+mn-lt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+mn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</dc:creator>
  <cp:lastModifiedBy>Barath Kumar</cp:lastModifiedBy>
  <cp:revision>2</cp:revision>
  <dcterms:created xsi:type="dcterms:W3CDTF">2020-04-10T15:28:00Z</dcterms:created>
  <dcterms:modified xsi:type="dcterms:W3CDTF">2020-04-10T15:28:00Z</dcterms:modified>
</cp:coreProperties>
</file>